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5719" w14:textId="06A7B73C" w:rsidR="66CCED21" w:rsidRDefault="67BB9723" w:rsidP="67BB9723">
      <w:pPr>
        <w:pStyle w:val="Heading1"/>
        <w:rPr>
          <w:rFonts w:ascii="Calibri" w:eastAsia="Calibri" w:hAnsi="Calibri" w:cs="Calibri"/>
          <w:sz w:val="22"/>
          <w:szCs w:val="22"/>
        </w:rPr>
      </w:pPr>
      <w:r w:rsidRPr="67BB9723">
        <w:rPr>
          <w:rFonts w:ascii="Calibri Light" w:eastAsia="Calibri Light" w:hAnsi="Calibri Light" w:cs="Calibri Light"/>
          <w:sz w:val="24"/>
          <w:szCs w:val="24"/>
        </w:rPr>
        <w:t xml:space="preserve">SUPPLEMENTARY INFORMATION </w:t>
      </w:r>
    </w:p>
    <w:p w14:paraId="3AC743EF" w14:textId="29124412" w:rsidR="66CCED21" w:rsidRDefault="66CCED21" w:rsidP="67BB9723"/>
    <w:p w14:paraId="146273DF" w14:textId="084D0332" w:rsidR="66CCED21" w:rsidRPr="00A575BF" w:rsidRDefault="67BB9723" w:rsidP="00A86208">
      <w:pPr>
        <w:pStyle w:val="Heading2"/>
        <w:rPr>
          <w:rFonts w:ascii="Calibri Light" w:eastAsia="Calibri Light" w:hAnsi="Calibri Light" w:cs="Calibri Light"/>
          <w:sz w:val="22"/>
          <w:szCs w:val="22"/>
        </w:rPr>
      </w:pPr>
      <w:r w:rsidRPr="00A575BF">
        <w:rPr>
          <w:rFonts w:ascii="Calibri Light" w:eastAsia="Calibri Light" w:hAnsi="Calibri Light" w:cs="Calibri Light"/>
          <w:b/>
          <w:bCs/>
          <w:color w:val="000000" w:themeColor="text1"/>
          <w:sz w:val="24"/>
          <w:szCs w:val="24"/>
          <w:lang w:val="en-GB"/>
        </w:rPr>
        <w:t>Supplementary Table 1</w:t>
      </w:r>
      <w:r w:rsidR="00A86208" w:rsidRPr="00A575BF">
        <w:rPr>
          <w:rFonts w:ascii="Calibri Light" w:eastAsia="Calibri Light" w:hAnsi="Calibri Light" w:cs="Calibri Light"/>
          <w:b/>
          <w:bCs/>
          <w:color w:val="000000" w:themeColor="text1"/>
          <w:sz w:val="24"/>
          <w:szCs w:val="24"/>
          <w:lang w:val="en-GB"/>
        </w:rPr>
        <w:t xml:space="preserve"> </w:t>
      </w:r>
      <w:r w:rsidR="00A86208" w:rsidRPr="00A575BF">
        <w:rPr>
          <w:rFonts w:ascii="Calibri Light" w:eastAsia="Calibri Light" w:hAnsi="Calibri Light" w:cs="Calibri Light"/>
          <w:b/>
          <w:bCs/>
          <w:color w:val="000000" w:themeColor="text1"/>
          <w:sz w:val="22"/>
          <w:szCs w:val="22"/>
          <w:lang w:val="en-GB"/>
        </w:rPr>
        <w:t xml:space="preserve">- </w:t>
      </w:r>
      <w:r w:rsidR="00B96A5B" w:rsidRPr="00A575BF">
        <w:rPr>
          <w:rFonts w:ascii="Calibri Light" w:eastAsia="Calibri Light" w:hAnsi="Calibri Light" w:cs="Calibri Light"/>
          <w:color w:val="000000" w:themeColor="text1"/>
          <w:sz w:val="22"/>
          <w:szCs w:val="22"/>
          <w:lang w:val="en-GB"/>
        </w:rPr>
        <w:t>P</w:t>
      </w:r>
      <w:r w:rsidR="00B06A60" w:rsidRPr="00A575BF">
        <w:rPr>
          <w:rFonts w:ascii="Calibri Light" w:eastAsia="Calibri Light" w:hAnsi="Calibri Light" w:cs="Calibri Light"/>
          <w:color w:val="000000" w:themeColor="text1"/>
          <w:sz w:val="22"/>
          <w:szCs w:val="22"/>
          <w:lang w:val="en-GB"/>
        </w:rPr>
        <w:t>sychological interventions delivered by Improving Access to Psychological Therapies (IAPT)</w:t>
      </w:r>
      <w:r w:rsidR="008562F2" w:rsidRPr="00A575BF">
        <w:rPr>
          <w:rFonts w:ascii="Calibri Light" w:eastAsia="Calibri Light" w:hAnsi="Calibri Light" w:cs="Calibri Light"/>
          <w:color w:val="000000" w:themeColor="text1"/>
          <w:sz w:val="22"/>
          <w:szCs w:val="22"/>
          <w:lang w:val="en-GB"/>
        </w:rPr>
        <w:t xml:space="preserve"> </w:t>
      </w:r>
      <w:r w:rsidR="00B96A5B" w:rsidRPr="00A575BF">
        <w:rPr>
          <w:rFonts w:ascii="Calibri Light" w:eastAsia="Calibri Light" w:hAnsi="Calibri Light" w:cs="Calibri Light"/>
          <w:color w:val="000000" w:themeColor="text1"/>
          <w:sz w:val="22"/>
          <w:szCs w:val="22"/>
          <w:lang w:val="en-GB"/>
        </w:rPr>
        <w:t>for depression and anxiety disorders</w:t>
      </w:r>
      <w:r w:rsidR="00B06A60" w:rsidRPr="00A575BF">
        <w:rPr>
          <w:rFonts w:ascii="Calibri Light" w:eastAsia="Calibri Light" w:hAnsi="Calibri Light" w:cs="Calibri Light"/>
          <w:color w:val="000000" w:themeColor="text1"/>
          <w:sz w:val="22"/>
          <w:szCs w:val="22"/>
          <w:lang w:val="en-GB"/>
        </w:rPr>
        <w:t>.</w:t>
      </w:r>
      <w:r w:rsidR="00AC0997" w:rsidRPr="00A575BF">
        <w:rPr>
          <w:color w:val="000000" w:themeColor="text1"/>
          <w:sz w:val="22"/>
          <w:szCs w:val="22"/>
        </w:rPr>
        <w:t xml:space="preserve"> </w:t>
      </w:r>
      <w:r w:rsidR="00252170" w:rsidRPr="00A575BF">
        <w:rPr>
          <w:color w:val="000000" w:themeColor="text1"/>
          <w:sz w:val="22"/>
          <w:szCs w:val="22"/>
        </w:rPr>
        <w:t>Taken from the National Collaborating Centre for Mental Health (2018).</w:t>
      </w:r>
    </w:p>
    <w:p w14:paraId="08036582" w14:textId="03F3CFDE" w:rsidR="66CCED21" w:rsidRPr="00A575BF" w:rsidRDefault="66CCED21" w:rsidP="66CCED21">
      <w:pPr>
        <w:spacing w:line="257" w:lineRule="auto"/>
      </w:pPr>
    </w:p>
    <w:tbl>
      <w:tblPr>
        <w:tblStyle w:val="PlainTable2"/>
        <w:tblW w:w="0" w:type="auto"/>
        <w:tblInd w:w="-426" w:type="dxa"/>
        <w:tblLayout w:type="fixed"/>
        <w:tblLook w:val="04A0" w:firstRow="1" w:lastRow="0" w:firstColumn="1" w:lastColumn="0" w:noHBand="0" w:noVBand="1"/>
      </w:tblPr>
      <w:tblGrid>
        <w:gridCol w:w="1702"/>
        <w:gridCol w:w="2977"/>
        <w:gridCol w:w="5103"/>
      </w:tblGrid>
      <w:tr w:rsidR="00B96A5B" w:rsidRPr="00A575BF" w14:paraId="46690F24" w14:textId="77777777" w:rsidTr="005702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2" w:type="dxa"/>
            <w:shd w:val="clear" w:color="auto" w:fill="E7E6E6" w:themeFill="background2"/>
          </w:tcPr>
          <w:p w14:paraId="0692F9DC" w14:textId="6D816025"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tc>
        <w:tc>
          <w:tcPr>
            <w:tcW w:w="2977" w:type="dxa"/>
            <w:shd w:val="clear" w:color="auto" w:fill="E7E6E6" w:themeFill="background2"/>
          </w:tcPr>
          <w:p w14:paraId="10AC6B91" w14:textId="1180902D" w:rsidR="00B96A5B" w:rsidRPr="00A575BF" w:rsidRDefault="00B96A5B" w:rsidP="66CCED21">
            <w:pPr>
              <w:spacing w:line="257"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Condition </w:t>
            </w:r>
          </w:p>
        </w:tc>
        <w:tc>
          <w:tcPr>
            <w:tcW w:w="5103" w:type="dxa"/>
            <w:shd w:val="clear" w:color="auto" w:fill="E7E6E6" w:themeFill="background2"/>
          </w:tcPr>
          <w:p w14:paraId="2DB1DE72" w14:textId="13B8FA01" w:rsidR="00B96A5B" w:rsidRPr="00A575BF" w:rsidRDefault="00B96A5B" w:rsidP="66CCED21">
            <w:pPr>
              <w:spacing w:line="257"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Psychological therapies </w:t>
            </w:r>
          </w:p>
        </w:tc>
      </w:tr>
      <w:tr w:rsidR="00B96A5B" w:rsidRPr="00A575BF" w14:paraId="594B5C64" w14:textId="77777777" w:rsidTr="005702CD">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1702" w:type="dxa"/>
            <w:vMerge w:val="restart"/>
          </w:tcPr>
          <w:p w14:paraId="58AE27EE" w14:textId="50456F93"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p w14:paraId="3DFBCD30" w14:textId="0C419A29"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p w14:paraId="2D7BF958" w14:textId="77777777" w:rsidR="008D745F" w:rsidRPr="00A575BF" w:rsidRDefault="00B96A5B" w:rsidP="00F04993">
            <w:pPr>
              <w:spacing w:line="238" w:lineRule="auto"/>
              <w:rPr>
                <w:rFonts w:eastAsia="Arial" w:cstheme="minorHAnsi"/>
                <w:b w:val="0"/>
                <w:bCs w:val="0"/>
                <w:color w:val="000000" w:themeColor="text1"/>
              </w:rPr>
            </w:pPr>
            <w:r w:rsidRPr="00A575BF">
              <w:rPr>
                <w:rFonts w:eastAsia="Arial" w:cstheme="minorHAnsi"/>
                <w:color w:val="000000" w:themeColor="text1"/>
              </w:rPr>
              <w:t xml:space="preserve">Step 2: </w:t>
            </w:r>
          </w:p>
          <w:p w14:paraId="4B60AE6A" w14:textId="77777777" w:rsidR="00F04993" w:rsidRPr="00A575BF" w:rsidRDefault="00B96A5B" w:rsidP="00F04993">
            <w:pPr>
              <w:spacing w:line="238" w:lineRule="auto"/>
              <w:rPr>
                <w:rFonts w:cstheme="minorHAnsi"/>
                <w:color w:val="000000" w:themeColor="text1"/>
              </w:rPr>
            </w:pPr>
            <w:r w:rsidRPr="00A575BF">
              <w:rPr>
                <w:rFonts w:eastAsia="Arial" w:cstheme="minorHAnsi"/>
                <w:color w:val="000000" w:themeColor="text1"/>
              </w:rPr>
              <w:t>Low intensity interventions</w:t>
            </w:r>
          </w:p>
          <w:p w14:paraId="71618975" w14:textId="69DB917D"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tc>
        <w:tc>
          <w:tcPr>
            <w:tcW w:w="2977" w:type="dxa"/>
            <w:shd w:val="clear" w:color="auto" w:fill="E7E6E6" w:themeFill="background2"/>
          </w:tcPr>
          <w:p w14:paraId="471DDD53" w14:textId="622C1234"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Depression </w:t>
            </w:r>
          </w:p>
        </w:tc>
        <w:tc>
          <w:tcPr>
            <w:tcW w:w="5103" w:type="dxa"/>
          </w:tcPr>
          <w:p w14:paraId="72B6E062" w14:textId="1B205D73" w:rsidR="00B96A5B" w:rsidRPr="00A575BF" w:rsidRDefault="00B96A5B" w:rsidP="66CCED21">
            <w:pPr>
              <w:spacing w:line="238"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Individual guided self-help based on CBT, Computerised CBT, </w:t>
            </w:r>
          </w:p>
          <w:p w14:paraId="64247647" w14:textId="7F73769C"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Behavioural Activation, Structured group physical activity programme</w:t>
            </w:r>
            <w:r w:rsidR="00F04993" w:rsidRPr="00A575BF">
              <w:rPr>
                <w:rFonts w:eastAsia="Arial" w:cstheme="minorHAnsi"/>
                <w:color w:val="000000" w:themeColor="text1"/>
              </w:rPr>
              <w:t>.</w:t>
            </w:r>
          </w:p>
        </w:tc>
      </w:tr>
      <w:tr w:rsidR="00B96A5B" w:rsidRPr="00A575BF" w14:paraId="7D4A30C4" w14:textId="77777777" w:rsidTr="005702CD">
        <w:trPr>
          <w:trHeight w:val="708"/>
        </w:trPr>
        <w:tc>
          <w:tcPr>
            <w:cnfStyle w:val="001000000000" w:firstRow="0" w:lastRow="0" w:firstColumn="1" w:lastColumn="0" w:oddVBand="0" w:evenVBand="0" w:oddHBand="0" w:evenHBand="0" w:firstRowFirstColumn="0" w:firstRowLastColumn="0" w:lastRowFirstColumn="0" w:lastRowLastColumn="0"/>
            <w:tcW w:w="1702" w:type="dxa"/>
            <w:vMerge/>
            <w:tcBorders>
              <w:top w:val="single" w:sz="4" w:space="0" w:color="7F7F7F" w:themeColor="text1" w:themeTint="80"/>
              <w:bottom w:val="single" w:sz="4" w:space="0" w:color="7F7F7F" w:themeColor="text1" w:themeTint="80"/>
            </w:tcBorders>
          </w:tcPr>
          <w:p w14:paraId="4C73CD4E" w14:textId="77777777" w:rsidR="00B96A5B" w:rsidRPr="00A575BF" w:rsidRDefault="00B96A5B">
            <w:pPr>
              <w:rPr>
                <w:rFonts w:cstheme="minorHAnsi"/>
                <w:color w:val="000000" w:themeColor="text1"/>
              </w:rPr>
            </w:pPr>
          </w:p>
        </w:tc>
        <w:tc>
          <w:tcPr>
            <w:tcW w:w="2977" w:type="dxa"/>
            <w:tcBorders>
              <w:top w:val="single" w:sz="4" w:space="0" w:color="7F7F7F" w:themeColor="text1" w:themeTint="80"/>
              <w:bottom w:val="single" w:sz="4" w:space="0" w:color="7F7F7F" w:themeColor="text1" w:themeTint="80"/>
            </w:tcBorders>
            <w:shd w:val="clear" w:color="auto" w:fill="E7E6E6" w:themeFill="background2"/>
          </w:tcPr>
          <w:p w14:paraId="43A20E6F" w14:textId="14AE5CFA"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Generalised anxiety disorder </w:t>
            </w:r>
          </w:p>
        </w:tc>
        <w:tc>
          <w:tcPr>
            <w:tcW w:w="5103" w:type="dxa"/>
            <w:tcBorders>
              <w:top w:val="single" w:sz="4" w:space="0" w:color="7F7F7F" w:themeColor="text1" w:themeTint="80"/>
              <w:bottom w:val="single" w:sz="4" w:space="0" w:color="7F7F7F" w:themeColor="text1" w:themeTint="80"/>
            </w:tcBorders>
          </w:tcPr>
          <w:p w14:paraId="7A039BC4" w14:textId="5932B10C" w:rsidR="00B96A5B" w:rsidRPr="00A575BF" w:rsidRDefault="00B96A5B" w:rsidP="66CCED21">
            <w:pPr>
              <w:spacing w:line="238"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Self-help, or Guided self-help, based on CBT, Psycho-</w:t>
            </w:r>
          </w:p>
          <w:p w14:paraId="4AAF7FFC" w14:textId="1A529C09"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educational groups, Computerised CBT </w:t>
            </w:r>
          </w:p>
        </w:tc>
      </w:tr>
      <w:tr w:rsidR="00B96A5B" w:rsidRPr="00A575BF" w14:paraId="116F176B" w14:textId="77777777" w:rsidTr="005702CD">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702" w:type="dxa"/>
            <w:vMerge/>
          </w:tcPr>
          <w:p w14:paraId="055AAB2F" w14:textId="77777777" w:rsidR="00B96A5B" w:rsidRPr="00A575BF" w:rsidRDefault="00B96A5B">
            <w:pPr>
              <w:rPr>
                <w:rFonts w:cstheme="minorHAnsi"/>
                <w:color w:val="000000" w:themeColor="text1"/>
              </w:rPr>
            </w:pPr>
          </w:p>
        </w:tc>
        <w:tc>
          <w:tcPr>
            <w:tcW w:w="2977" w:type="dxa"/>
            <w:shd w:val="clear" w:color="auto" w:fill="E7E6E6" w:themeFill="background2"/>
          </w:tcPr>
          <w:p w14:paraId="3AF89DC2" w14:textId="02D1806F"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Panic disorder</w:t>
            </w:r>
          </w:p>
        </w:tc>
        <w:tc>
          <w:tcPr>
            <w:tcW w:w="5103" w:type="dxa"/>
          </w:tcPr>
          <w:p w14:paraId="684C4F4E" w14:textId="07478ED0" w:rsidR="00B96A5B" w:rsidRPr="00A575BF" w:rsidRDefault="00B96A5B" w:rsidP="66CCED21">
            <w:pPr>
              <w:spacing w:line="238"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Self-help, or Guided self-help, based on CBT, Psycho-</w:t>
            </w:r>
          </w:p>
          <w:p w14:paraId="02223B69" w14:textId="3641511C"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educational groups, Computerised CBT</w:t>
            </w:r>
          </w:p>
        </w:tc>
      </w:tr>
      <w:tr w:rsidR="00B96A5B" w:rsidRPr="00A575BF" w14:paraId="362F78B4" w14:textId="77777777" w:rsidTr="005702CD">
        <w:trPr>
          <w:trHeight w:val="417"/>
        </w:trPr>
        <w:tc>
          <w:tcPr>
            <w:cnfStyle w:val="001000000000" w:firstRow="0" w:lastRow="0" w:firstColumn="1" w:lastColumn="0" w:oddVBand="0" w:evenVBand="0" w:oddHBand="0" w:evenHBand="0" w:firstRowFirstColumn="0" w:firstRowLastColumn="0" w:lastRowFirstColumn="0" w:lastRowLastColumn="0"/>
            <w:tcW w:w="1702" w:type="dxa"/>
            <w:vMerge/>
            <w:tcBorders>
              <w:top w:val="single" w:sz="4" w:space="0" w:color="7F7F7F" w:themeColor="text1" w:themeTint="80"/>
              <w:bottom w:val="single" w:sz="4" w:space="0" w:color="auto"/>
            </w:tcBorders>
          </w:tcPr>
          <w:p w14:paraId="6CF38974" w14:textId="77777777" w:rsidR="00B96A5B" w:rsidRPr="00A575BF" w:rsidRDefault="00B96A5B">
            <w:pPr>
              <w:rPr>
                <w:rFonts w:cstheme="minorHAnsi"/>
                <w:color w:val="000000" w:themeColor="text1"/>
              </w:rPr>
            </w:pPr>
          </w:p>
        </w:tc>
        <w:tc>
          <w:tcPr>
            <w:tcW w:w="2977" w:type="dxa"/>
            <w:tcBorders>
              <w:top w:val="single" w:sz="4" w:space="0" w:color="7F7F7F" w:themeColor="text1" w:themeTint="80"/>
              <w:bottom w:val="single" w:sz="4" w:space="0" w:color="auto"/>
            </w:tcBorders>
            <w:shd w:val="clear" w:color="auto" w:fill="E7E6E6" w:themeFill="background2"/>
          </w:tcPr>
          <w:p w14:paraId="0DA3A5BD" w14:textId="7AE766A4"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Obsessive compulsive disorder </w:t>
            </w:r>
          </w:p>
        </w:tc>
        <w:tc>
          <w:tcPr>
            <w:tcW w:w="5103" w:type="dxa"/>
            <w:tcBorders>
              <w:top w:val="single" w:sz="4" w:space="0" w:color="7F7F7F" w:themeColor="text1" w:themeTint="80"/>
              <w:bottom w:val="single" w:sz="4" w:space="0" w:color="auto"/>
            </w:tcBorders>
          </w:tcPr>
          <w:p w14:paraId="300EB5E6" w14:textId="662AFF8A"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Guided self-help based on CBT </w:t>
            </w:r>
          </w:p>
        </w:tc>
      </w:tr>
      <w:tr w:rsidR="00B96A5B" w:rsidRPr="00A575BF" w14:paraId="157EEF65" w14:textId="77777777" w:rsidTr="005702CD">
        <w:trPr>
          <w:cnfStyle w:val="000000100000" w:firstRow="0" w:lastRow="0" w:firstColumn="0" w:lastColumn="0" w:oddVBand="0" w:evenVBand="0" w:oddHBand="1" w:evenHBand="0" w:firstRowFirstColumn="0" w:firstRowLastColumn="0" w:lastRowFirstColumn="0" w:lastRowLastColumn="0"/>
          <w:trHeight w:val="3495"/>
        </w:trPr>
        <w:tc>
          <w:tcPr>
            <w:cnfStyle w:val="001000000000" w:firstRow="0" w:lastRow="0" w:firstColumn="1" w:lastColumn="0" w:oddVBand="0" w:evenVBand="0" w:oddHBand="0" w:evenHBand="0" w:firstRowFirstColumn="0" w:firstRowLastColumn="0" w:lastRowFirstColumn="0" w:lastRowLastColumn="0"/>
            <w:tcW w:w="1702" w:type="dxa"/>
            <w:vMerge w:val="restart"/>
            <w:tcBorders>
              <w:top w:val="single" w:sz="4" w:space="0" w:color="auto"/>
              <w:bottom w:val="nil"/>
            </w:tcBorders>
          </w:tcPr>
          <w:p w14:paraId="76D3A338" w14:textId="00F02B84"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p w14:paraId="12E76C00" w14:textId="4F74EC65"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 </w:t>
            </w:r>
          </w:p>
          <w:p w14:paraId="5228DF24" w14:textId="77777777" w:rsidR="008D745F" w:rsidRPr="00A575BF" w:rsidRDefault="00B96A5B" w:rsidP="66CCED21">
            <w:pPr>
              <w:spacing w:line="257" w:lineRule="auto"/>
              <w:rPr>
                <w:rFonts w:eastAsia="Arial" w:cstheme="minorHAnsi"/>
                <w:b w:val="0"/>
                <w:bCs w:val="0"/>
                <w:color w:val="000000" w:themeColor="text1"/>
              </w:rPr>
            </w:pPr>
            <w:r w:rsidRPr="00A575BF">
              <w:rPr>
                <w:rFonts w:eastAsia="Arial" w:cstheme="minorHAnsi"/>
                <w:color w:val="000000" w:themeColor="text1"/>
              </w:rPr>
              <w:t>Step 3:</w:t>
            </w:r>
          </w:p>
          <w:p w14:paraId="4C0A8A15" w14:textId="77777777" w:rsidR="00B96A5B" w:rsidRPr="00A575BF" w:rsidRDefault="00B96A5B" w:rsidP="66CCED21">
            <w:pPr>
              <w:spacing w:line="257" w:lineRule="auto"/>
              <w:rPr>
                <w:rFonts w:cstheme="minorHAnsi"/>
                <w:color w:val="000000" w:themeColor="text1"/>
              </w:rPr>
            </w:pPr>
            <w:r w:rsidRPr="00A575BF">
              <w:rPr>
                <w:rFonts w:eastAsia="Arial" w:cstheme="minorHAnsi"/>
                <w:color w:val="000000" w:themeColor="text1"/>
              </w:rPr>
              <w:t xml:space="preserve">High intensity interventions </w:t>
            </w:r>
          </w:p>
        </w:tc>
        <w:tc>
          <w:tcPr>
            <w:tcW w:w="2977" w:type="dxa"/>
            <w:tcBorders>
              <w:top w:val="single" w:sz="4" w:space="0" w:color="auto"/>
            </w:tcBorders>
            <w:shd w:val="clear" w:color="auto" w:fill="E7E6E6" w:themeFill="background2"/>
          </w:tcPr>
          <w:p w14:paraId="201B0BC6" w14:textId="1EC34AF0"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Depression </w:t>
            </w:r>
          </w:p>
          <w:p w14:paraId="49BC1CC5" w14:textId="5BDC5DB1"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 </w:t>
            </w:r>
          </w:p>
          <w:p w14:paraId="1EFD31F9" w14:textId="594F60FB" w:rsidR="00B96A5B" w:rsidRPr="00A575BF" w:rsidRDefault="00B96A5B" w:rsidP="66CCED21">
            <w:pPr>
              <w:spacing w:line="257"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For individuals with mild to moderate severity who have not responded to initial low-intensity interventions </w:t>
            </w:r>
          </w:p>
        </w:tc>
        <w:tc>
          <w:tcPr>
            <w:tcW w:w="5103" w:type="dxa"/>
            <w:tcBorders>
              <w:top w:val="single" w:sz="4" w:space="0" w:color="auto"/>
            </w:tcBorders>
          </w:tcPr>
          <w:p w14:paraId="0FF652FD" w14:textId="0A458334"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CBT (individual or group) or IPT </w:t>
            </w:r>
          </w:p>
          <w:p w14:paraId="25B81965" w14:textId="04126335"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 </w:t>
            </w:r>
          </w:p>
          <w:p w14:paraId="4C0658BB" w14:textId="095A9558"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Behavioural Activation </w:t>
            </w:r>
          </w:p>
          <w:p w14:paraId="089643E9" w14:textId="02898BB5"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 </w:t>
            </w:r>
          </w:p>
          <w:p w14:paraId="7A074759" w14:textId="14A8ACC8"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Couple therapy</w:t>
            </w:r>
            <w:r w:rsidR="006A32C2" w:rsidRPr="00A575BF">
              <w:rPr>
                <w:rFonts w:eastAsia="Calibri" w:cstheme="minorHAnsi"/>
                <w:color w:val="000000" w:themeColor="text1"/>
                <w:vertAlign w:val="superscript"/>
              </w:rPr>
              <w:t>a</w:t>
            </w:r>
            <w:r w:rsidRPr="00A575BF">
              <w:rPr>
                <w:rFonts w:eastAsia="Arial" w:cstheme="minorHAnsi"/>
                <w:color w:val="000000" w:themeColor="text1"/>
              </w:rPr>
              <w:t xml:space="preserve"> </w:t>
            </w:r>
          </w:p>
          <w:p w14:paraId="212E447A" w14:textId="42E43B9E"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 </w:t>
            </w:r>
          </w:p>
          <w:p w14:paraId="42DC626A" w14:textId="7F623AE9"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Counselling for depression </w:t>
            </w:r>
          </w:p>
          <w:p w14:paraId="616CDC82" w14:textId="65E23DAF"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 </w:t>
            </w:r>
          </w:p>
          <w:p w14:paraId="7DDF809F" w14:textId="09A635F0"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Brief psychodynamic therapy </w:t>
            </w:r>
          </w:p>
          <w:p w14:paraId="1497C660" w14:textId="304D1207" w:rsidR="00B96A5B" w:rsidRPr="00A575BF" w:rsidRDefault="00B96A5B" w:rsidP="66CCED21">
            <w:pPr>
              <w:spacing w:line="257"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 </w:t>
            </w:r>
          </w:p>
          <w:p w14:paraId="5ED2F34E" w14:textId="48C8C391" w:rsidR="00B96A5B" w:rsidRPr="00A575BF" w:rsidRDefault="00B96A5B" w:rsidP="66CCED21">
            <w:pPr>
              <w:spacing w:line="257"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575BF">
              <w:rPr>
                <w:rFonts w:eastAsia="Arial" w:cstheme="minorHAnsi"/>
                <w:b/>
                <w:bCs/>
                <w:color w:val="000000" w:themeColor="text1"/>
              </w:rPr>
              <w:t>Note:</w:t>
            </w:r>
            <w:r w:rsidRPr="00A575BF">
              <w:rPr>
                <w:rFonts w:eastAsia="Arial" w:cstheme="minorHAnsi"/>
                <w:color w:val="000000" w:themeColor="text1"/>
              </w:rPr>
              <w:t xml:space="preserve"> Psychological interventions can be provided in combination with antidepressant medication. </w:t>
            </w:r>
          </w:p>
        </w:tc>
      </w:tr>
      <w:tr w:rsidR="00B96A5B" w:rsidRPr="00A575BF" w14:paraId="58A75EF8" w14:textId="77777777" w:rsidTr="005702CD">
        <w:trPr>
          <w:trHeight w:val="694"/>
        </w:trPr>
        <w:tc>
          <w:tcPr>
            <w:cnfStyle w:val="001000000000" w:firstRow="0" w:lastRow="0" w:firstColumn="1" w:lastColumn="0" w:oddVBand="0" w:evenVBand="0" w:oddHBand="0" w:evenHBand="0" w:firstRowFirstColumn="0" w:firstRowLastColumn="0" w:lastRowFirstColumn="0" w:lastRowLastColumn="0"/>
            <w:tcW w:w="1702" w:type="dxa"/>
            <w:vMerge/>
            <w:tcBorders>
              <w:top w:val="nil"/>
              <w:bottom w:val="nil"/>
            </w:tcBorders>
          </w:tcPr>
          <w:p w14:paraId="22A9323B" w14:textId="77777777" w:rsidR="00B96A5B" w:rsidRPr="00A575BF" w:rsidRDefault="00B96A5B">
            <w:pPr>
              <w:rPr>
                <w:rFonts w:cstheme="minorHAnsi"/>
                <w:color w:val="000000" w:themeColor="text1"/>
              </w:rPr>
            </w:pPr>
          </w:p>
        </w:tc>
        <w:tc>
          <w:tcPr>
            <w:tcW w:w="2977" w:type="dxa"/>
            <w:shd w:val="clear" w:color="auto" w:fill="E7E6E6" w:themeFill="background2"/>
          </w:tcPr>
          <w:p w14:paraId="236B7DB2" w14:textId="3C1B6CDC"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Depression </w:t>
            </w:r>
          </w:p>
          <w:p w14:paraId="126091A5" w14:textId="382BBE42"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Moderate to severe </w:t>
            </w:r>
          </w:p>
        </w:tc>
        <w:tc>
          <w:tcPr>
            <w:tcW w:w="5103" w:type="dxa"/>
          </w:tcPr>
          <w:p w14:paraId="1B17B271" w14:textId="1A7E60AA" w:rsidR="00B96A5B" w:rsidRPr="00A575BF" w:rsidRDefault="00B96A5B" w:rsidP="66CCED21">
            <w:pPr>
              <w:spacing w:line="257"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575BF">
              <w:rPr>
                <w:rFonts w:eastAsia="Arial" w:cstheme="minorHAnsi"/>
                <w:color w:val="000000" w:themeColor="text1"/>
              </w:rPr>
              <w:t xml:space="preserve">CBT (individual) or IPT, each with medication </w:t>
            </w:r>
          </w:p>
        </w:tc>
      </w:tr>
      <w:tr w:rsidR="00B96A5B" w:rsidRPr="00A575BF" w14:paraId="77518A53" w14:textId="77777777" w:rsidTr="005702CD">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74554EC3"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43ACD944" w14:textId="63EF76BF"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cstheme="minorHAnsi"/>
              </w:rPr>
            </w:pPr>
            <w:r w:rsidRPr="00A575BF">
              <w:rPr>
                <w:rFonts w:eastAsia="Arial" w:cstheme="minorHAnsi"/>
                <w:color w:val="000000" w:themeColor="text1"/>
              </w:rPr>
              <w:t xml:space="preserve">Depression </w:t>
            </w:r>
          </w:p>
          <w:p w14:paraId="07BB8FA5" w14:textId="5917D86C"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Prevention of relapse </w:t>
            </w:r>
          </w:p>
        </w:tc>
        <w:tc>
          <w:tcPr>
            <w:tcW w:w="5103" w:type="dxa"/>
          </w:tcPr>
          <w:p w14:paraId="418269B5" w14:textId="19B3482F"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CBT or mindfulness-based cognitive therapy</w:t>
            </w:r>
            <w:r w:rsidR="0002055B" w:rsidRPr="00A575BF">
              <w:rPr>
                <w:rFonts w:eastAsia="Calibri" w:cstheme="minorHAnsi"/>
                <w:color w:val="000000" w:themeColor="text1"/>
                <w:vertAlign w:val="superscript"/>
              </w:rPr>
              <w:t>b</w:t>
            </w:r>
            <w:r w:rsidRPr="00A575BF">
              <w:rPr>
                <w:rFonts w:eastAsia="Arial" w:cstheme="minorHAnsi"/>
                <w:color w:val="000000" w:themeColor="text1"/>
              </w:rPr>
              <w:t xml:space="preserve"> </w:t>
            </w:r>
          </w:p>
        </w:tc>
      </w:tr>
      <w:tr w:rsidR="00B96A5B" w:rsidRPr="00A575BF" w14:paraId="05C635B2" w14:textId="77777777" w:rsidTr="005702CD">
        <w:trPr>
          <w:trHeight w:val="449"/>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29146B5D"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0F67A255" w14:textId="2006AE54"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Generalised anxiety disorder </w:t>
            </w:r>
          </w:p>
        </w:tc>
        <w:tc>
          <w:tcPr>
            <w:tcW w:w="5103" w:type="dxa"/>
          </w:tcPr>
          <w:p w14:paraId="15CB5EAA" w14:textId="3B5A9CFD"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CBT, Applied relaxation </w:t>
            </w:r>
          </w:p>
        </w:tc>
      </w:tr>
      <w:tr w:rsidR="00B96A5B" w:rsidRPr="00A575BF" w14:paraId="264DE8CC" w14:textId="77777777" w:rsidTr="005702CD">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33B0F701"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27009F8E" w14:textId="15E8A0FF"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Panic disorder </w:t>
            </w:r>
          </w:p>
        </w:tc>
        <w:tc>
          <w:tcPr>
            <w:tcW w:w="5103" w:type="dxa"/>
          </w:tcPr>
          <w:p w14:paraId="5DF5DB48" w14:textId="187503AC"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CBT </w:t>
            </w:r>
          </w:p>
        </w:tc>
      </w:tr>
      <w:tr w:rsidR="00B96A5B" w:rsidRPr="00A575BF" w14:paraId="428313E2" w14:textId="77777777" w:rsidTr="005702CD">
        <w:trPr>
          <w:trHeight w:val="699"/>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4AD8FE30"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019C6270" w14:textId="399EAE60"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PTSD </w:t>
            </w:r>
          </w:p>
        </w:tc>
        <w:tc>
          <w:tcPr>
            <w:tcW w:w="5103" w:type="dxa"/>
          </w:tcPr>
          <w:p w14:paraId="17947A96" w14:textId="77777777"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cstheme="minorHAnsi"/>
              </w:rPr>
            </w:pPr>
            <w:r w:rsidRPr="00A575BF">
              <w:rPr>
                <w:rFonts w:eastAsia="Arial" w:cstheme="minorHAnsi"/>
                <w:color w:val="000000" w:themeColor="text1"/>
              </w:rPr>
              <w:t xml:space="preserve">Trauma-focused CBT, Eye </w:t>
            </w:r>
          </w:p>
          <w:p w14:paraId="677924D9" w14:textId="7F9A9824"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Movement Desensitisation and Reprocessing</w:t>
            </w:r>
            <w:r w:rsidR="0002055B" w:rsidRPr="00A575BF">
              <w:rPr>
                <w:rFonts w:eastAsia="Calibri" w:cstheme="minorHAnsi"/>
                <w:color w:val="000000" w:themeColor="text1"/>
                <w:vertAlign w:val="superscript"/>
              </w:rPr>
              <w:t>c</w:t>
            </w:r>
            <w:r w:rsidRPr="00A575BF">
              <w:rPr>
                <w:rFonts w:eastAsia="Arial" w:cstheme="minorHAnsi"/>
                <w:color w:val="000000" w:themeColor="text1"/>
              </w:rPr>
              <w:t xml:space="preserve"> </w:t>
            </w:r>
          </w:p>
        </w:tc>
      </w:tr>
      <w:tr w:rsidR="00B96A5B" w:rsidRPr="00A575BF" w14:paraId="0ADEA406" w14:textId="77777777" w:rsidTr="005702CD">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40FDBDD2"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6167F86E" w14:textId="1A47323B"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Social anxiety disorder </w:t>
            </w:r>
          </w:p>
        </w:tc>
        <w:tc>
          <w:tcPr>
            <w:tcW w:w="5103" w:type="dxa"/>
          </w:tcPr>
          <w:p w14:paraId="6CB27750" w14:textId="67C214DD" w:rsidR="00B96A5B" w:rsidRPr="00A575BF" w:rsidRDefault="00B96A5B" w:rsidP="00B06A60">
            <w:pPr>
              <w:spacing w:line="257" w:lineRule="auto"/>
              <w:cnfStyle w:val="000000100000" w:firstRow="0" w:lastRow="0" w:firstColumn="0" w:lastColumn="0" w:oddVBand="0" w:evenVBand="0" w:oddHBand="1"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CBT specific for social anxiety disorder</w:t>
            </w:r>
            <w:r w:rsidR="0002055B" w:rsidRPr="00A575BF">
              <w:rPr>
                <w:rFonts w:eastAsia="Calibri" w:cstheme="minorHAnsi"/>
                <w:color w:val="000000" w:themeColor="text1"/>
                <w:vertAlign w:val="superscript"/>
              </w:rPr>
              <w:t>d</w:t>
            </w:r>
            <w:r w:rsidRPr="00A575BF">
              <w:rPr>
                <w:rFonts w:eastAsia="Arial" w:cstheme="minorHAnsi"/>
                <w:color w:val="000000" w:themeColor="text1"/>
              </w:rPr>
              <w:t xml:space="preserve"> </w:t>
            </w:r>
          </w:p>
        </w:tc>
      </w:tr>
      <w:tr w:rsidR="00B96A5B" w:rsidRPr="00A575BF" w14:paraId="3D14D1B1" w14:textId="77777777" w:rsidTr="005702CD">
        <w:trPr>
          <w:trHeight w:val="553"/>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tcPr>
          <w:p w14:paraId="08DEFCD4" w14:textId="77777777" w:rsidR="00B96A5B" w:rsidRPr="00A575BF" w:rsidRDefault="00B96A5B" w:rsidP="00B06A60">
            <w:pPr>
              <w:rPr>
                <w:rFonts w:cstheme="minorHAnsi"/>
                <w:color w:val="000000" w:themeColor="text1"/>
              </w:rPr>
            </w:pPr>
          </w:p>
        </w:tc>
        <w:tc>
          <w:tcPr>
            <w:tcW w:w="2977" w:type="dxa"/>
            <w:shd w:val="clear" w:color="auto" w:fill="E7E6E6" w:themeFill="background2"/>
          </w:tcPr>
          <w:p w14:paraId="6D95F893" w14:textId="62BD51EF"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OCD </w:t>
            </w:r>
          </w:p>
        </w:tc>
        <w:tc>
          <w:tcPr>
            <w:tcW w:w="5103" w:type="dxa"/>
          </w:tcPr>
          <w:p w14:paraId="2D6E1C02" w14:textId="13FD277A" w:rsidR="00B96A5B" w:rsidRPr="00A575BF" w:rsidRDefault="00B96A5B" w:rsidP="00B06A60">
            <w:pPr>
              <w:spacing w:line="257" w:lineRule="auto"/>
              <w:cnfStyle w:val="000000000000" w:firstRow="0" w:lastRow="0" w:firstColumn="0" w:lastColumn="0" w:oddVBand="0" w:evenVBand="0" w:oddHBand="0" w:evenHBand="0" w:firstRowFirstColumn="0" w:firstRowLastColumn="0" w:lastRowFirstColumn="0" w:lastRowLastColumn="0"/>
              <w:rPr>
                <w:rFonts w:eastAsia="Arial" w:cstheme="minorHAnsi"/>
                <w:color w:val="000000" w:themeColor="text1"/>
              </w:rPr>
            </w:pPr>
            <w:r w:rsidRPr="00A575BF">
              <w:rPr>
                <w:rFonts w:eastAsia="Arial" w:cstheme="minorHAnsi"/>
                <w:color w:val="000000" w:themeColor="text1"/>
              </w:rPr>
              <w:t xml:space="preserve">CBT (including exposure and response prevention) </w:t>
            </w:r>
          </w:p>
        </w:tc>
      </w:tr>
    </w:tbl>
    <w:p w14:paraId="3359F279" w14:textId="49B51960" w:rsidR="66CCED21" w:rsidRPr="00A575BF" w:rsidRDefault="66CCED21" w:rsidP="66CCED21">
      <w:pPr>
        <w:spacing w:line="257" w:lineRule="auto"/>
      </w:pPr>
      <w:r w:rsidRPr="00A575BF">
        <w:rPr>
          <w:rFonts w:ascii="Arial" w:eastAsia="Arial" w:hAnsi="Arial" w:cs="Arial"/>
          <w:color w:val="000000" w:themeColor="text1"/>
        </w:rPr>
        <w:t xml:space="preserve"> </w:t>
      </w:r>
    </w:p>
    <w:p w14:paraId="39A7C0AC" w14:textId="272F6D85" w:rsidR="66CCED21" w:rsidRPr="00A575BF" w:rsidRDefault="00A86208" w:rsidP="006A32C2">
      <w:pPr>
        <w:spacing w:line="250" w:lineRule="auto"/>
        <w:ind w:left="10" w:hanging="10"/>
        <w:rPr>
          <w:rFonts w:cstheme="minorHAnsi"/>
        </w:rPr>
      </w:pPr>
      <w:r w:rsidRPr="00A575BF">
        <w:rPr>
          <w:rFonts w:eastAsia="Arial" w:cstheme="minorHAnsi"/>
          <w:color w:val="000000" w:themeColor="text1"/>
          <w:vertAlign w:val="superscript"/>
        </w:rPr>
        <w:lastRenderedPageBreak/>
        <w:t>a</w:t>
      </w:r>
      <w:r w:rsidR="66CCED21" w:rsidRPr="00A575BF">
        <w:rPr>
          <w:rFonts w:eastAsia="Arial" w:cstheme="minorHAnsi"/>
          <w:color w:val="000000" w:themeColor="text1"/>
        </w:rPr>
        <w:t xml:space="preserve"> If the relationship is considered to be contributing to the maintenance of the depression, and both parties wish to work together in therapy. IAPT recognises two forms of couple therapy and supports training courses in each. One closely follows the behavioural couple therapy model. The other is a broader approach with a systemic focus. </w:t>
      </w:r>
    </w:p>
    <w:p w14:paraId="0900CA26" w14:textId="76BCF686" w:rsidR="66CCED21" w:rsidRPr="00A575BF" w:rsidRDefault="0002055B" w:rsidP="66CCED21">
      <w:pPr>
        <w:spacing w:line="245" w:lineRule="auto"/>
        <w:rPr>
          <w:rFonts w:eastAsia="Calibri" w:cstheme="minorHAnsi"/>
        </w:rPr>
      </w:pPr>
      <w:r w:rsidRPr="00A575BF">
        <w:rPr>
          <w:rFonts w:eastAsia="Arial" w:cstheme="minorHAnsi"/>
          <w:color w:val="000000" w:themeColor="text1"/>
          <w:vertAlign w:val="superscript"/>
        </w:rPr>
        <w:t>b</w:t>
      </w:r>
      <w:r w:rsidRPr="00A575BF">
        <w:rPr>
          <w:rFonts w:eastAsia="Arial" w:cstheme="minorHAnsi"/>
          <w:color w:val="000000" w:themeColor="text1"/>
        </w:rPr>
        <w:t xml:space="preserve"> </w:t>
      </w:r>
      <w:r w:rsidR="66CCED21" w:rsidRPr="00A575BF">
        <w:rPr>
          <w:rFonts w:eastAsia="Calibri" w:cstheme="minorHAnsi"/>
        </w:rPr>
        <w:t xml:space="preserve">CBT during treatment in the acute episode and/or the addition of mindfulness-based cognitive therapy when the episode is largely resolved. Mindfulness is not recommended as a primary treatment for an acute depressive episode. </w:t>
      </w:r>
    </w:p>
    <w:p w14:paraId="0C23BB5F" w14:textId="20E46A90" w:rsidR="66CCED21" w:rsidRPr="00A575BF" w:rsidRDefault="0002055B" w:rsidP="66CCED21">
      <w:pPr>
        <w:spacing w:line="250" w:lineRule="auto"/>
        <w:rPr>
          <w:rFonts w:eastAsia="Calibri" w:cstheme="minorHAnsi"/>
        </w:rPr>
      </w:pPr>
      <w:r w:rsidRPr="00A575BF">
        <w:rPr>
          <w:rFonts w:eastAsia="Arial" w:cstheme="minorHAnsi"/>
          <w:color w:val="000000" w:themeColor="text1"/>
          <w:vertAlign w:val="superscript"/>
        </w:rPr>
        <w:t>c</w:t>
      </w:r>
      <w:r w:rsidR="66CCED21" w:rsidRPr="00A575BF">
        <w:rPr>
          <w:rFonts w:eastAsia="Calibri" w:cstheme="minorHAnsi"/>
        </w:rPr>
        <w:t xml:space="preserve"> If no improvement, an alternative form of trauma-focused psychological treatment or augmentation of trauma</w:t>
      </w:r>
      <w:r w:rsidR="005A4AD9" w:rsidRPr="00A575BF">
        <w:rPr>
          <w:rFonts w:eastAsia="Calibri" w:cstheme="minorHAnsi"/>
        </w:rPr>
        <w:t>-</w:t>
      </w:r>
      <w:r w:rsidR="66CCED21" w:rsidRPr="00A575BF">
        <w:rPr>
          <w:rFonts w:eastAsia="Calibri" w:cstheme="minorHAnsi"/>
        </w:rPr>
        <w:t xml:space="preserve">focused psychological treatment with a course of pharmacological treatment. </w:t>
      </w:r>
    </w:p>
    <w:p w14:paraId="7FF18409" w14:textId="3A4E694F" w:rsidR="66CCED21" w:rsidRPr="00A575BF" w:rsidRDefault="0002055B" w:rsidP="00A50CAE">
      <w:pPr>
        <w:spacing w:line="250" w:lineRule="auto"/>
        <w:rPr>
          <w:rFonts w:eastAsia="Calibri" w:cstheme="minorHAnsi"/>
        </w:rPr>
      </w:pPr>
      <w:r w:rsidRPr="00A575BF">
        <w:rPr>
          <w:rFonts w:eastAsia="Arial" w:cstheme="minorHAnsi"/>
          <w:color w:val="000000" w:themeColor="text1"/>
          <w:vertAlign w:val="superscript"/>
        </w:rPr>
        <w:t>d</w:t>
      </w:r>
      <w:r w:rsidRPr="00A575BF">
        <w:rPr>
          <w:rFonts w:eastAsia="Arial" w:cstheme="minorHAnsi"/>
          <w:color w:val="000000" w:themeColor="text1"/>
        </w:rPr>
        <w:t xml:space="preserve"> </w:t>
      </w:r>
      <w:r w:rsidR="66CCED21" w:rsidRPr="00A575BF">
        <w:rPr>
          <w:rFonts w:eastAsia="Calibri" w:cstheme="minorHAnsi"/>
        </w:rPr>
        <w:t>Based on the Clark and Wells model or the Heimberg model.</w:t>
      </w:r>
    </w:p>
    <w:p w14:paraId="6D2AD2FD" w14:textId="235EE569" w:rsidR="008562F2" w:rsidRPr="00A575BF" w:rsidRDefault="008562F2" w:rsidP="00A50CAE">
      <w:pPr>
        <w:spacing w:line="250" w:lineRule="auto"/>
        <w:rPr>
          <w:rFonts w:eastAsia="Calibri" w:cstheme="minorHAnsi"/>
        </w:rPr>
      </w:pPr>
    </w:p>
    <w:p w14:paraId="0A93A831" w14:textId="5DA8185F" w:rsidR="008D745F" w:rsidRPr="00A575BF" w:rsidRDefault="008D745F" w:rsidP="00A50CAE">
      <w:pPr>
        <w:spacing w:line="250" w:lineRule="auto"/>
        <w:rPr>
          <w:rFonts w:eastAsia="Calibri" w:cstheme="minorHAnsi"/>
        </w:rPr>
      </w:pPr>
    </w:p>
    <w:p w14:paraId="1EBFB5DE" w14:textId="77777777" w:rsidR="005E5350" w:rsidRPr="00A575BF" w:rsidRDefault="005E5350" w:rsidP="005E5350">
      <w:r w:rsidRPr="00A575BF">
        <w:rPr>
          <w:noProof/>
        </w:rPr>
        <w:lastRenderedPageBreak/>
        <w:drawing>
          <wp:inline distT="0" distB="0" distL="0" distR="0" wp14:anchorId="3BB0D047" wp14:editId="227FA3D1">
            <wp:extent cx="5293957" cy="7488555"/>
            <wp:effectExtent l="0" t="0" r="2540" b="0"/>
            <wp:docPr id="2"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98268" cy="7494654"/>
                    </a:xfrm>
                    <a:prstGeom prst="rect">
                      <a:avLst/>
                    </a:prstGeom>
                  </pic:spPr>
                </pic:pic>
              </a:graphicData>
            </a:graphic>
          </wp:inline>
        </w:drawing>
      </w:r>
    </w:p>
    <w:p w14:paraId="14BBD3AC" w14:textId="1F546CC4" w:rsidR="008D745F" w:rsidRDefault="001545A2" w:rsidP="00A50CAE">
      <w:pPr>
        <w:spacing w:line="250" w:lineRule="auto"/>
        <w:rPr>
          <w:rFonts w:eastAsia="Calibri" w:cstheme="minorHAnsi"/>
          <w:sz w:val="18"/>
          <w:szCs w:val="18"/>
        </w:rPr>
      </w:pPr>
      <w:r>
        <w:rPr>
          <w:rStyle w:val="normaltextrun"/>
          <w:rFonts w:ascii="Calibri Light" w:hAnsi="Calibri Light" w:cs="Calibri Light"/>
          <w:b/>
          <w:bCs/>
          <w:shd w:val="clear" w:color="auto" w:fill="FFFFFF"/>
        </w:rPr>
        <w:t xml:space="preserve">Supplementary Figure 1 | </w:t>
      </w:r>
      <w:r w:rsidRPr="001545A2">
        <w:rPr>
          <w:rStyle w:val="normaltextrun"/>
          <w:rFonts w:ascii="Calibri Light" w:hAnsi="Calibri Light" w:cs="Calibri Light"/>
          <w:b/>
          <w:bCs/>
          <w:shd w:val="clear" w:color="auto" w:fill="FFFFFF"/>
        </w:rPr>
        <w:t>Associations between the main outcome of attrition, exposure variables and covariates</w:t>
      </w:r>
      <w:r>
        <w:rPr>
          <w:rStyle w:val="normaltextrun"/>
          <w:rFonts w:ascii="Calibri Light" w:hAnsi="Calibri Light" w:cs="Calibri Light"/>
          <w:b/>
          <w:bCs/>
          <w:shd w:val="clear" w:color="auto" w:fill="FFFFFF"/>
        </w:rPr>
        <w:t>.</w:t>
      </w:r>
      <w:r>
        <w:rPr>
          <w:rStyle w:val="normaltextrun"/>
          <w:rFonts w:ascii="Calibri Light" w:hAnsi="Calibri Light" w:cs="Calibri Light"/>
          <w:shd w:val="clear" w:color="auto" w:fill="FFFFFF"/>
        </w:rPr>
        <w:t xml:space="preserve"> </w:t>
      </w:r>
      <w:r w:rsidRPr="001545A2">
        <w:rPr>
          <w:rStyle w:val="normaltextrun"/>
          <w:rFonts w:ascii="Calibri Light" w:hAnsi="Calibri Light" w:cs="Calibri Light"/>
          <w:shd w:val="clear" w:color="auto" w:fill="FFFFFF"/>
        </w:rPr>
        <w:t>Solid lines represent statistically significant (p&lt; 0.05) associations while dotted lines represent no significant associations between the variables</w:t>
      </w:r>
      <w:r w:rsidR="0076314F">
        <w:rPr>
          <w:rStyle w:val="normaltextrun"/>
          <w:rFonts w:ascii="Calibri Light" w:hAnsi="Calibri Light" w:cs="Calibri Light"/>
          <w:shd w:val="clear" w:color="auto" w:fill="FFFFFF"/>
        </w:rPr>
        <w:t>.</w:t>
      </w:r>
    </w:p>
    <w:p w14:paraId="114F61C7" w14:textId="77777777" w:rsidR="008D745F" w:rsidRDefault="008D745F" w:rsidP="00A50CAE">
      <w:pPr>
        <w:spacing w:line="250" w:lineRule="auto"/>
        <w:rPr>
          <w:rFonts w:eastAsia="Calibri" w:cstheme="minorHAnsi"/>
          <w:sz w:val="18"/>
          <w:szCs w:val="18"/>
        </w:rPr>
      </w:pPr>
    </w:p>
    <w:p w14:paraId="0AB907F2" w14:textId="1641B9F0" w:rsidR="008562F2" w:rsidRDefault="008562F2" w:rsidP="00A50CAE">
      <w:pPr>
        <w:spacing w:line="250" w:lineRule="auto"/>
        <w:rPr>
          <w:rFonts w:eastAsia="Calibri" w:cstheme="minorHAnsi"/>
          <w:sz w:val="18"/>
          <w:szCs w:val="18"/>
        </w:rPr>
      </w:pPr>
    </w:p>
    <w:p w14:paraId="7286D6D2" w14:textId="0189B08B" w:rsidR="00506CA9" w:rsidRPr="00946133" w:rsidRDefault="00506CA9" w:rsidP="00946133">
      <w:pPr>
        <w:pStyle w:val="Heading2"/>
        <w:rPr>
          <w:rFonts w:ascii="Calibri Light" w:eastAsia="Calibri Light" w:hAnsi="Calibri Light" w:cs="Calibri Light"/>
          <w:sz w:val="22"/>
          <w:szCs w:val="22"/>
        </w:rPr>
      </w:pPr>
      <w:r w:rsidRPr="00A575BF">
        <w:rPr>
          <w:rFonts w:ascii="Calibri Light" w:eastAsia="Calibri Light" w:hAnsi="Calibri Light" w:cs="Calibri Light"/>
          <w:b/>
          <w:bCs/>
          <w:color w:val="000000" w:themeColor="text1"/>
          <w:sz w:val="24"/>
          <w:szCs w:val="24"/>
          <w:lang w:val="en-GB"/>
        </w:rPr>
        <w:lastRenderedPageBreak/>
        <w:t xml:space="preserve">Supplementary Table </w:t>
      </w:r>
      <w:r>
        <w:rPr>
          <w:rFonts w:ascii="Calibri Light" w:eastAsia="Calibri Light" w:hAnsi="Calibri Light" w:cs="Calibri Light"/>
          <w:b/>
          <w:bCs/>
          <w:color w:val="000000" w:themeColor="text1"/>
          <w:sz w:val="24"/>
          <w:szCs w:val="24"/>
          <w:lang w:val="en-GB"/>
        </w:rPr>
        <w:t>2</w:t>
      </w:r>
      <w:r w:rsidRPr="00A575BF">
        <w:rPr>
          <w:rFonts w:ascii="Calibri Light" w:eastAsia="Calibri Light" w:hAnsi="Calibri Light" w:cs="Calibri Light"/>
          <w:b/>
          <w:bCs/>
          <w:color w:val="000000" w:themeColor="text1"/>
          <w:sz w:val="24"/>
          <w:szCs w:val="24"/>
          <w:lang w:val="en-GB"/>
        </w:rPr>
        <w:t xml:space="preserve"> </w:t>
      </w:r>
      <w:r w:rsidRPr="00A575BF">
        <w:rPr>
          <w:rFonts w:ascii="Calibri Light" w:eastAsia="Calibri Light" w:hAnsi="Calibri Light" w:cs="Calibri Light"/>
          <w:b/>
          <w:bCs/>
          <w:color w:val="000000" w:themeColor="text1"/>
          <w:sz w:val="22"/>
          <w:szCs w:val="22"/>
          <w:lang w:val="en-GB"/>
        </w:rPr>
        <w:t xml:space="preserve">- </w:t>
      </w:r>
      <w:r w:rsidR="00444C56" w:rsidRPr="00444C56">
        <w:rPr>
          <w:rFonts w:ascii="Calibri Light" w:eastAsia="Calibri Light" w:hAnsi="Calibri Light" w:cs="Calibri Light"/>
          <w:color w:val="000000" w:themeColor="text1"/>
          <w:sz w:val="22"/>
          <w:szCs w:val="22"/>
          <w:lang w:val="en-GB"/>
        </w:rPr>
        <w:t xml:space="preserve">Four major themes were developed from the </w:t>
      </w:r>
      <w:r w:rsidR="00400736" w:rsidRPr="00444C56">
        <w:rPr>
          <w:rFonts w:ascii="Calibri Light" w:eastAsia="Calibri Light" w:hAnsi="Calibri Light" w:cs="Calibri Light"/>
          <w:color w:val="000000" w:themeColor="text1"/>
          <w:sz w:val="22"/>
          <w:szCs w:val="22"/>
          <w:lang w:val="en-GB"/>
        </w:rPr>
        <w:t>interviews;</w:t>
      </w:r>
      <w:r w:rsidR="00444C56" w:rsidRPr="00444C56">
        <w:rPr>
          <w:rFonts w:ascii="Calibri Light" w:eastAsia="Calibri Light" w:hAnsi="Calibri Light" w:cs="Calibri Light"/>
          <w:color w:val="000000" w:themeColor="text1"/>
          <w:sz w:val="22"/>
          <w:szCs w:val="22"/>
          <w:lang w:val="en-GB"/>
        </w:rPr>
        <w:t xml:space="preserve"> each panel shows the numbered minor themes and subtheme</w:t>
      </w:r>
      <w:r w:rsidRPr="00A575BF">
        <w:rPr>
          <w:color w:val="000000" w:themeColor="text1"/>
          <w:sz w:val="22"/>
          <w:szCs w:val="22"/>
        </w:rPr>
        <w:t>.</w:t>
      </w:r>
    </w:p>
    <w:p w14:paraId="40E3066D" w14:textId="77777777" w:rsidR="00506CA9" w:rsidRDefault="00506CA9" w:rsidP="00A50CAE">
      <w:pPr>
        <w:spacing w:line="250" w:lineRule="auto"/>
        <w:rPr>
          <w:rFonts w:eastAsia="Calibri" w:cstheme="minorHAnsi"/>
          <w:sz w:val="18"/>
          <w:szCs w:val="18"/>
        </w:rPr>
      </w:pPr>
    </w:p>
    <w:tbl>
      <w:tblPr>
        <w:tblStyle w:val="TableGrid"/>
        <w:tblW w:w="10632" w:type="dxa"/>
        <w:tblInd w:w="-572" w:type="dxa"/>
        <w:tblLook w:val="04A0" w:firstRow="1" w:lastRow="0" w:firstColumn="1" w:lastColumn="0" w:noHBand="0" w:noVBand="1"/>
      </w:tblPr>
      <w:tblGrid>
        <w:gridCol w:w="4962"/>
        <w:gridCol w:w="5670"/>
      </w:tblGrid>
      <w:tr w:rsidR="00A0583A" w14:paraId="2B5B2170" w14:textId="77777777" w:rsidTr="007E77CE">
        <w:tc>
          <w:tcPr>
            <w:tcW w:w="4962" w:type="dxa"/>
          </w:tcPr>
          <w:p w14:paraId="20F8B0C4" w14:textId="77777777" w:rsidR="00A0583A" w:rsidRDefault="00A0583A" w:rsidP="00155706">
            <w:pPr>
              <w:rPr>
                <w:b/>
                <w:bCs/>
              </w:rPr>
            </w:pPr>
          </w:p>
          <w:p w14:paraId="7FA204C6" w14:textId="77777777" w:rsidR="00A0583A" w:rsidRDefault="00A0583A" w:rsidP="00155706">
            <w:pPr>
              <w:rPr>
                <w:b/>
                <w:bCs/>
              </w:rPr>
            </w:pPr>
            <w:r>
              <w:rPr>
                <w:b/>
                <w:bCs/>
              </w:rPr>
              <w:t>General Experience of Participating</w:t>
            </w:r>
          </w:p>
          <w:p w14:paraId="059E1B44" w14:textId="77777777" w:rsidR="00A0583A" w:rsidRPr="00E27F8D" w:rsidRDefault="00A0583A" w:rsidP="00A0583A">
            <w:pPr>
              <w:pStyle w:val="ListParagraph"/>
              <w:numPr>
                <w:ilvl w:val="0"/>
                <w:numId w:val="2"/>
              </w:numPr>
            </w:pPr>
            <w:r>
              <w:t>P</w:t>
            </w:r>
            <w:r w:rsidRPr="00E27F8D">
              <w:t>rotocol-related</w:t>
            </w:r>
            <w:r w:rsidRPr="00E27F8D">
              <w:tab/>
            </w:r>
          </w:p>
          <w:p w14:paraId="7C8AACDF" w14:textId="77777777" w:rsidR="00E33623" w:rsidRPr="00E27F8D" w:rsidRDefault="00E33623" w:rsidP="00F83623">
            <w:pPr>
              <w:pStyle w:val="ListParagraph"/>
              <w:numPr>
                <w:ilvl w:val="1"/>
                <w:numId w:val="20"/>
              </w:numPr>
              <w:ind w:left="1176"/>
            </w:pPr>
            <w:r>
              <w:t>Relationship</w:t>
            </w:r>
            <w:r w:rsidRPr="00E27F8D">
              <w:t xml:space="preserve"> with study team</w:t>
            </w:r>
          </w:p>
          <w:p w14:paraId="2037BE6B" w14:textId="77777777" w:rsidR="00A0583A" w:rsidRPr="00E27F8D" w:rsidRDefault="00A0583A" w:rsidP="00F83623">
            <w:pPr>
              <w:pStyle w:val="ListParagraph"/>
              <w:numPr>
                <w:ilvl w:val="1"/>
                <w:numId w:val="20"/>
              </w:numPr>
              <w:ind w:left="1176"/>
            </w:pPr>
            <w:r w:rsidRPr="00E27F8D">
              <w:t>value contribut</w:t>
            </w:r>
            <w:r>
              <w:t>ing</w:t>
            </w:r>
            <w:r w:rsidRPr="00E27F8D">
              <w:t xml:space="preserve"> to research</w:t>
            </w:r>
          </w:p>
          <w:p w14:paraId="1590E2DE" w14:textId="77777777" w:rsidR="00A0583A" w:rsidRPr="00E27F8D" w:rsidRDefault="00A0583A" w:rsidP="00F83623">
            <w:pPr>
              <w:pStyle w:val="ListParagraph"/>
              <w:numPr>
                <w:ilvl w:val="1"/>
                <w:numId w:val="20"/>
              </w:numPr>
              <w:ind w:left="1176"/>
            </w:pPr>
            <w:r w:rsidRPr="00E27F8D">
              <w:t>tedious study procedures</w:t>
            </w:r>
          </w:p>
          <w:p w14:paraId="725C29E0" w14:textId="0C9CDD11" w:rsidR="00A0583A" w:rsidRDefault="00A0583A" w:rsidP="00F83623">
            <w:pPr>
              <w:pStyle w:val="ListParagraph"/>
              <w:numPr>
                <w:ilvl w:val="1"/>
                <w:numId w:val="20"/>
              </w:numPr>
              <w:ind w:left="1176"/>
            </w:pPr>
            <w:r w:rsidRPr="00E27F8D">
              <w:t>questionnaire frequency</w:t>
            </w:r>
          </w:p>
          <w:p w14:paraId="78D993BD" w14:textId="001CED29" w:rsidR="008068DA" w:rsidRDefault="008068DA" w:rsidP="008068DA"/>
          <w:p w14:paraId="70C2E2D5" w14:textId="7F84F445" w:rsidR="008068DA" w:rsidRDefault="008068DA" w:rsidP="008068DA"/>
          <w:p w14:paraId="2A9C0310" w14:textId="3E2E4A5D" w:rsidR="008068DA" w:rsidRDefault="008068DA" w:rsidP="008068DA"/>
          <w:p w14:paraId="10E7AB8D" w14:textId="22AD0AEE" w:rsidR="008068DA" w:rsidRDefault="008068DA" w:rsidP="008068DA"/>
          <w:p w14:paraId="6389039B" w14:textId="1A5C4586" w:rsidR="008068DA" w:rsidRDefault="008068DA" w:rsidP="008068DA"/>
          <w:p w14:paraId="60E3F4F4" w14:textId="060CE7FE" w:rsidR="008068DA" w:rsidRDefault="008068DA" w:rsidP="008068DA"/>
          <w:p w14:paraId="382CB3EC" w14:textId="25FF2480" w:rsidR="00C76C83" w:rsidRDefault="00C76C83" w:rsidP="008068DA"/>
          <w:p w14:paraId="48280C14" w14:textId="43644357" w:rsidR="00C76C83" w:rsidRDefault="00C76C83" w:rsidP="008068DA"/>
          <w:p w14:paraId="6C83E3BA" w14:textId="77777777" w:rsidR="00C76C83" w:rsidRDefault="00C76C83" w:rsidP="008068DA"/>
          <w:p w14:paraId="3CF00AB7" w14:textId="726ABDE8" w:rsidR="008068DA" w:rsidRDefault="008068DA" w:rsidP="008068DA"/>
          <w:p w14:paraId="040454FD" w14:textId="353D2116" w:rsidR="009C510D" w:rsidRDefault="009C510D" w:rsidP="008068DA"/>
          <w:p w14:paraId="052B2528" w14:textId="633D330A" w:rsidR="009C510D" w:rsidRDefault="009C510D" w:rsidP="008068DA"/>
          <w:p w14:paraId="3DDBF9B9" w14:textId="3B08080C" w:rsidR="009C510D" w:rsidRDefault="009C510D" w:rsidP="008068DA"/>
          <w:p w14:paraId="3E298608" w14:textId="5A07BA4B" w:rsidR="009C510D" w:rsidRDefault="009C510D" w:rsidP="008068DA"/>
          <w:p w14:paraId="7582C3D5" w14:textId="77777777" w:rsidR="009C510D" w:rsidRDefault="009C510D" w:rsidP="008068DA"/>
          <w:p w14:paraId="7ACFCE40" w14:textId="11285554" w:rsidR="008068DA" w:rsidRDefault="008068DA" w:rsidP="008068DA"/>
          <w:p w14:paraId="535E3688" w14:textId="77777777" w:rsidR="008068DA" w:rsidRPr="00E27F8D" w:rsidRDefault="008068DA" w:rsidP="008068DA"/>
          <w:p w14:paraId="54BF5E4D" w14:textId="77777777" w:rsidR="00A0583A" w:rsidRPr="00E27F8D" w:rsidRDefault="00A0583A" w:rsidP="00A0583A">
            <w:pPr>
              <w:pStyle w:val="ListParagraph"/>
              <w:numPr>
                <w:ilvl w:val="0"/>
                <w:numId w:val="2"/>
              </w:numPr>
            </w:pPr>
            <w:r w:rsidRPr="00E27F8D">
              <w:t>Convenience</w:t>
            </w:r>
            <w:r w:rsidRPr="00E27F8D">
              <w:tab/>
            </w:r>
          </w:p>
          <w:p w14:paraId="4C91876A" w14:textId="77777777" w:rsidR="00A0583A" w:rsidRPr="00E27F8D" w:rsidRDefault="00A0583A" w:rsidP="00E83A43">
            <w:pPr>
              <w:pStyle w:val="ListParagraph"/>
              <w:numPr>
                <w:ilvl w:val="1"/>
                <w:numId w:val="2"/>
              </w:numPr>
              <w:ind w:left="1174"/>
            </w:pPr>
            <w:r w:rsidRPr="00E27F8D">
              <w:t>additional functionality of device</w:t>
            </w:r>
          </w:p>
          <w:p w14:paraId="0604C660" w14:textId="77777777" w:rsidR="00A0583A" w:rsidRPr="00E27F8D" w:rsidRDefault="00A0583A" w:rsidP="00E83A43">
            <w:pPr>
              <w:pStyle w:val="ListParagraph"/>
              <w:numPr>
                <w:ilvl w:val="1"/>
                <w:numId w:val="2"/>
              </w:numPr>
              <w:ind w:left="1174"/>
            </w:pPr>
            <w:r w:rsidRPr="00E27F8D">
              <w:t>cohesion with daily life</w:t>
            </w:r>
          </w:p>
          <w:p w14:paraId="305F8778" w14:textId="2CBD3AE7" w:rsidR="008068DA" w:rsidRDefault="008068DA" w:rsidP="008068DA"/>
          <w:p w14:paraId="72898DCD" w14:textId="2211E22B" w:rsidR="008068DA" w:rsidRDefault="008068DA" w:rsidP="008068DA"/>
          <w:p w14:paraId="3B59A488" w14:textId="7909D22A" w:rsidR="008068DA" w:rsidRDefault="008068DA" w:rsidP="008068DA"/>
          <w:p w14:paraId="08D09085" w14:textId="4444EA26" w:rsidR="008068DA" w:rsidRDefault="008068DA" w:rsidP="008068DA"/>
          <w:p w14:paraId="7595662C" w14:textId="77777777" w:rsidR="00A0583A" w:rsidRDefault="00A0583A" w:rsidP="00A0583A">
            <w:pPr>
              <w:pStyle w:val="ListParagraph"/>
              <w:numPr>
                <w:ilvl w:val="0"/>
                <w:numId w:val="2"/>
              </w:numPr>
            </w:pPr>
            <w:r>
              <w:t>A</w:t>
            </w:r>
            <w:r w:rsidRPr="00E27F8D">
              <w:t>bility to control feedback</w:t>
            </w:r>
            <w:r w:rsidRPr="00E27F8D">
              <w:tab/>
            </w:r>
          </w:p>
          <w:p w14:paraId="7F7D95B3" w14:textId="77777777" w:rsidR="00A0583A" w:rsidRDefault="00A0583A" w:rsidP="00155706"/>
        </w:tc>
        <w:tc>
          <w:tcPr>
            <w:tcW w:w="5670" w:type="dxa"/>
          </w:tcPr>
          <w:p w14:paraId="64782B65" w14:textId="77777777" w:rsidR="007E77CE" w:rsidRPr="00606FDC" w:rsidRDefault="007E77CE" w:rsidP="007E77CE">
            <w:pPr>
              <w:rPr>
                <w:rFonts w:cstheme="minorHAnsi"/>
                <w:b/>
                <w:bCs/>
              </w:rPr>
            </w:pPr>
          </w:p>
          <w:p w14:paraId="6F3B33C1" w14:textId="3145F942" w:rsidR="007E77CE" w:rsidRPr="00606FDC" w:rsidRDefault="007E77CE" w:rsidP="007E77CE">
            <w:pPr>
              <w:rPr>
                <w:rFonts w:cstheme="minorHAnsi"/>
                <w:b/>
                <w:bCs/>
              </w:rPr>
            </w:pPr>
            <w:r w:rsidRPr="00606FDC">
              <w:rPr>
                <w:rFonts w:cstheme="minorHAnsi"/>
                <w:b/>
                <w:bCs/>
              </w:rPr>
              <w:t>General Experience of Participating</w:t>
            </w:r>
          </w:p>
          <w:p w14:paraId="4D3D739D" w14:textId="77777777" w:rsidR="007E77CE" w:rsidRPr="00606FDC" w:rsidRDefault="007E77CE" w:rsidP="007E77CE">
            <w:pPr>
              <w:pStyle w:val="ListParagraph"/>
              <w:numPr>
                <w:ilvl w:val="0"/>
                <w:numId w:val="11"/>
              </w:numPr>
              <w:rPr>
                <w:rFonts w:cstheme="minorHAnsi"/>
              </w:rPr>
            </w:pPr>
            <w:r w:rsidRPr="00606FDC">
              <w:rPr>
                <w:rFonts w:cstheme="minorHAnsi"/>
              </w:rPr>
              <w:t>Protocol-related</w:t>
            </w:r>
            <w:r w:rsidRPr="00606FDC">
              <w:rPr>
                <w:rFonts w:cstheme="minorHAnsi"/>
              </w:rPr>
              <w:tab/>
            </w:r>
          </w:p>
          <w:p w14:paraId="66D55DDB" w14:textId="2DFE7554" w:rsidR="00CD755E" w:rsidRPr="00606FDC" w:rsidRDefault="00CD755E" w:rsidP="00790AA3">
            <w:pPr>
              <w:pStyle w:val="ListParagraph"/>
              <w:numPr>
                <w:ilvl w:val="0"/>
                <w:numId w:val="2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606FDC">
              <w:rPr>
                <w:rFonts w:cstheme="minorHAnsi"/>
                <w:i/>
                <w:iCs/>
                <w:sz w:val="20"/>
                <w:szCs w:val="20"/>
              </w:rPr>
              <w:t>“</w:t>
            </w:r>
            <w:r w:rsidR="00602D40" w:rsidRPr="00606FDC">
              <w:rPr>
                <w:rFonts w:cstheme="minorHAnsi"/>
                <w:i/>
                <w:iCs/>
                <w:sz w:val="20"/>
                <w:szCs w:val="20"/>
              </w:rPr>
              <w:t>When</w:t>
            </w:r>
            <w:r w:rsidRPr="00606FDC">
              <w:rPr>
                <w:rFonts w:cstheme="minorHAnsi"/>
                <w:i/>
                <w:iCs/>
                <w:sz w:val="20"/>
                <w:szCs w:val="20"/>
              </w:rPr>
              <w:t xml:space="preserve"> you have the </w:t>
            </w:r>
            <w:r w:rsidR="005036AF" w:rsidRPr="00606FDC">
              <w:rPr>
                <w:rFonts w:cstheme="minorHAnsi"/>
                <w:i/>
                <w:iCs/>
                <w:sz w:val="20"/>
                <w:szCs w:val="20"/>
              </w:rPr>
              <w:t>access,</w:t>
            </w:r>
            <w:r w:rsidRPr="00606FDC">
              <w:rPr>
                <w:rFonts w:cstheme="minorHAnsi"/>
                <w:i/>
                <w:iCs/>
                <w:sz w:val="20"/>
                <w:szCs w:val="20"/>
              </w:rPr>
              <w:t xml:space="preserve"> I’ve had to communicating with [the study team], it hasn't been difficult […] And yeah, uh, just feeling that this is a supportive team as well, and that um you're speaking with people and that there is compassion there, has been really helpful</w:t>
            </w:r>
            <w:r w:rsidR="00602D40" w:rsidRPr="00606FDC">
              <w:rPr>
                <w:rFonts w:cstheme="minorHAnsi"/>
                <w:i/>
                <w:iCs/>
                <w:sz w:val="20"/>
                <w:szCs w:val="20"/>
              </w:rPr>
              <w:t>”</w:t>
            </w:r>
          </w:p>
          <w:p w14:paraId="789D779E" w14:textId="77777777" w:rsidR="007E77CE" w:rsidRPr="00606FDC" w:rsidRDefault="007E77CE" w:rsidP="00790AA3">
            <w:pPr>
              <w:ind w:left="314" w:hanging="360"/>
              <w:rPr>
                <w:rFonts w:cstheme="minorHAnsi"/>
                <w:i/>
                <w:iCs/>
                <w:sz w:val="18"/>
                <w:szCs w:val="18"/>
              </w:rPr>
            </w:pPr>
          </w:p>
          <w:p w14:paraId="6E8B6536" w14:textId="7B856BF1" w:rsidR="00174D64" w:rsidRPr="00606FDC" w:rsidRDefault="00174D64" w:rsidP="00790AA3">
            <w:pPr>
              <w:pStyle w:val="ListParagraph"/>
              <w:numPr>
                <w:ilvl w:val="0"/>
                <w:numId w:val="2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606FDC">
              <w:rPr>
                <w:rFonts w:cstheme="minorHAnsi"/>
                <w:i/>
                <w:iCs/>
                <w:sz w:val="20"/>
                <w:szCs w:val="20"/>
              </w:rPr>
              <w:t>“Basically, I am happy to do anything and everything that's helpful for um the study, for mental health patients and practitioners, and doctors and therapists and anyone who is in it to help you know.”</w:t>
            </w:r>
          </w:p>
          <w:p w14:paraId="74B6CD16" w14:textId="77777777" w:rsidR="00174D64" w:rsidRPr="00174D64" w:rsidRDefault="00174D64" w:rsidP="00790AA3">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36825ADA" w14:textId="77777777" w:rsidR="009C510D" w:rsidRDefault="00535A53" w:rsidP="009C510D">
            <w:pPr>
              <w:pStyle w:val="ListParagraph"/>
              <w:numPr>
                <w:ilvl w:val="0"/>
                <w:numId w:val="2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606FDC">
              <w:rPr>
                <w:rFonts w:cstheme="minorHAnsi"/>
                <w:i/>
                <w:iCs/>
                <w:sz w:val="20"/>
                <w:szCs w:val="20"/>
              </w:rPr>
              <w:t>“I mean in general I think questionnaires are tedious as I said, long questionnaires. I was happy on one hand to have them weekly, but on the other hand um I found them long.”</w:t>
            </w:r>
          </w:p>
          <w:p w14:paraId="41E4244D" w14:textId="77777777" w:rsidR="009C510D" w:rsidRPr="009C510D" w:rsidRDefault="009C510D" w:rsidP="009C510D">
            <w:pPr>
              <w:pStyle w:val="ListParagraph"/>
              <w:rPr>
                <w:rFonts w:cstheme="minorHAnsi"/>
                <w:i/>
                <w:iCs/>
                <w:sz w:val="20"/>
                <w:szCs w:val="20"/>
              </w:rPr>
            </w:pPr>
          </w:p>
          <w:p w14:paraId="5275732A" w14:textId="365D5B3F" w:rsidR="009C510D" w:rsidRPr="009C510D" w:rsidRDefault="009C510D" w:rsidP="009C510D">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9C510D">
              <w:rPr>
                <w:rFonts w:cstheme="minorHAnsi"/>
                <w:i/>
                <w:iCs/>
                <w:sz w:val="20"/>
                <w:szCs w:val="20"/>
              </w:rPr>
              <w:t>“It felt a bit too similar, um, every day. You know, ‘how did you sleep?’, ‘Yes, OK’, you know? It's like the same sort of questions every day so it's a little bit monotonous I think.”</w:t>
            </w:r>
          </w:p>
          <w:p w14:paraId="51B5E4E8" w14:textId="77777777" w:rsidR="00F83623" w:rsidRPr="00F83623" w:rsidRDefault="00F83623" w:rsidP="00790AA3">
            <w:pPr>
              <w:pStyle w:val="ListParagraph"/>
              <w:ind w:left="314" w:hanging="360"/>
              <w:rPr>
                <w:rFonts w:cstheme="minorHAnsi"/>
                <w:i/>
                <w:iCs/>
                <w:sz w:val="20"/>
                <w:szCs w:val="20"/>
              </w:rPr>
            </w:pPr>
          </w:p>
          <w:p w14:paraId="53D8418A" w14:textId="12C0CB6E" w:rsidR="000C259B" w:rsidRPr="00F83623" w:rsidRDefault="000C259B" w:rsidP="00790AA3">
            <w:pPr>
              <w:pStyle w:val="ListParagraph"/>
              <w:numPr>
                <w:ilvl w:val="0"/>
                <w:numId w:val="2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F83623">
              <w:rPr>
                <w:rFonts w:cstheme="minorHAnsi"/>
                <w:i/>
                <w:iCs/>
                <w:sz w:val="20"/>
                <w:szCs w:val="20"/>
              </w:rPr>
              <w:t>“Sometimes I- I had a bit of a back log after for a couple of days when I just haven't had a chance [to do every questionnaire].”</w:t>
            </w:r>
          </w:p>
          <w:p w14:paraId="4AF8F2F9" w14:textId="77777777" w:rsidR="000C259B" w:rsidRPr="000C259B" w:rsidRDefault="000C259B" w:rsidP="000C259B">
            <w:pPr>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sz w:val="20"/>
                <w:szCs w:val="20"/>
              </w:rPr>
            </w:pPr>
          </w:p>
          <w:p w14:paraId="1A3715FE" w14:textId="77777777" w:rsidR="007E77CE" w:rsidRPr="00606FDC" w:rsidRDefault="007E77CE" w:rsidP="007E77CE">
            <w:pPr>
              <w:pStyle w:val="ListParagraph"/>
              <w:numPr>
                <w:ilvl w:val="0"/>
                <w:numId w:val="11"/>
              </w:numPr>
              <w:ind w:left="746"/>
              <w:rPr>
                <w:rFonts w:cstheme="minorHAnsi"/>
              </w:rPr>
            </w:pPr>
            <w:r w:rsidRPr="00606FDC">
              <w:rPr>
                <w:rFonts w:cstheme="minorHAnsi"/>
              </w:rPr>
              <w:t>Convenience</w:t>
            </w:r>
            <w:r w:rsidRPr="00606FDC">
              <w:rPr>
                <w:rFonts w:cstheme="minorHAnsi"/>
              </w:rPr>
              <w:tab/>
            </w:r>
          </w:p>
          <w:p w14:paraId="131E2268" w14:textId="061ABCA9" w:rsidR="00255AC3" w:rsidRDefault="005930B0" w:rsidP="000C259B">
            <w:pPr>
              <w:pStyle w:val="ListParagraph"/>
              <w:numPr>
                <w:ilvl w:val="1"/>
                <w:numId w:val="11"/>
              </w:numPr>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21"/>
              <w:rPr>
                <w:rFonts w:cstheme="minorHAnsi"/>
                <w:i/>
                <w:iCs/>
                <w:sz w:val="20"/>
                <w:szCs w:val="20"/>
              </w:rPr>
            </w:pPr>
            <w:r w:rsidRPr="00606FDC">
              <w:rPr>
                <w:rFonts w:cstheme="minorHAnsi"/>
                <w:i/>
                <w:iCs/>
                <w:sz w:val="20"/>
                <w:szCs w:val="20"/>
              </w:rPr>
              <w:t>“…just to track stuff such as, uh, like my eating, like how much water that I intake and like, my sleep patterns</w:t>
            </w:r>
            <w:r w:rsidR="005A15B5" w:rsidRPr="00606FDC">
              <w:rPr>
                <w:rFonts w:cstheme="minorHAnsi"/>
                <w:i/>
                <w:iCs/>
                <w:sz w:val="20"/>
                <w:szCs w:val="20"/>
              </w:rPr>
              <w:t>.</w:t>
            </w:r>
          </w:p>
          <w:p w14:paraId="4AC460CE" w14:textId="77777777" w:rsidR="00255AC3" w:rsidRDefault="00255AC3" w:rsidP="00255AC3">
            <w:pPr>
              <w:pStyle w:val="ListParagraph"/>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21"/>
              <w:rPr>
                <w:rFonts w:cstheme="minorHAnsi"/>
                <w:i/>
                <w:iCs/>
                <w:sz w:val="20"/>
                <w:szCs w:val="20"/>
              </w:rPr>
            </w:pPr>
          </w:p>
          <w:p w14:paraId="52CA6AC3" w14:textId="54246406" w:rsidR="00805E76" w:rsidRPr="00255AC3" w:rsidRDefault="005C7878" w:rsidP="000C259B">
            <w:pPr>
              <w:pStyle w:val="ListParagraph"/>
              <w:numPr>
                <w:ilvl w:val="1"/>
                <w:numId w:val="11"/>
              </w:numPr>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21"/>
              <w:rPr>
                <w:rFonts w:cstheme="minorHAnsi"/>
                <w:i/>
                <w:iCs/>
                <w:sz w:val="20"/>
                <w:szCs w:val="20"/>
              </w:rPr>
            </w:pPr>
            <w:r w:rsidRPr="00255AC3">
              <w:rPr>
                <w:rFonts w:cstheme="minorHAnsi"/>
                <w:i/>
                <w:iCs/>
                <w:sz w:val="20"/>
                <w:szCs w:val="20"/>
              </w:rPr>
              <w:t>“Sometimes I sort of had days where I just haven't had time to do the questionnaires, or I've sort of got distracted with something else.”</w:t>
            </w:r>
          </w:p>
          <w:p w14:paraId="56609895" w14:textId="77777777" w:rsidR="00805E76" w:rsidRPr="00606FDC" w:rsidRDefault="00805E76" w:rsidP="00805E76">
            <w:pPr>
              <w:pStyle w:val="ListParagraph"/>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21"/>
              <w:rPr>
                <w:rFonts w:cstheme="minorHAnsi"/>
                <w:i/>
                <w:iCs/>
                <w:sz w:val="20"/>
                <w:szCs w:val="20"/>
              </w:rPr>
            </w:pPr>
          </w:p>
          <w:p w14:paraId="039ED2EE" w14:textId="1928BB51" w:rsidR="007E77CE" w:rsidRPr="00606FDC" w:rsidRDefault="007E77CE" w:rsidP="007E77CE">
            <w:pPr>
              <w:pStyle w:val="ListParagraph"/>
              <w:numPr>
                <w:ilvl w:val="0"/>
                <w:numId w:val="11"/>
              </w:numPr>
              <w:rPr>
                <w:rFonts w:cstheme="minorHAnsi"/>
              </w:rPr>
            </w:pPr>
            <w:r w:rsidRPr="00606FDC">
              <w:rPr>
                <w:rFonts w:cstheme="minorHAnsi"/>
              </w:rPr>
              <w:t>Ability to control feedback</w:t>
            </w:r>
            <w:r w:rsidRPr="00606FDC">
              <w:rPr>
                <w:rFonts w:cstheme="minorHAnsi"/>
              </w:rPr>
              <w:tab/>
            </w:r>
          </w:p>
          <w:p w14:paraId="675BE091" w14:textId="77777777" w:rsidR="00184380" w:rsidRDefault="00AF07DB" w:rsidP="001843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sz w:val="20"/>
                <w:szCs w:val="20"/>
                <w:lang w:val="en-GB"/>
              </w:rPr>
            </w:pPr>
            <w:r w:rsidRPr="00606FDC">
              <w:rPr>
                <w:rFonts w:cstheme="minorHAnsi"/>
                <w:i/>
                <w:iCs/>
                <w:sz w:val="20"/>
                <w:szCs w:val="20"/>
                <w:lang w:val="en-GB"/>
              </w:rPr>
              <w:t>“</w:t>
            </w:r>
            <w:r w:rsidRPr="00AF07DB">
              <w:rPr>
                <w:rFonts w:cstheme="minorHAnsi"/>
                <w:i/>
                <w:iCs/>
                <w:sz w:val="20"/>
                <w:szCs w:val="20"/>
                <w:lang w:val="en-GB"/>
              </w:rPr>
              <w:t>Um, maybe not too much information because sometimes too much can be a bit of an overload, but some kind of information, like over the course of like a fortnight or like a month or something like that</w:t>
            </w:r>
            <w:r w:rsidRPr="00606FDC">
              <w:rPr>
                <w:rFonts w:cstheme="minorHAnsi"/>
                <w:i/>
                <w:iCs/>
                <w:sz w:val="20"/>
                <w:szCs w:val="20"/>
                <w:lang w:val="en-GB"/>
              </w:rPr>
              <w:t>.”</w:t>
            </w:r>
            <w:r w:rsidR="00184380">
              <w:rPr>
                <w:rFonts w:cstheme="minorHAnsi"/>
                <w:i/>
                <w:iCs/>
                <w:sz w:val="20"/>
                <w:szCs w:val="20"/>
                <w:lang w:val="en-GB"/>
              </w:rPr>
              <w:t xml:space="preserve">  </w:t>
            </w:r>
          </w:p>
          <w:p w14:paraId="51DD2181" w14:textId="1DCC5936" w:rsidR="00A0583A" w:rsidRPr="00606FDC" w:rsidRDefault="00515F85" w:rsidP="001843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4"/>
                <w:szCs w:val="24"/>
                <w:lang w:val="en-GB"/>
              </w:rPr>
            </w:pPr>
            <w:r>
              <w:rPr>
                <w:rFonts w:cstheme="minorHAnsi"/>
                <w:i/>
                <w:iCs/>
                <w:sz w:val="20"/>
                <w:szCs w:val="20"/>
                <w:lang w:val="en-GB"/>
              </w:rPr>
              <w:t>“</w:t>
            </w:r>
            <w:r w:rsidRPr="00515F85">
              <w:rPr>
                <w:rFonts w:cstheme="minorHAnsi"/>
                <w:i/>
                <w:iCs/>
                <w:sz w:val="20"/>
                <w:szCs w:val="20"/>
                <w:lang w:val="en-GB"/>
              </w:rPr>
              <w:t>Yeah, I think the problem with choosing what to send and stuff is like, I, you don't always know what's relevant</w:t>
            </w:r>
            <w:r>
              <w:rPr>
                <w:rFonts w:cstheme="minorHAnsi"/>
                <w:i/>
                <w:iCs/>
                <w:sz w:val="20"/>
                <w:szCs w:val="20"/>
                <w:lang w:val="en-GB"/>
              </w:rPr>
              <w:t>.”</w:t>
            </w:r>
          </w:p>
        </w:tc>
      </w:tr>
      <w:tr w:rsidR="00E04698" w14:paraId="71650802" w14:textId="77777777" w:rsidTr="007E77CE">
        <w:tc>
          <w:tcPr>
            <w:tcW w:w="4962" w:type="dxa"/>
          </w:tcPr>
          <w:p w14:paraId="28093D17" w14:textId="77777777" w:rsidR="00E04698" w:rsidRDefault="00E04698" w:rsidP="00E04698">
            <w:pPr>
              <w:rPr>
                <w:b/>
                <w:bCs/>
              </w:rPr>
            </w:pPr>
          </w:p>
          <w:p w14:paraId="435CCA54" w14:textId="02D9A3BA" w:rsidR="00716D27" w:rsidRPr="006B51A1" w:rsidRDefault="00116BE7" w:rsidP="00716D27">
            <w:r>
              <w:rPr>
                <w:b/>
                <w:bCs/>
              </w:rPr>
              <w:t>Engagement barriers and facilitators</w:t>
            </w:r>
          </w:p>
          <w:p w14:paraId="28A5CC55" w14:textId="24C6180D" w:rsidR="00116BE7" w:rsidRDefault="00116BE7" w:rsidP="00116BE7">
            <w:pPr>
              <w:pStyle w:val="ListParagraph"/>
              <w:numPr>
                <w:ilvl w:val="0"/>
                <w:numId w:val="9"/>
              </w:numPr>
            </w:pPr>
            <w:r>
              <w:t>P</w:t>
            </w:r>
            <w:r w:rsidRPr="006B51A1">
              <w:t>hysical discomfort</w:t>
            </w:r>
            <w:r w:rsidRPr="006B51A1">
              <w:tab/>
            </w:r>
          </w:p>
          <w:p w14:paraId="5E955FD8" w14:textId="6D3A2E9F" w:rsidR="00606FDC" w:rsidRDefault="00606FDC" w:rsidP="00606FDC"/>
          <w:p w14:paraId="6C1B80E5" w14:textId="762CCA33" w:rsidR="00606FDC" w:rsidRDefault="00606FDC" w:rsidP="00606FDC"/>
          <w:p w14:paraId="2F55EDDB" w14:textId="0E92B09F" w:rsidR="00606FDC" w:rsidRDefault="00606FDC" w:rsidP="00606FDC"/>
          <w:p w14:paraId="2C8E70DF" w14:textId="58675B71" w:rsidR="00606FDC" w:rsidRDefault="00606FDC" w:rsidP="00606FDC"/>
          <w:p w14:paraId="102BD1E6" w14:textId="7C2021D8" w:rsidR="005E5946" w:rsidRDefault="005E5946" w:rsidP="00606FDC"/>
          <w:p w14:paraId="77BF4BA2" w14:textId="6EBE964B" w:rsidR="005E5946" w:rsidRDefault="005E5946" w:rsidP="00606FDC"/>
          <w:p w14:paraId="2098A040" w14:textId="77777777" w:rsidR="00C76C83" w:rsidRPr="006B51A1" w:rsidRDefault="00C76C83" w:rsidP="00606FDC"/>
          <w:p w14:paraId="7B9CABAC" w14:textId="77777777" w:rsidR="00116BE7" w:rsidRPr="006B51A1" w:rsidRDefault="00116BE7" w:rsidP="00116BE7">
            <w:pPr>
              <w:pStyle w:val="ListParagraph"/>
              <w:numPr>
                <w:ilvl w:val="0"/>
                <w:numId w:val="9"/>
              </w:numPr>
            </w:pPr>
            <w:r>
              <w:lastRenderedPageBreak/>
              <w:t>T</w:t>
            </w:r>
            <w:r w:rsidRPr="006B51A1">
              <w:t>echnology-related</w:t>
            </w:r>
            <w:r w:rsidRPr="006B51A1">
              <w:tab/>
            </w:r>
          </w:p>
          <w:p w14:paraId="4472DAAC" w14:textId="77777777" w:rsidR="00116BE7" w:rsidRPr="006B51A1" w:rsidRDefault="00116BE7" w:rsidP="00C76C83">
            <w:pPr>
              <w:pStyle w:val="ListParagraph"/>
              <w:numPr>
                <w:ilvl w:val="1"/>
                <w:numId w:val="22"/>
              </w:numPr>
              <w:ind w:left="1176"/>
            </w:pPr>
            <w:r>
              <w:t>u</w:t>
            </w:r>
            <w:r w:rsidRPr="006B51A1">
              <w:t>sability of apps</w:t>
            </w:r>
          </w:p>
          <w:p w14:paraId="053BD5A0" w14:textId="77777777" w:rsidR="00116BE7" w:rsidRPr="006B51A1" w:rsidRDefault="00116BE7" w:rsidP="00C76C83">
            <w:pPr>
              <w:pStyle w:val="ListParagraph"/>
              <w:numPr>
                <w:ilvl w:val="1"/>
                <w:numId w:val="22"/>
              </w:numPr>
              <w:ind w:left="1176"/>
            </w:pPr>
            <w:r w:rsidRPr="006B51A1">
              <w:t>concerns over data accuracy</w:t>
            </w:r>
          </w:p>
          <w:p w14:paraId="637F0622" w14:textId="3A5FB001" w:rsidR="00116BE7" w:rsidRPr="006B51A1" w:rsidRDefault="00116BE7" w:rsidP="00C76C83">
            <w:pPr>
              <w:pStyle w:val="ListParagraph"/>
              <w:numPr>
                <w:ilvl w:val="1"/>
                <w:numId w:val="22"/>
              </w:numPr>
              <w:ind w:left="1176"/>
            </w:pPr>
            <w:r w:rsidRPr="006B51A1">
              <w:t xml:space="preserve">technical </w:t>
            </w:r>
            <w:r w:rsidR="00375618">
              <w:t>issues</w:t>
            </w:r>
          </w:p>
          <w:p w14:paraId="1B1B2A3C" w14:textId="00C582E9" w:rsidR="00116BE7" w:rsidRDefault="00116BE7" w:rsidP="00C76C83">
            <w:pPr>
              <w:pStyle w:val="ListParagraph"/>
              <w:numPr>
                <w:ilvl w:val="1"/>
                <w:numId w:val="22"/>
              </w:numPr>
              <w:ind w:left="1176"/>
            </w:pPr>
            <w:r w:rsidRPr="006B51A1">
              <w:t>battery drainage</w:t>
            </w:r>
          </w:p>
          <w:p w14:paraId="343BDE44" w14:textId="0C687B63" w:rsidR="005E5946" w:rsidRDefault="005E5946" w:rsidP="005E5946"/>
          <w:p w14:paraId="1F523DD6" w14:textId="311B0F6A" w:rsidR="005E5946" w:rsidRDefault="005E5946" w:rsidP="005E5946"/>
          <w:p w14:paraId="762B12B9" w14:textId="6D7A2C67" w:rsidR="005E5946" w:rsidRDefault="005E5946" w:rsidP="005E5946"/>
          <w:p w14:paraId="03066C86" w14:textId="287E02F5" w:rsidR="005E5946" w:rsidRDefault="005E5946" w:rsidP="005E5946"/>
          <w:p w14:paraId="05444647" w14:textId="2748D109" w:rsidR="005E5946" w:rsidRDefault="005E5946" w:rsidP="005E5946"/>
          <w:p w14:paraId="2F88056F" w14:textId="1A488B66" w:rsidR="005E5946" w:rsidRDefault="005E5946" w:rsidP="005E5946"/>
          <w:p w14:paraId="6C187ADB" w14:textId="77777777" w:rsidR="00C76C83" w:rsidRDefault="00C76C83" w:rsidP="005E5946"/>
          <w:p w14:paraId="4E632DC8" w14:textId="4DE033F6" w:rsidR="005E5946" w:rsidRDefault="005E5946" w:rsidP="005E5946"/>
          <w:p w14:paraId="2D364A32" w14:textId="77777777" w:rsidR="005E5946" w:rsidRPr="006B51A1" w:rsidRDefault="005E5946" w:rsidP="005E5946"/>
          <w:p w14:paraId="7C2FF824" w14:textId="77777777" w:rsidR="00116BE7" w:rsidRPr="006B51A1" w:rsidRDefault="00116BE7" w:rsidP="00116BE7">
            <w:pPr>
              <w:pStyle w:val="ListParagraph"/>
              <w:numPr>
                <w:ilvl w:val="0"/>
                <w:numId w:val="9"/>
              </w:numPr>
            </w:pPr>
            <w:r w:rsidRPr="006B51A1">
              <w:t>Task-based</w:t>
            </w:r>
            <w:r w:rsidRPr="006B51A1">
              <w:tab/>
            </w:r>
          </w:p>
          <w:p w14:paraId="574F6DB2" w14:textId="586CEA11" w:rsidR="00116BE7" w:rsidRPr="006B51A1" w:rsidRDefault="00116BE7" w:rsidP="00C76C83">
            <w:pPr>
              <w:pStyle w:val="ListParagraph"/>
              <w:numPr>
                <w:ilvl w:val="1"/>
                <w:numId w:val="23"/>
              </w:numPr>
              <w:ind w:left="1176"/>
            </w:pPr>
            <w:r w:rsidRPr="006B51A1">
              <w:t xml:space="preserve">questionnaire </w:t>
            </w:r>
            <w:r w:rsidR="009D363A" w:rsidRPr="006B51A1">
              <w:t>ambiguity</w:t>
            </w:r>
          </w:p>
          <w:p w14:paraId="1D301FCE" w14:textId="77777777" w:rsidR="00116BE7" w:rsidRPr="006B51A1" w:rsidRDefault="00116BE7" w:rsidP="00C76C83">
            <w:pPr>
              <w:pStyle w:val="ListParagraph"/>
              <w:numPr>
                <w:ilvl w:val="1"/>
                <w:numId w:val="23"/>
              </w:numPr>
              <w:ind w:left="1176"/>
            </w:pPr>
            <w:r>
              <w:t>b</w:t>
            </w:r>
            <w:r w:rsidRPr="006B51A1">
              <w:t>urden of speech task</w:t>
            </w:r>
          </w:p>
          <w:p w14:paraId="5A40E904" w14:textId="77777777" w:rsidR="00116BE7" w:rsidRPr="006B51A1" w:rsidRDefault="00116BE7" w:rsidP="00C76C83">
            <w:pPr>
              <w:pStyle w:val="ListParagraph"/>
              <w:numPr>
                <w:ilvl w:val="1"/>
                <w:numId w:val="23"/>
              </w:numPr>
              <w:ind w:left="1176"/>
            </w:pPr>
            <w:r>
              <w:t>e</w:t>
            </w:r>
            <w:r w:rsidRPr="006B51A1">
              <w:t>njoyment of gamified tasks</w:t>
            </w:r>
          </w:p>
          <w:p w14:paraId="07382DBA" w14:textId="77777777" w:rsidR="00116BE7" w:rsidRPr="00C76C83" w:rsidRDefault="00116BE7" w:rsidP="00C76C83">
            <w:pPr>
              <w:pStyle w:val="ListParagraph"/>
              <w:numPr>
                <w:ilvl w:val="1"/>
                <w:numId w:val="23"/>
              </w:numPr>
              <w:ind w:left="1176"/>
            </w:pPr>
            <w:r w:rsidRPr="00C76C83">
              <w:t>engagement requires cognitive resources</w:t>
            </w:r>
          </w:p>
          <w:p w14:paraId="6C7A36C4" w14:textId="77777777" w:rsidR="00E04698" w:rsidRDefault="00E04698" w:rsidP="00155706">
            <w:pPr>
              <w:rPr>
                <w:b/>
                <w:bCs/>
              </w:rPr>
            </w:pPr>
          </w:p>
        </w:tc>
        <w:tc>
          <w:tcPr>
            <w:tcW w:w="5670" w:type="dxa"/>
          </w:tcPr>
          <w:p w14:paraId="10C10011" w14:textId="77777777" w:rsidR="006E1A6D" w:rsidRPr="006E1A6D" w:rsidRDefault="006E1A6D" w:rsidP="006E1A6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1"/>
                <w:szCs w:val="21"/>
                <w:lang w:val="en-GB"/>
              </w:rPr>
            </w:pPr>
          </w:p>
          <w:p w14:paraId="05E59A2E" w14:textId="35B02F0D" w:rsidR="006E1A6D" w:rsidRPr="00606FDC" w:rsidRDefault="006E1A6D" w:rsidP="006E1A6D">
            <w:pPr>
              <w:rPr>
                <w:rFonts w:cstheme="minorHAnsi"/>
              </w:rPr>
            </w:pPr>
            <w:r w:rsidRPr="00606FDC">
              <w:rPr>
                <w:rFonts w:cstheme="minorHAnsi"/>
                <w:b/>
                <w:bCs/>
              </w:rPr>
              <w:t>Engagement barriers and facilitators</w:t>
            </w:r>
            <w:r w:rsidRPr="00606FDC">
              <w:rPr>
                <w:rFonts w:cstheme="minorHAnsi"/>
              </w:rPr>
              <w:tab/>
            </w:r>
          </w:p>
          <w:p w14:paraId="54588B9C" w14:textId="7FAA5122" w:rsidR="006E1A6D" w:rsidRPr="00606FDC" w:rsidRDefault="006E1A6D" w:rsidP="005E5946">
            <w:pPr>
              <w:pStyle w:val="ListParagraph"/>
              <w:numPr>
                <w:ilvl w:val="0"/>
                <w:numId w:val="15"/>
              </w:numPr>
              <w:rPr>
                <w:rFonts w:cstheme="minorHAnsi"/>
              </w:rPr>
            </w:pPr>
            <w:r w:rsidRPr="00606FDC">
              <w:rPr>
                <w:rFonts w:cstheme="minorHAnsi"/>
              </w:rPr>
              <w:t>Physical discomfort</w:t>
            </w:r>
            <w:r w:rsidRPr="00606FDC">
              <w:rPr>
                <w:rFonts w:cstheme="minorHAnsi"/>
              </w:rPr>
              <w:tab/>
            </w:r>
          </w:p>
          <w:p w14:paraId="39D3FC72" w14:textId="77777777" w:rsidR="00184380" w:rsidRDefault="00994F5B" w:rsidP="00994F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i/>
                <w:iCs/>
                <w:sz w:val="20"/>
                <w:szCs w:val="20"/>
                <w:lang w:val="en-GB"/>
              </w:rPr>
            </w:pPr>
            <w:r w:rsidRPr="005E5946">
              <w:rPr>
                <w:rFonts w:cstheme="minorHAnsi"/>
                <w:i/>
                <w:iCs/>
                <w:sz w:val="20"/>
                <w:szCs w:val="20"/>
                <w:lang w:val="en-GB"/>
              </w:rPr>
              <w:t>“</w:t>
            </w:r>
            <w:r w:rsidR="00FF6BE3" w:rsidRPr="005E5946">
              <w:rPr>
                <w:rFonts w:cstheme="minorHAnsi"/>
                <w:i/>
                <w:iCs/>
                <w:sz w:val="20"/>
                <w:szCs w:val="20"/>
                <w:lang w:val="en-GB"/>
              </w:rPr>
              <w:t>The</w:t>
            </w:r>
            <w:r w:rsidRPr="00994F5B">
              <w:rPr>
                <w:rFonts w:cstheme="minorHAnsi"/>
                <w:i/>
                <w:iCs/>
                <w:sz w:val="20"/>
                <w:szCs w:val="20"/>
                <w:lang w:val="en-GB"/>
              </w:rPr>
              <w:t xml:space="preserve"> strap that came with it, it's sort of- it really- I got like um, bruises and marks on my hands, my arm from - erm, I don't know if I was allergic to it or- or what I don't know, but it was, it was quite painful</w:t>
            </w:r>
            <w:r w:rsidRPr="005E5946">
              <w:rPr>
                <w:rFonts w:cstheme="minorHAnsi"/>
                <w:i/>
                <w:iCs/>
                <w:sz w:val="20"/>
                <w:szCs w:val="20"/>
                <w:lang w:val="en-GB"/>
              </w:rPr>
              <w:t>.”</w:t>
            </w:r>
            <w:r w:rsidR="008216F8">
              <w:rPr>
                <w:rFonts w:cstheme="minorHAnsi"/>
                <w:i/>
                <w:iCs/>
                <w:sz w:val="20"/>
                <w:szCs w:val="20"/>
                <w:lang w:val="en-GB"/>
              </w:rPr>
              <w:t xml:space="preserve">  </w:t>
            </w:r>
          </w:p>
          <w:p w14:paraId="2B5F6B16" w14:textId="14887569" w:rsidR="00994F5B" w:rsidRPr="005E5946" w:rsidRDefault="008216F8" w:rsidP="00994F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i/>
                <w:iCs/>
                <w:sz w:val="20"/>
                <w:szCs w:val="20"/>
                <w:lang w:val="en-GB"/>
              </w:rPr>
            </w:pPr>
            <w:r>
              <w:rPr>
                <w:rFonts w:cstheme="minorHAnsi"/>
                <w:i/>
                <w:iCs/>
                <w:sz w:val="20"/>
                <w:szCs w:val="20"/>
                <w:lang w:val="en-GB"/>
              </w:rPr>
              <w:t>“</w:t>
            </w:r>
            <w:r w:rsidR="00184380">
              <w:rPr>
                <w:rFonts w:cstheme="minorHAnsi"/>
                <w:i/>
                <w:iCs/>
                <w:sz w:val="20"/>
                <w:szCs w:val="20"/>
                <w:lang w:val="en-GB"/>
              </w:rPr>
              <w:t>T</w:t>
            </w:r>
            <w:r w:rsidR="00184380" w:rsidRPr="00184380">
              <w:rPr>
                <w:rFonts w:cstheme="minorHAnsi"/>
                <w:i/>
                <w:iCs/>
                <w:sz w:val="20"/>
                <w:szCs w:val="20"/>
                <w:lang w:val="en-GB"/>
              </w:rPr>
              <w:t>hey're quite bulky so they're not very comfortable to wear at night</w:t>
            </w:r>
            <w:r w:rsidR="00184380">
              <w:rPr>
                <w:rFonts w:cstheme="minorHAnsi"/>
                <w:i/>
                <w:iCs/>
                <w:sz w:val="20"/>
                <w:szCs w:val="20"/>
                <w:lang w:val="en-GB"/>
              </w:rPr>
              <w:t>”.</w:t>
            </w:r>
          </w:p>
          <w:p w14:paraId="648C0049" w14:textId="1A4665FE" w:rsidR="005E5946" w:rsidRDefault="005E5946" w:rsidP="00994F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1"/>
                <w:szCs w:val="21"/>
                <w:lang w:val="en-GB"/>
              </w:rPr>
            </w:pPr>
          </w:p>
          <w:p w14:paraId="19C37C2C" w14:textId="77777777" w:rsidR="00946133" w:rsidRPr="00606FDC" w:rsidRDefault="00946133" w:rsidP="00994F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1"/>
                <w:szCs w:val="21"/>
                <w:lang w:val="en-GB"/>
              </w:rPr>
            </w:pPr>
          </w:p>
          <w:p w14:paraId="63F0C2A6" w14:textId="0D512CB7" w:rsidR="006E1A6D" w:rsidRPr="00606FDC" w:rsidRDefault="006E1A6D" w:rsidP="005E5946">
            <w:pPr>
              <w:pStyle w:val="ListParagraph"/>
              <w:numPr>
                <w:ilvl w:val="0"/>
                <w:numId w:val="15"/>
              </w:numPr>
              <w:rPr>
                <w:rFonts w:cstheme="minorHAnsi"/>
              </w:rPr>
            </w:pPr>
            <w:r w:rsidRPr="00606FDC">
              <w:rPr>
                <w:rFonts w:cstheme="minorHAnsi"/>
              </w:rPr>
              <w:lastRenderedPageBreak/>
              <w:t>Technology-related</w:t>
            </w:r>
            <w:r w:rsidRPr="00606FDC">
              <w:rPr>
                <w:rFonts w:cstheme="minorHAnsi"/>
              </w:rPr>
              <w:tab/>
            </w:r>
          </w:p>
          <w:p w14:paraId="3574C519" w14:textId="14856F73" w:rsidR="0092380F" w:rsidRPr="0092380F" w:rsidRDefault="00D82C20" w:rsidP="00C76C83">
            <w:pPr>
              <w:pStyle w:val="ListParagraph"/>
              <w:numPr>
                <w:ilvl w:val="0"/>
                <w:numId w:val="24"/>
              </w:num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92380F">
              <w:rPr>
                <w:rFonts w:cstheme="minorHAnsi"/>
                <w:i/>
                <w:iCs/>
                <w:sz w:val="20"/>
                <w:szCs w:val="20"/>
              </w:rPr>
              <w:t>“</w:t>
            </w:r>
            <w:r w:rsidR="0092380F" w:rsidRPr="0092380F">
              <w:rPr>
                <w:rFonts w:cstheme="minorHAnsi"/>
                <w:i/>
                <w:iCs/>
                <w:sz w:val="20"/>
                <w:szCs w:val="20"/>
              </w:rPr>
              <w:t>The</w:t>
            </w:r>
            <w:r w:rsidR="003B61B4" w:rsidRPr="0092380F">
              <w:rPr>
                <w:rFonts w:cstheme="minorHAnsi"/>
                <w:i/>
                <w:iCs/>
                <w:sz w:val="20"/>
                <w:szCs w:val="20"/>
              </w:rPr>
              <w:t xml:space="preserve"> apps were, like, very accessible, were very easy to use.</w:t>
            </w:r>
            <w:r w:rsidRPr="0092380F">
              <w:rPr>
                <w:rFonts w:cstheme="minorHAnsi"/>
                <w:i/>
                <w:iCs/>
                <w:sz w:val="20"/>
                <w:szCs w:val="20"/>
              </w:rPr>
              <w:t>”</w:t>
            </w:r>
          </w:p>
          <w:p w14:paraId="0D7FF016" w14:textId="77777777" w:rsidR="0092380F" w:rsidRPr="0092380F" w:rsidRDefault="0092380F" w:rsidP="005E5946">
            <w:p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54D3A188" w14:textId="2EB05BB9" w:rsidR="005333C0" w:rsidRPr="0092380F" w:rsidRDefault="005333C0" w:rsidP="00C76C83">
            <w:pPr>
              <w:pStyle w:val="ListParagraph"/>
              <w:numPr>
                <w:ilvl w:val="0"/>
                <w:numId w:val="24"/>
              </w:num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92380F">
              <w:rPr>
                <w:rFonts w:cstheme="minorHAnsi"/>
                <w:i/>
                <w:iCs/>
                <w:sz w:val="20"/>
                <w:szCs w:val="20"/>
              </w:rPr>
              <w:t xml:space="preserve">“I hope me on purpose not wearing </w:t>
            </w:r>
            <w:r w:rsidR="00D82C20" w:rsidRPr="0092380F">
              <w:rPr>
                <w:rFonts w:cstheme="minorHAnsi"/>
                <w:i/>
                <w:iCs/>
                <w:sz w:val="20"/>
                <w:szCs w:val="20"/>
              </w:rPr>
              <w:t>[the device]</w:t>
            </w:r>
            <w:r w:rsidRPr="0092380F">
              <w:rPr>
                <w:rFonts w:cstheme="minorHAnsi"/>
                <w:i/>
                <w:iCs/>
                <w:sz w:val="20"/>
                <w:szCs w:val="20"/>
              </w:rPr>
              <w:t xml:space="preserve"> sometimes</w:t>
            </w:r>
            <w:r w:rsidR="00D82C20" w:rsidRPr="0092380F">
              <w:rPr>
                <w:rFonts w:cstheme="minorHAnsi"/>
                <w:i/>
                <w:iCs/>
                <w:sz w:val="20"/>
                <w:szCs w:val="20"/>
              </w:rPr>
              <w:t>,</w:t>
            </w:r>
            <w:r w:rsidRPr="0092380F">
              <w:rPr>
                <w:rFonts w:cstheme="minorHAnsi"/>
                <w:i/>
                <w:iCs/>
                <w:sz w:val="20"/>
                <w:szCs w:val="20"/>
              </w:rPr>
              <w:t xml:space="preserve"> didn't like </w:t>
            </w:r>
            <w:r w:rsidR="0092380F" w:rsidRPr="0092380F">
              <w:rPr>
                <w:rFonts w:cstheme="minorHAnsi"/>
                <w:i/>
                <w:iCs/>
                <w:sz w:val="20"/>
                <w:szCs w:val="20"/>
              </w:rPr>
              <w:t>to distort</w:t>
            </w:r>
            <w:r w:rsidRPr="0092380F">
              <w:rPr>
                <w:rFonts w:cstheme="minorHAnsi"/>
                <w:i/>
                <w:iCs/>
                <w:sz w:val="20"/>
                <w:szCs w:val="20"/>
              </w:rPr>
              <w:t xml:space="preserve"> the data</w:t>
            </w:r>
            <w:r w:rsidR="00D82C20" w:rsidRPr="0092380F">
              <w:rPr>
                <w:rFonts w:cstheme="minorHAnsi"/>
                <w:i/>
                <w:iCs/>
                <w:sz w:val="20"/>
                <w:szCs w:val="20"/>
              </w:rPr>
              <w:t>.”</w:t>
            </w:r>
          </w:p>
          <w:p w14:paraId="79B4B432" w14:textId="77777777" w:rsidR="0092380F" w:rsidRPr="0092380F" w:rsidRDefault="0092380F" w:rsidP="005E5946">
            <w:p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719FB8DA" w14:textId="79638365" w:rsidR="00375618" w:rsidRPr="0092380F" w:rsidRDefault="00375618" w:rsidP="00C76C83">
            <w:pPr>
              <w:pStyle w:val="ListParagraph"/>
              <w:numPr>
                <w:ilvl w:val="0"/>
                <w:numId w:val="24"/>
              </w:num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92380F">
              <w:rPr>
                <w:rFonts w:cstheme="minorHAnsi"/>
                <w:i/>
                <w:iCs/>
                <w:sz w:val="20"/>
                <w:szCs w:val="20"/>
              </w:rPr>
              <w:t>the glitchy app at the beginning, so you know like when I was- I was opening like, literally when I was doing anything on my phone it would just keep popping open, just keep popping open and it was quite annoying</w:t>
            </w:r>
          </w:p>
          <w:p w14:paraId="728B270C" w14:textId="77777777" w:rsidR="0092380F" w:rsidRPr="0092380F" w:rsidRDefault="0092380F" w:rsidP="005E5946">
            <w:p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32A61EFA" w14:textId="3A199D6C" w:rsidR="00256F5F" w:rsidRPr="0092380F" w:rsidRDefault="00256F5F" w:rsidP="00C76C83">
            <w:pPr>
              <w:pStyle w:val="ListParagraph"/>
              <w:numPr>
                <w:ilvl w:val="0"/>
                <w:numId w:val="24"/>
              </w:numPr>
              <w:tabs>
                <w:tab w:val="left" w:pos="46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92380F">
              <w:rPr>
                <w:rFonts w:cstheme="minorHAnsi"/>
                <w:i/>
                <w:iCs/>
                <w:sz w:val="20"/>
                <w:szCs w:val="20"/>
              </w:rPr>
              <w:t>“</w:t>
            </w:r>
            <w:r w:rsidR="003D3AC0">
              <w:rPr>
                <w:rFonts w:cstheme="minorHAnsi"/>
                <w:i/>
                <w:iCs/>
                <w:sz w:val="20"/>
                <w:szCs w:val="20"/>
              </w:rPr>
              <w:t>P</w:t>
            </w:r>
            <w:r w:rsidR="003D3AC0" w:rsidRPr="003D3AC0">
              <w:rPr>
                <w:rFonts w:cstheme="minorHAnsi"/>
                <w:i/>
                <w:iCs/>
                <w:sz w:val="20"/>
                <w:szCs w:val="20"/>
              </w:rPr>
              <w:t>assive app was a huge power hog. Erm, I don't know if there's a memory leak in it or something, but I often found I actually had to kill it to get- to stop my phone haemorrhaging battery</w:t>
            </w:r>
            <w:r w:rsidR="0092380F" w:rsidRPr="0092380F">
              <w:rPr>
                <w:rFonts w:cstheme="minorHAnsi"/>
                <w:i/>
                <w:iCs/>
                <w:sz w:val="20"/>
                <w:szCs w:val="20"/>
              </w:rPr>
              <w:t>.”</w:t>
            </w:r>
          </w:p>
          <w:p w14:paraId="29FF28A6" w14:textId="77777777" w:rsidR="00256F5F" w:rsidRPr="00256F5F" w:rsidRDefault="00256F5F" w:rsidP="00256F5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4"/>
                <w:szCs w:val="24"/>
                <w:lang w:val="en-GB"/>
              </w:rPr>
            </w:pPr>
          </w:p>
          <w:p w14:paraId="0639C9F2" w14:textId="77777777" w:rsidR="006E1A6D" w:rsidRPr="00606FDC" w:rsidRDefault="006E1A6D" w:rsidP="005E5946">
            <w:pPr>
              <w:pStyle w:val="ListParagraph"/>
              <w:numPr>
                <w:ilvl w:val="0"/>
                <w:numId w:val="15"/>
              </w:numPr>
              <w:rPr>
                <w:rFonts w:cstheme="minorHAnsi"/>
              </w:rPr>
            </w:pPr>
            <w:r w:rsidRPr="00606FDC">
              <w:rPr>
                <w:rFonts w:cstheme="minorHAnsi"/>
              </w:rPr>
              <w:t>Task-based</w:t>
            </w:r>
            <w:r w:rsidRPr="00606FDC">
              <w:rPr>
                <w:rFonts w:cstheme="minorHAnsi"/>
              </w:rPr>
              <w:tab/>
            </w:r>
          </w:p>
          <w:p w14:paraId="2295A947" w14:textId="23CB8CCA" w:rsidR="007B5B11" w:rsidRPr="007F5FD5" w:rsidRDefault="007B5B11" w:rsidP="00C76C83">
            <w:pPr>
              <w:pStyle w:val="ListParagraph"/>
              <w:numPr>
                <w:ilvl w:val="0"/>
                <w:numId w:val="25"/>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i/>
                <w:iCs/>
                <w:sz w:val="20"/>
                <w:szCs w:val="20"/>
              </w:rPr>
            </w:pPr>
            <w:r w:rsidRPr="007F5FD5">
              <w:rPr>
                <w:rFonts w:ascii="Calibri" w:hAnsi="Calibri" w:cs="Calibri"/>
                <w:i/>
                <w:iCs/>
                <w:sz w:val="20"/>
                <w:szCs w:val="20"/>
              </w:rPr>
              <w:t>“I can't remember how they are phrased, but sometimes, I didn't know if I was answering correctly.”</w:t>
            </w:r>
          </w:p>
          <w:p w14:paraId="55ECE52B" w14:textId="77777777" w:rsidR="007B5B11" w:rsidRPr="007B5B11" w:rsidRDefault="007B5B11" w:rsidP="007F5FD5">
            <w:pPr>
              <w:tabs>
                <w:tab w:val="left" w:pos="456"/>
              </w:tabs>
              <w:ind w:left="314" w:hanging="360"/>
              <w:rPr>
                <w:rFonts w:cstheme="minorHAnsi"/>
              </w:rPr>
            </w:pPr>
          </w:p>
          <w:p w14:paraId="05207ECB" w14:textId="289A863F" w:rsidR="002534E5" w:rsidRPr="007F5FD5" w:rsidRDefault="002534E5" w:rsidP="00C76C83">
            <w:pPr>
              <w:pStyle w:val="ListParagraph"/>
              <w:numPr>
                <w:ilvl w:val="0"/>
                <w:numId w:val="25"/>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i/>
                <w:iCs/>
                <w:sz w:val="20"/>
                <w:szCs w:val="20"/>
              </w:rPr>
            </w:pPr>
            <w:r w:rsidRPr="007F5FD5">
              <w:rPr>
                <w:rFonts w:ascii="Calibri" w:hAnsi="Calibri" w:cs="Calibri"/>
                <w:i/>
                <w:iCs/>
                <w:sz w:val="20"/>
                <w:szCs w:val="20"/>
              </w:rPr>
              <w:t>“The most burdensome, I think it’s doing the speaking test just because you need to be in a quiet space. Uh, and it sort of feels like the barrier to doing that is a bit higher. Obviously when I do it, you know, it just takes me a couple of minutes and that's fine. I can just step out of the room and do it. But the mental barriers to doing that feel bigger.”</w:t>
            </w:r>
          </w:p>
          <w:p w14:paraId="0CCA63D7" w14:textId="77777777" w:rsidR="002534E5" w:rsidRPr="002534E5" w:rsidRDefault="002534E5" w:rsidP="007F5FD5">
            <w:pPr>
              <w:tabs>
                <w:tab w:val="left" w:pos="456"/>
              </w:tabs>
              <w:ind w:left="314" w:hanging="360"/>
              <w:rPr>
                <w:rFonts w:cstheme="minorHAnsi"/>
              </w:rPr>
            </w:pPr>
          </w:p>
          <w:p w14:paraId="168AB584" w14:textId="21DF91A7" w:rsidR="001B3C55" w:rsidRPr="007F5FD5" w:rsidRDefault="001B3C55" w:rsidP="00C76C83">
            <w:pPr>
              <w:pStyle w:val="ListParagraph"/>
              <w:numPr>
                <w:ilvl w:val="0"/>
                <w:numId w:val="25"/>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r w:rsidRPr="007F5FD5">
              <w:rPr>
                <w:rFonts w:cstheme="minorHAnsi"/>
                <w:i/>
                <w:iCs/>
                <w:sz w:val="20"/>
                <w:szCs w:val="20"/>
              </w:rPr>
              <w:t>“The cognitive games that you have to play. You know they- they were really interesting, just ended up playing them for fun.”</w:t>
            </w:r>
          </w:p>
          <w:p w14:paraId="18E369C5" w14:textId="77777777" w:rsidR="001277C9" w:rsidRPr="001B3C55" w:rsidRDefault="001277C9" w:rsidP="007F5FD5">
            <w:p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hanging="360"/>
              <w:rPr>
                <w:rFonts w:cstheme="minorHAnsi"/>
                <w:i/>
                <w:iCs/>
                <w:sz w:val="20"/>
                <w:szCs w:val="20"/>
                <w:lang w:val="en-GB"/>
              </w:rPr>
            </w:pPr>
          </w:p>
          <w:p w14:paraId="6BA1AD5B" w14:textId="1EE37172" w:rsidR="001277C9" w:rsidRPr="007F5FD5" w:rsidRDefault="001277C9" w:rsidP="00C76C83">
            <w:pPr>
              <w:pStyle w:val="ListParagraph"/>
              <w:numPr>
                <w:ilvl w:val="0"/>
                <w:numId w:val="25"/>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i/>
                <w:iCs/>
                <w:sz w:val="20"/>
                <w:szCs w:val="20"/>
              </w:rPr>
            </w:pPr>
            <w:r w:rsidRPr="007F5FD5">
              <w:rPr>
                <w:rFonts w:ascii="Calibri" w:hAnsi="Calibri" w:cs="Calibri"/>
                <w:i/>
                <w:iCs/>
                <w:sz w:val="20"/>
                <w:szCs w:val="20"/>
              </w:rPr>
              <w:t xml:space="preserve">“Because when I was doing </w:t>
            </w:r>
            <w:r w:rsidR="00104719" w:rsidRPr="007F5FD5">
              <w:rPr>
                <w:rFonts w:ascii="Calibri" w:hAnsi="Calibri" w:cs="Calibri"/>
                <w:i/>
                <w:iCs/>
                <w:sz w:val="20"/>
                <w:szCs w:val="20"/>
              </w:rPr>
              <w:t xml:space="preserve">[the </w:t>
            </w:r>
            <w:r w:rsidR="007F5FD5" w:rsidRPr="007F5FD5">
              <w:rPr>
                <w:rFonts w:ascii="Calibri" w:hAnsi="Calibri" w:cs="Calibri"/>
                <w:i/>
                <w:iCs/>
                <w:sz w:val="20"/>
                <w:szCs w:val="20"/>
              </w:rPr>
              <w:t xml:space="preserve">active </w:t>
            </w:r>
            <w:r w:rsidR="00104719" w:rsidRPr="007F5FD5">
              <w:rPr>
                <w:rFonts w:ascii="Calibri" w:hAnsi="Calibri" w:cs="Calibri"/>
                <w:i/>
                <w:iCs/>
                <w:sz w:val="20"/>
                <w:szCs w:val="20"/>
              </w:rPr>
              <w:t>tasks]</w:t>
            </w:r>
            <w:r w:rsidRPr="007F5FD5">
              <w:rPr>
                <w:rFonts w:ascii="Calibri" w:hAnsi="Calibri" w:cs="Calibri"/>
                <w:i/>
                <w:iCs/>
                <w:sz w:val="20"/>
                <w:szCs w:val="20"/>
              </w:rPr>
              <w:t xml:space="preserve"> I was really struggling to focus and it was like, it was like a real challenge just to sort of sit still to do it and to really focus."</w:t>
            </w:r>
          </w:p>
          <w:p w14:paraId="2793EFD8" w14:textId="77777777" w:rsidR="00E04698" w:rsidRPr="00606FDC" w:rsidRDefault="00E04698" w:rsidP="00116BE7">
            <w:pPr>
              <w:rPr>
                <w:rFonts w:cstheme="minorHAnsi"/>
              </w:rPr>
            </w:pPr>
          </w:p>
        </w:tc>
      </w:tr>
      <w:tr w:rsidR="00A0583A" w14:paraId="3BE12CA5" w14:textId="77777777" w:rsidTr="007E77CE">
        <w:tc>
          <w:tcPr>
            <w:tcW w:w="4962" w:type="dxa"/>
          </w:tcPr>
          <w:p w14:paraId="621E9BC7" w14:textId="77777777" w:rsidR="00A0583A" w:rsidRDefault="00A0583A" w:rsidP="00155706">
            <w:pPr>
              <w:spacing w:line="259" w:lineRule="auto"/>
              <w:rPr>
                <w:b/>
                <w:bCs/>
              </w:rPr>
            </w:pPr>
          </w:p>
          <w:p w14:paraId="4B4B162E" w14:textId="77777777" w:rsidR="00A0583A" w:rsidRPr="00CD6F5C" w:rsidRDefault="00A0583A" w:rsidP="00155706">
            <w:pPr>
              <w:spacing w:line="259" w:lineRule="auto"/>
              <w:rPr>
                <w:rFonts w:eastAsiaTheme="minorEastAsia"/>
                <w:sz w:val="24"/>
                <w:szCs w:val="24"/>
              </w:rPr>
            </w:pPr>
            <w:r w:rsidRPr="00CD6F5C">
              <w:rPr>
                <w:b/>
                <w:bCs/>
              </w:rPr>
              <w:t>Interplay with Mental Health</w:t>
            </w:r>
          </w:p>
          <w:p w14:paraId="1A9ECA57" w14:textId="77777777" w:rsidR="00A0583A" w:rsidRPr="00A47419" w:rsidRDefault="00A0583A" w:rsidP="00A0583A">
            <w:pPr>
              <w:pStyle w:val="ListParagraph"/>
              <w:numPr>
                <w:ilvl w:val="0"/>
                <w:numId w:val="4"/>
              </w:numPr>
            </w:pPr>
            <w:r w:rsidRPr="00A47419">
              <w:t>Mental health affects engagement</w:t>
            </w:r>
            <w:r w:rsidRPr="00A47419">
              <w:tab/>
            </w:r>
          </w:p>
          <w:p w14:paraId="58C52719" w14:textId="77777777" w:rsidR="00A0583A" w:rsidRPr="00A47419" w:rsidRDefault="00A0583A" w:rsidP="00C76C83">
            <w:pPr>
              <w:pStyle w:val="ListParagraph"/>
              <w:numPr>
                <w:ilvl w:val="1"/>
                <w:numId w:val="26"/>
              </w:numPr>
              <w:ind w:left="1176"/>
            </w:pPr>
            <w:r w:rsidRPr="00A47419">
              <w:t>added pressure if already anxious</w:t>
            </w:r>
          </w:p>
          <w:p w14:paraId="1E79CC77" w14:textId="77777777" w:rsidR="00A0583A" w:rsidRPr="00A47419" w:rsidRDefault="00A0583A" w:rsidP="00C76C83">
            <w:pPr>
              <w:pStyle w:val="ListParagraph"/>
              <w:numPr>
                <w:ilvl w:val="1"/>
                <w:numId w:val="26"/>
              </w:numPr>
              <w:ind w:left="1176"/>
            </w:pPr>
            <w:r w:rsidRPr="00A47419">
              <w:t>avoided self-assessment when unwell</w:t>
            </w:r>
          </w:p>
          <w:p w14:paraId="41A5B7AA" w14:textId="43351796" w:rsidR="00A0583A" w:rsidRDefault="00A0583A" w:rsidP="00C76C83">
            <w:pPr>
              <w:pStyle w:val="ListParagraph"/>
              <w:numPr>
                <w:ilvl w:val="1"/>
                <w:numId w:val="26"/>
              </w:numPr>
              <w:ind w:left="1176"/>
            </w:pPr>
            <w:r w:rsidRPr="00A47419">
              <w:t>self-assessment unnecessary when well</w:t>
            </w:r>
          </w:p>
          <w:p w14:paraId="6AAA9630" w14:textId="10145D07" w:rsidR="00023252" w:rsidRDefault="00023252" w:rsidP="00023252"/>
          <w:p w14:paraId="78419BE6" w14:textId="0806B5E7" w:rsidR="00023252" w:rsidRDefault="00023252" w:rsidP="00023252"/>
          <w:p w14:paraId="047D0F67" w14:textId="4CC48389" w:rsidR="00023252" w:rsidRDefault="00023252" w:rsidP="00023252"/>
          <w:p w14:paraId="29F7038D" w14:textId="3231A521" w:rsidR="00023252" w:rsidRDefault="00023252" w:rsidP="00023252"/>
          <w:p w14:paraId="3598AF1E" w14:textId="73D321DB" w:rsidR="003818D4" w:rsidRDefault="003818D4" w:rsidP="00023252"/>
          <w:p w14:paraId="05C6B6F0" w14:textId="77777777" w:rsidR="00E05815" w:rsidRDefault="00E05815" w:rsidP="00023252"/>
          <w:p w14:paraId="08BD174B" w14:textId="77777777" w:rsidR="00023252" w:rsidRPr="00A47419" w:rsidRDefault="00023252" w:rsidP="00023252"/>
          <w:p w14:paraId="0D83C4B6" w14:textId="77777777" w:rsidR="00A0583A" w:rsidRPr="00A47419" w:rsidRDefault="00A0583A" w:rsidP="00E83A43">
            <w:pPr>
              <w:pStyle w:val="ListParagraph"/>
              <w:numPr>
                <w:ilvl w:val="0"/>
                <w:numId w:val="4"/>
              </w:numPr>
              <w:ind w:left="749"/>
            </w:pPr>
            <w:r>
              <w:t>E</w:t>
            </w:r>
            <w:r w:rsidRPr="00A47419">
              <w:t>ngagement affects mental health</w:t>
            </w:r>
          </w:p>
          <w:p w14:paraId="131E2654" w14:textId="0B04E8AF" w:rsidR="00A0583A" w:rsidRPr="00A47419" w:rsidRDefault="00A0583A" w:rsidP="00C76C83">
            <w:pPr>
              <w:pStyle w:val="ListParagraph"/>
              <w:numPr>
                <w:ilvl w:val="1"/>
                <w:numId w:val="28"/>
              </w:numPr>
              <w:ind w:left="1176"/>
            </w:pPr>
            <w:r w:rsidRPr="00A47419">
              <w:lastRenderedPageBreak/>
              <w:t>Wearable encourages physical activi</w:t>
            </w:r>
            <w:r w:rsidR="0038488E">
              <w:t>ty</w:t>
            </w:r>
          </w:p>
          <w:p w14:paraId="06B11E70" w14:textId="77777777" w:rsidR="00A0583A" w:rsidRDefault="00A0583A" w:rsidP="00C76C83">
            <w:pPr>
              <w:pStyle w:val="ListParagraph"/>
              <w:numPr>
                <w:ilvl w:val="1"/>
                <w:numId w:val="28"/>
              </w:numPr>
              <w:ind w:left="1176"/>
            </w:pPr>
            <w:r w:rsidRPr="00A47419">
              <w:t>increased insight</w:t>
            </w:r>
            <w:r w:rsidRPr="00A47419">
              <w:tab/>
            </w:r>
          </w:p>
          <w:p w14:paraId="53E971D3" w14:textId="09178E9B" w:rsidR="00A0583A" w:rsidRPr="00A47419" w:rsidRDefault="00A0583A" w:rsidP="00C76C83">
            <w:pPr>
              <w:pStyle w:val="ListParagraph"/>
              <w:numPr>
                <w:ilvl w:val="1"/>
                <w:numId w:val="28"/>
              </w:numPr>
              <w:ind w:left="1176"/>
            </w:pPr>
            <w:r w:rsidRPr="00A47419">
              <w:t>promotes working on mental health</w:t>
            </w:r>
          </w:p>
          <w:p w14:paraId="3DC07BE7" w14:textId="77777777" w:rsidR="00A0583A" w:rsidRPr="00A47419" w:rsidRDefault="00A0583A" w:rsidP="00C76C83">
            <w:pPr>
              <w:pStyle w:val="ListParagraph"/>
              <w:numPr>
                <w:ilvl w:val="1"/>
                <w:numId w:val="28"/>
              </w:numPr>
              <w:ind w:left="1176"/>
            </w:pPr>
            <w:r w:rsidRPr="00A47419">
              <w:t>encouragement from meeting targets</w:t>
            </w:r>
          </w:p>
          <w:p w14:paraId="1C5E1500" w14:textId="77777777" w:rsidR="00A0583A" w:rsidRPr="00A47419" w:rsidRDefault="00A0583A" w:rsidP="00C76C83">
            <w:pPr>
              <w:pStyle w:val="ListParagraph"/>
              <w:numPr>
                <w:ilvl w:val="1"/>
                <w:numId w:val="28"/>
              </w:numPr>
              <w:ind w:left="1176"/>
            </w:pPr>
            <w:r w:rsidRPr="00A47419">
              <w:t>Guilt if low engagement</w:t>
            </w:r>
            <w:r>
              <w:t xml:space="preserve"> or no improvement</w:t>
            </w:r>
            <w:r w:rsidRPr="00A47419">
              <w:tab/>
            </w:r>
          </w:p>
          <w:p w14:paraId="605870CC" w14:textId="0EDBF8FC" w:rsidR="00A0583A" w:rsidRDefault="00A0583A" w:rsidP="00C76C83">
            <w:pPr>
              <w:pStyle w:val="ListParagraph"/>
              <w:numPr>
                <w:ilvl w:val="1"/>
                <w:numId w:val="28"/>
              </w:numPr>
              <w:ind w:left="1176"/>
            </w:pPr>
            <w:r w:rsidRPr="00A47419">
              <w:t>Over</w:t>
            </w:r>
            <w:r w:rsidR="00E83A43">
              <w:t>-</w:t>
            </w:r>
            <w:r w:rsidRPr="00A47419">
              <w:t>monitoring</w:t>
            </w:r>
          </w:p>
          <w:p w14:paraId="3BEC2D1C" w14:textId="77777777" w:rsidR="00A0583A" w:rsidRDefault="00A0583A" w:rsidP="00155706"/>
        </w:tc>
        <w:tc>
          <w:tcPr>
            <w:tcW w:w="5670" w:type="dxa"/>
          </w:tcPr>
          <w:p w14:paraId="78DFDA5A" w14:textId="77777777" w:rsidR="00B465E4" w:rsidRDefault="00B465E4" w:rsidP="00DC53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4"/>
                <w:szCs w:val="24"/>
                <w:lang w:val="en-GB"/>
              </w:rPr>
            </w:pPr>
          </w:p>
          <w:p w14:paraId="38121AA9" w14:textId="77777777" w:rsidR="00B465E4" w:rsidRPr="00CD6F5C" w:rsidRDefault="00B465E4" w:rsidP="00B465E4">
            <w:pPr>
              <w:spacing w:line="259" w:lineRule="auto"/>
              <w:rPr>
                <w:rFonts w:eastAsiaTheme="minorEastAsia"/>
                <w:sz w:val="24"/>
                <w:szCs w:val="24"/>
              </w:rPr>
            </w:pPr>
            <w:r w:rsidRPr="00CD6F5C">
              <w:rPr>
                <w:b/>
                <w:bCs/>
              </w:rPr>
              <w:t>Interplay with Mental Health</w:t>
            </w:r>
          </w:p>
          <w:p w14:paraId="29959B44" w14:textId="77777777" w:rsidR="00B465E4" w:rsidRPr="00A47419" w:rsidRDefault="00B465E4" w:rsidP="00662C1B">
            <w:pPr>
              <w:pStyle w:val="ListParagraph"/>
              <w:numPr>
                <w:ilvl w:val="0"/>
                <w:numId w:val="16"/>
              </w:numPr>
            </w:pPr>
            <w:r w:rsidRPr="00A47419">
              <w:t>Mental health affects engagement</w:t>
            </w:r>
            <w:r w:rsidRPr="00A47419">
              <w:tab/>
            </w:r>
          </w:p>
          <w:p w14:paraId="3675CF71" w14:textId="77AD7A80" w:rsidR="0036789C" w:rsidRDefault="003818D4" w:rsidP="003818D4">
            <w:pPr>
              <w:pStyle w:val="ListParagraph"/>
              <w:numPr>
                <w:ilvl w:val="0"/>
                <w:numId w:val="27"/>
              </w:numPr>
              <w:ind w:left="314"/>
              <w:rPr>
                <w:i/>
                <w:iCs/>
                <w:color w:val="000000" w:themeColor="text1"/>
                <w:sz w:val="20"/>
                <w:szCs w:val="20"/>
              </w:rPr>
            </w:pPr>
            <w:r w:rsidRPr="003818D4">
              <w:rPr>
                <w:i/>
                <w:iCs/>
                <w:color w:val="000000" w:themeColor="text1"/>
                <w:sz w:val="20"/>
                <w:szCs w:val="20"/>
              </w:rPr>
              <w:t>when I was very anxious, it would just be another thing to do. You know, it was just part of my list and my ever-growing lists, you know, that I felt like I was running after each task.</w:t>
            </w:r>
          </w:p>
          <w:p w14:paraId="55418187" w14:textId="77777777" w:rsidR="003818D4" w:rsidRPr="003818D4" w:rsidRDefault="003818D4" w:rsidP="003818D4">
            <w:pPr>
              <w:pStyle w:val="ListParagraph"/>
              <w:ind w:left="314"/>
              <w:rPr>
                <w:i/>
                <w:iCs/>
                <w:color w:val="000000" w:themeColor="text1"/>
                <w:sz w:val="20"/>
                <w:szCs w:val="20"/>
              </w:rPr>
            </w:pPr>
          </w:p>
          <w:p w14:paraId="67D627D1" w14:textId="05240DE5" w:rsidR="0036789C" w:rsidRPr="00C76C83" w:rsidRDefault="0036789C" w:rsidP="00C76C83">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i/>
                <w:iCs/>
                <w:sz w:val="20"/>
                <w:szCs w:val="20"/>
              </w:rPr>
            </w:pPr>
            <w:r w:rsidRPr="00C76C83">
              <w:rPr>
                <w:rFonts w:ascii="Calibri" w:hAnsi="Calibri" w:cs="Calibri"/>
                <w:i/>
                <w:iCs/>
                <w:sz w:val="20"/>
                <w:szCs w:val="20"/>
              </w:rPr>
              <w:t>“When I did have very very low days. I didn't want to open the questionnaires; I didn't want to have to assess myself while I'm feeling bad.”</w:t>
            </w:r>
          </w:p>
          <w:p w14:paraId="1DC27171" w14:textId="77777777" w:rsidR="0036789C" w:rsidRPr="0036789C" w:rsidRDefault="0036789C" w:rsidP="0036789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ascii="Calibri" w:hAnsi="Calibri" w:cs="Calibri"/>
                <w:sz w:val="24"/>
                <w:szCs w:val="24"/>
                <w:lang w:val="en-GB"/>
              </w:rPr>
            </w:pPr>
          </w:p>
          <w:p w14:paraId="1937E30A" w14:textId="52270185" w:rsidR="000C616C" w:rsidRPr="00C76C83" w:rsidRDefault="00045B8B" w:rsidP="00C76C83">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i/>
                <w:iCs/>
                <w:sz w:val="20"/>
                <w:szCs w:val="20"/>
              </w:rPr>
            </w:pPr>
            <w:r w:rsidRPr="00C76C83">
              <w:rPr>
                <w:rFonts w:ascii="Calibri" w:hAnsi="Calibri" w:cs="Calibri"/>
                <w:i/>
                <w:iCs/>
                <w:sz w:val="20"/>
                <w:szCs w:val="20"/>
              </w:rPr>
              <w:t>“</w:t>
            </w:r>
            <w:r w:rsidR="00C67021" w:rsidRPr="00C76C83">
              <w:rPr>
                <w:rFonts w:ascii="Calibri" w:hAnsi="Calibri" w:cs="Calibri"/>
                <w:i/>
                <w:iCs/>
                <w:sz w:val="20"/>
                <w:szCs w:val="20"/>
              </w:rPr>
              <w:t>S</w:t>
            </w:r>
            <w:r w:rsidR="000C616C" w:rsidRPr="00C76C83">
              <w:rPr>
                <w:rFonts w:ascii="Calibri" w:hAnsi="Calibri" w:cs="Calibri"/>
                <w:i/>
                <w:iCs/>
                <w:sz w:val="20"/>
                <w:szCs w:val="20"/>
              </w:rPr>
              <w:t xml:space="preserve">ome weeks I actually found it made it harder because I was in such a good </w:t>
            </w:r>
            <w:r w:rsidRPr="00C76C83">
              <w:rPr>
                <w:rFonts w:ascii="Calibri" w:hAnsi="Calibri" w:cs="Calibri"/>
                <w:i/>
                <w:iCs/>
                <w:sz w:val="20"/>
                <w:szCs w:val="20"/>
              </w:rPr>
              <w:t>mood,</w:t>
            </w:r>
            <w:r w:rsidR="000C616C" w:rsidRPr="00C76C83">
              <w:rPr>
                <w:rFonts w:ascii="Calibri" w:hAnsi="Calibri" w:cs="Calibri"/>
                <w:i/>
                <w:iCs/>
                <w:sz w:val="20"/>
                <w:szCs w:val="20"/>
              </w:rPr>
              <w:t xml:space="preserve"> I was more likely to go out and enjoy myself and I'll forget about my tasks</w:t>
            </w:r>
            <w:r w:rsidRPr="00C76C83">
              <w:rPr>
                <w:rFonts w:ascii="Calibri" w:hAnsi="Calibri" w:cs="Calibri"/>
                <w:i/>
                <w:iCs/>
                <w:sz w:val="20"/>
                <w:szCs w:val="20"/>
              </w:rPr>
              <w:t xml:space="preserve"> […]</w:t>
            </w:r>
            <w:r w:rsidR="000C616C" w:rsidRPr="00C76C83">
              <w:rPr>
                <w:rFonts w:ascii="Calibri" w:hAnsi="Calibri" w:cs="Calibri"/>
                <w:i/>
                <w:iCs/>
                <w:sz w:val="20"/>
                <w:szCs w:val="20"/>
              </w:rPr>
              <w:t xml:space="preserve"> or I was in too good of a mood to focus on doing anything a bit more serious.</w:t>
            </w:r>
            <w:r w:rsidRPr="00C76C83">
              <w:rPr>
                <w:rFonts w:ascii="Calibri" w:hAnsi="Calibri" w:cs="Calibri"/>
                <w:i/>
                <w:iCs/>
                <w:sz w:val="20"/>
                <w:szCs w:val="20"/>
              </w:rPr>
              <w:t>”</w:t>
            </w:r>
          </w:p>
          <w:p w14:paraId="5CCC361E" w14:textId="77777777" w:rsidR="000C616C" w:rsidRPr="00A47419" w:rsidRDefault="000C616C" w:rsidP="000C616C"/>
          <w:p w14:paraId="0CBFDC21" w14:textId="77777777" w:rsidR="00B465E4" w:rsidRPr="00A47419" w:rsidRDefault="00B465E4" w:rsidP="00662C1B">
            <w:pPr>
              <w:pStyle w:val="ListParagraph"/>
              <w:numPr>
                <w:ilvl w:val="0"/>
                <w:numId w:val="16"/>
              </w:numPr>
            </w:pPr>
            <w:r>
              <w:t>E</w:t>
            </w:r>
            <w:r w:rsidRPr="00A47419">
              <w:t>ngagement affects mental health</w:t>
            </w:r>
          </w:p>
          <w:p w14:paraId="2D397DDA" w14:textId="0CD8166E" w:rsidR="00C64EA4" w:rsidRPr="00FB0CD0" w:rsidRDefault="00C64EA4" w:rsidP="00C76C83">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sidRPr="00FB0CD0">
              <w:rPr>
                <w:rFonts w:cstheme="minorHAnsi"/>
                <w:i/>
                <w:iCs/>
                <w:sz w:val="20"/>
                <w:szCs w:val="20"/>
              </w:rPr>
              <w:t>‘Did it affect my behaviour at all just having it?’, I would say yes. As I said, like with the, you know, being able to like</w:t>
            </w:r>
            <w:r w:rsidR="004712C9">
              <w:rPr>
                <w:rFonts w:cstheme="minorHAnsi"/>
                <w:i/>
                <w:iCs/>
                <w:sz w:val="20"/>
                <w:szCs w:val="20"/>
              </w:rPr>
              <w:t>,</w:t>
            </w:r>
            <w:r w:rsidRPr="00FB0CD0">
              <w:rPr>
                <w:rFonts w:cstheme="minorHAnsi"/>
                <w:i/>
                <w:iCs/>
                <w:sz w:val="20"/>
                <w:szCs w:val="20"/>
              </w:rPr>
              <w:t xml:space="preserve"> see my </w:t>
            </w:r>
            <w:r w:rsidRPr="00FB0CD0">
              <w:rPr>
                <w:rFonts w:cstheme="minorHAnsi"/>
                <w:i/>
                <w:iCs/>
                <w:sz w:val="20"/>
                <w:szCs w:val="20"/>
              </w:rPr>
              <w:lastRenderedPageBreak/>
              <w:t>heart rate and stuff and just even encouraging me to maybe do some more exercise</w:t>
            </w:r>
            <w:r w:rsidR="00CE41BD">
              <w:rPr>
                <w:rFonts w:cstheme="minorHAnsi"/>
                <w:i/>
                <w:iCs/>
                <w:sz w:val="20"/>
                <w:szCs w:val="20"/>
              </w:rPr>
              <w:t>.”</w:t>
            </w:r>
          </w:p>
          <w:p w14:paraId="119DD10A" w14:textId="77777777" w:rsidR="00C64EA4" w:rsidRPr="00C64EA4" w:rsidRDefault="00C64EA4" w:rsidP="00FB0CD0">
            <w:pPr>
              <w:widowControl w:val="0"/>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6C71E949" w14:textId="7DAA0D07" w:rsidR="007842CE" w:rsidRPr="00FB0CD0" w:rsidRDefault="00CE41BD" w:rsidP="00C76C83">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Pr>
                <w:rFonts w:cstheme="minorHAnsi"/>
                <w:i/>
                <w:iCs/>
                <w:sz w:val="20"/>
                <w:szCs w:val="20"/>
              </w:rPr>
              <w:t>“</w:t>
            </w:r>
            <w:r w:rsidR="007842CE" w:rsidRPr="00FB0CD0">
              <w:rPr>
                <w:rFonts w:cstheme="minorHAnsi"/>
                <w:i/>
                <w:iCs/>
                <w:sz w:val="20"/>
                <w:szCs w:val="20"/>
              </w:rPr>
              <w:t xml:space="preserve">I think if I wasn't wearing the </w:t>
            </w:r>
            <w:r w:rsidR="004712C9" w:rsidRPr="00FB0CD0">
              <w:rPr>
                <w:rFonts w:cstheme="minorHAnsi"/>
                <w:i/>
                <w:iCs/>
                <w:sz w:val="20"/>
                <w:szCs w:val="20"/>
              </w:rPr>
              <w:t>Fitbit,</w:t>
            </w:r>
            <w:r w:rsidR="007842CE" w:rsidRPr="00FB0CD0">
              <w:rPr>
                <w:rFonts w:cstheme="minorHAnsi"/>
                <w:i/>
                <w:iCs/>
                <w:sz w:val="20"/>
                <w:szCs w:val="20"/>
              </w:rPr>
              <w:t xml:space="preserve"> I’d definitely be a lot less aware of my daily habits. Um, like all of the things that kind of result in a person being like good of health, physically and mentally, I'd be less aware of those things.</w:t>
            </w:r>
            <w:r>
              <w:rPr>
                <w:rFonts w:cstheme="minorHAnsi"/>
                <w:i/>
                <w:iCs/>
                <w:sz w:val="20"/>
                <w:szCs w:val="20"/>
              </w:rPr>
              <w:t>”</w:t>
            </w:r>
          </w:p>
          <w:p w14:paraId="5BB08CEB" w14:textId="3C336040" w:rsidR="00B465E4" w:rsidRPr="00FB0CD0" w:rsidRDefault="00B465E4" w:rsidP="00FB0CD0">
            <w:pPr>
              <w:tabs>
                <w:tab w:val="left" w:pos="456"/>
              </w:tabs>
              <w:ind w:left="314" w:hanging="360"/>
              <w:rPr>
                <w:rFonts w:cstheme="minorHAnsi"/>
                <w:i/>
                <w:iCs/>
                <w:sz w:val="20"/>
                <w:szCs w:val="20"/>
              </w:rPr>
            </w:pPr>
          </w:p>
          <w:p w14:paraId="0B292E2A" w14:textId="0896E0CB" w:rsidR="00631053" w:rsidRPr="00FB0CD0" w:rsidRDefault="00CE41BD" w:rsidP="00C76C83">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Pr>
                <w:rFonts w:cstheme="minorHAnsi"/>
                <w:i/>
                <w:iCs/>
                <w:sz w:val="20"/>
                <w:szCs w:val="20"/>
              </w:rPr>
              <w:t>“</w:t>
            </w:r>
            <w:r w:rsidR="00631053" w:rsidRPr="00FB0CD0">
              <w:rPr>
                <w:rFonts w:cstheme="minorHAnsi"/>
                <w:i/>
                <w:iCs/>
                <w:sz w:val="20"/>
                <w:szCs w:val="20"/>
              </w:rPr>
              <w:t>I just think because being in the study has kind of felt like you are sort of proactively working on your own mental health</w:t>
            </w:r>
            <w:r>
              <w:rPr>
                <w:rFonts w:cstheme="minorHAnsi"/>
                <w:i/>
                <w:iCs/>
                <w:sz w:val="20"/>
                <w:szCs w:val="20"/>
              </w:rPr>
              <w:t>.”</w:t>
            </w:r>
          </w:p>
          <w:p w14:paraId="29760373" w14:textId="77777777" w:rsidR="00662C1B" w:rsidRPr="00631053" w:rsidRDefault="00662C1B" w:rsidP="00FB0CD0">
            <w:p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36EC0829" w14:textId="7A99594E" w:rsidR="00701C07" w:rsidRPr="00FB0CD0" w:rsidRDefault="00CE41BD" w:rsidP="00C76C83">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cstheme="minorHAnsi"/>
                <w:i/>
                <w:iCs/>
                <w:sz w:val="20"/>
                <w:szCs w:val="20"/>
              </w:rPr>
            </w:pPr>
            <w:r>
              <w:rPr>
                <w:rFonts w:cstheme="minorHAnsi"/>
                <w:i/>
                <w:iCs/>
                <w:sz w:val="20"/>
                <w:szCs w:val="20"/>
              </w:rPr>
              <w:t>“</w:t>
            </w:r>
            <w:r w:rsidR="004712C9" w:rsidRPr="00FB0CD0">
              <w:rPr>
                <w:rFonts w:cstheme="minorHAnsi"/>
                <w:i/>
                <w:iCs/>
                <w:sz w:val="20"/>
                <w:szCs w:val="20"/>
              </w:rPr>
              <w:t>Obviously,</w:t>
            </w:r>
            <w:r w:rsidR="00701C07" w:rsidRPr="00FB0CD0">
              <w:rPr>
                <w:rFonts w:cstheme="minorHAnsi"/>
                <w:i/>
                <w:iCs/>
                <w:sz w:val="20"/>
                <w:szCs w:val="20"/>
              </w:rPr>
              <w:t xml:space="preserve"> it's also good that when I'm out and about it sort of counts how many steps I do, so I've got that target to sort of work towards.</w:t>
            </w:r>
            <w:r>
              <w:rPr>
                <w:rFonts w:cstheme="minorHAnsi"/>
                <w:i/>
                <w:iCs/>
                <w:sz w:val="20"/>
                <w:szCs w:val="20"/>
              </w:rPr>
              <w:t>”</w:t>
            </w:r>
          </w:p>
          <w:p w14:paraId="085465D2" w14:textId="77777777" w:rsidR="00130C54" w:rsidRPr="00701C07" w:rsidRDefault="00130C54" w:rsidP="00FB0CD0">
            <w:pPr>
              <w:widowControl w:val="0"/>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hanging="360"/>
              <w:rPr>
                <w:rFonts w:cstheme="minorHAnsi"/>
                <w:i/>
                <w:iCs/>
                <w:sz w:val="20"/>
                <w:szCs w:val="20"/>
                <w:lang w:val="en-GB"/>
              </w:rPr>
            </w:pPr>
          </w:p>
          <w:p w14:paraId="73097979" w14:textId="77777777" w:rsidR="008E14D7" w:rsidRDefault="00CE41BD" w:rsidP="008E14D7">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r>
              <w:rPr>
                <w:rFonts w:cstheme="minorHAnsi"/>
                <w:i/>
                <w:iCs/>
                <w:sz w:val="20"/>
                <w:szCs w:val="20"/>
              </w:rPr>
              <w:t>“Y</w:t>
            </w:r>
            <w:r w:rsidR="00130C54" w:rsidRPr="00FB0CD0">
              <w:rPr>
                <w:rFonts w:cstheme="minorHAnsi"/>
                <w:i/>
                <w:iCs/>
                <w:sz w:val="20"/>
                <w:szCs w:val="20"/>
              </w:rPr>
              <w:t>ou know</w:t>
            </w:r>
            <w:r>
              <w:rPr>
                <w:rFonts w:cstheme="minorHAnsi"/>
                <w:i/>
                <w:iCs/>
                <w:sz w:val="20"/>
                <w:szCs w:val="20"/>
              </w:rPr>
              <w:t>,</w:t>
            </w:r>
            <w:r w:rsidR="00130C54" w:rsidRPr="00FB0CD0">
              <w:rPr>
                <w:rFonts w:cstheme="minorHAnsi"/>
                <w:i/>
                <w:iCs/>
                <w:sz w:val="20"/>
                <w:szCs w:val="20"/>
              </w:rPr>
              <w:t xml:space="preserve"> I do feel a bit guilty</w:t>
            </w:r>
            <w:r>
              <w:rPr>
                <w:rFonts w:cstheme="minorHAnsi"/>
                <w:i/>
                <w:iCs/>
                <w:sz w:val="20"/>
                <w:szCs w:val="20"/>
              </w:rPr>
              <w:t>, t</w:t>
            </w:r>
            <w:r w:rsidR="00130C54" w:rsidRPr="00FB0CD0">
              <w:rPr>
                <w:rFonts w:cstheme="minorHAnsi"/>
                <w:i/>
                <w:iCs/>
                <w:sz w:val="20"/>
                <w:szCs w:val="20"/>
              </w:rPr>
              <w:t>he fact that I haven't really paid much attention to it in the last sort of month or two, which is, you know, it's terrible</w:t>
            </w:r>
            <w:r>
              <w:rPr>
                <w:rFonts w:cstheme="minorHAnsi"/>
                <w:i/>
                <w:iCs/>
                <w:sz w:val="20"/>
                <w:szCs w:val="20"/>
              </w:rPr>
              <w:t>”</w:t>
            </w:r>
            <w:r w:rsidR="003F15DA">
              <w:rPr>
                <w:rFonts w:cstheme="minorHAnsi"/>
                <w:i/>
                <w:iCs/>
                <w:sz w:val="20"/>
                <w:szCs w:val="20"/>
              </w:rPr>
              <w:t xml:space="preserve"> </w:t>
            </w:r>
          </w:p>
          <w:p w14:paraId="4D86185C" w14:textId="77777777" w:rsidR="008E14D7" w:rsidRPr="008E14D7" w:rsidRDefault="008E14D7" w:rsidP="008E14D7">
            <w:pPr>
              <w:pStyle w:val="ListParagraph"/>
              <w:rPr>
                <w:rFonts w:ascii="Calibri" w:hAnsi="Calibri" w:cs="Calibri"/>
                <w:i/>
                <w:iCs/>
                <w:sz w:val="20"/>
                <w:szCs w:val="20"/>
              </w:rPr>
            </w:pPr>
          </w:p>
          <w:p w14:paraId="0D98CB0D" w14:textId="4225DADF" w:rsidR="00B52981" w:rsidRPr="008E14D7" w:rsidRDefault="008E14D7" w:rsidP="008E14D7">
            <w:pPr>
              <w:pStyle w:val="ListParagraph"/>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r w:rsidRPr="008E14D7">
              <w:rPr>
                <w:rFonts w:ascii="Calibri" w:hAnsi="Calibri" w:cs="Calibri"/>
                <w:i/>
                <w:iCs/>
                <w:sz w:val="20"/>
                <w:szCs w:val="20"/>
              </w:rPr>
              <w:t>“I didn't feel very well about evaluating my sleep, especially because I have insomnia. So just saying every day that I haven't had enough sleep and that it wasn't good quality was not really a great start to my day.”</w:t>
            </w:r>
          </w:p>
          <w:p w14:paraId="097D3CDC" w14:textId="77777777" w:rsidR="00B52981" w:rsidRPr="00B52981" w:rsidRDefault="00B52981" w:rsidP="00B52981">
            <w:p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i/>
                <w:iCs/>
                <w:sz w:val="20"/>
                <w:szCs w:val="20"/>
              </w:rPr>
            </w:pPr>
          </w:p>
          <w:p w14:paraId="45590A3F" w14:textId="77777777" w:rsidR="00141F66" w:rsidRDefault="00163194" w:rsidP="00B52981">
            <w:pPr>
              <w:pStyle w:val="ListParagraph"/>
              <w:numPr>
                <w:ilvl w:val="0"/>
                <w:numId w:val="29"/>
              </w:numPr>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r w:rsidRPr="00B52981">
              <w:rPr>
                <w:rFonts w:cstheme="minorHAnsi"/>
                <w:i/>
                <w:iCs/>
                <w:sz w:val="20"/>
                <w:szCs w:val="20"/>
              </w:rPr>
              <w:t>“I think I probably would have got a bit too caught up in that if I was being given updates of where I was at with my stats.</w:t>
            </w:r>
            <w:r w:rsidR="00141F66">
              <w:rPr>
                <w:rFonts w:cstheme="minorHAnsi"/>
                <w:i/>
                <w:iCs/>
                <w:sz w:val="20"/>
                <w:szCs w:val="20"/>
              </w:rPr>
              <w:t xml:space="preserve">” </w:t>
            </w:r>
          </w:p>
          <w:p w14:paraId="6568FA2C" w14:textId="77777777" w:rsidR="00141F66" w:rsidRDefault="00141F66" w:rsidP="00141F66">
            <w:pPr>
              <w:pStyle w:val="ListParagraph"/>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p>
          <w:p w14:paraId="7E6D22E8" w14:textId="03EAE53D" w:rsidR="00B54E0C" w:rsidRPr="00163194" w:rsidRDefault="00ED17E8" w:rsidP="00141F66">
            <w:pPr>
              <w:pStyle w:val="ListParagraph"/>
              <w:tabs>
                <w:tab w:val="left" w:pos="45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14"/>
              <w:rPr>
                <w:rFonts w:cstheme="minorHAnsi"/>
                <w:i/>
                <w:iCs/>
                <w:sz w:val="20"/>
                <w:szCs w:val="20"/>
              </w:rPr>
            </w:pPr>
            <w:r>
              <w:rPr>
                <w:rFonts w:cstheme="minorHAnsi"/>
                <w:i/>
                <w:iCs/>
                <w:sz w:val="20"/>
                <w:szCs w:val="20"/>
              </w:rPr>
              <w:t>“P</w:t>
            </w:r>
            <w:r w:rsidRPr="00ED17E8">
              <w:rPr>
                <w:rFonts w:cstheme="minorHAnsi"/>
                <w:i/>
                <w:iCs/>
                <w:sz w:val="20"/>
                <w:szCs w:val="20"/>
              </w:rPr>
              <w:t>erhaps a Fitbit could be almost quite negative, but, because I think you could maybe get a little bit obsessed with it</w:t>
            </w:r>
            <w:r>
              <w:rPr>
                <w:rFonts w:cstheme="minorHAnsi"/>
                <w:i/>
                <w:iCs/>
                <w:sz w:val="20"/>
                <w:szCs w:val="20"/>
              </w:rPr>
              <w:t>.”</w:t>
            </w:r>
          </w:p>
        </w:tc>
      </w:tr>
      <w:tr w:rsidR="00E04698" w14:paraId="5FF2517A" w14:textId="77777777" w:rsidTr="00946133">
        <w:trPr>
          <w:trHeight w:val="3107"/>
        </w:trPr>
        <w:tc>
          <w:tcPr>
            <w:tcW w:w="4962" w:type="dxa"/>
          </w:tcPr>
          <w:p w14:paraId="32C3C207" w14:textId="77777777" w:rsidR="007E77CE" w:rsidRDefault="007E77CE" w:rsidP="007E77CE">
            <w:pPr>
              <w:rPr>
                <w:b/>
                <w:bCs/>
              </w:rPr>
            </w:pPr>
          </w:p>
          <w:p w14:paraId="1AF75166" w14:textId="77777777" w:rsidR="007E77CE" w:rsidRPr="0012320E" w:rsidRDefault="007E77CE" w:rsidP="007E77CE">
            <w:pPr>
              <w:rPr>
                <w:b/>
                <w:bCs/>
              </w:rPr>
            </w:pPr>
            <w:r w:rsidRPr="0012320E">
              <w:rPr>
                <w:b/>
                <w:bCs/>
              </w:rPr>
              <w:t>Interplay with treatment</w:t>
            </w:r>
          </w:p>
          <w:p w14:paraId="1CFA7B24" w14:textId="521B93C2" w:rsidR="007E77CE" w:rsidRDefault="007E77CE" w:rsidP="007E77CE">
            <w:pPr>
              <w:pStyle w:val="ListParagraph"/>
              <w:numPr>
                <w:ilvl w:val="0"/>
                <w:numId w:val="10"/>
              </w:numPr>
            </w:pPr>
            <w:r w:rsidRPr="00AB0609">
              <w:t>Importance of cohesion with treatment</w:t>
            </w:r>
            <w:r>
              <w:t xml:space="preserve"> schedules</w:t>
            </w:r>
            <w:r w:rsidRPr="00AB0609">
              <w:tab/>
            </w:r>
          </w:p>
          <w:p w14:paraId="070068E6" w14:textId="6AFA27A3" w:rsidR="001E4938" w:rsidRDefault="001E4938" w:rsidP="001E4938"/>
          <w:p w14:paraId="19CF8BE8" w14:textId="4A370824" w:rsidR="001E4938" w:rsidRDefault="001E4938" w:rsidP="001E4938"/>
          <w:p w14:paraId="3C402425" w14:textId="03B77BD5" w:rsidR="001E4938" w:rsidRDefault="001E4938" w:rsidP="001E4938"/>
          <w:p w14:paraId="31164C6F" w14:textId="77777777" w:rsidR="001E4938" w:rsidRPr="00AB0609" w:rsidRDefault="001E4938" w:rsidP="001E4938"/>
          <w:p w14:paraId="5052D9B0" w14:textId="72F4EAD9" w:rsidR="007E77CE" w:rsidRDefault="007E77CE" w:rsidP="007E77CE">
            <w:pPr>
              <w:pStyle w:val="ListParagraph"/>
              <w:numPr>
                <w:ilvl w:val="0"/>
                <w:numId w:val="10"/>
              </w:numPr>
            </w:pPr>
            <w:r w:rsidRPr="00AB0609">
              <w:t xml:space="preserve">Lack of interest </w:t>
            </w:r>
            <w:r>
              <w:t xml:space="preserve">in study </w:t>
            </w:r>
            <w:r w:rsidRPr="00AB0609">
              <w:t>after treatment</w:t>
            </w:r>
            <w:r w:rsidRPr="00AB0609">
              <w:tab/>
            </w:r>
          </w:p>
          <w:p w14:paraId="38E28C6E" w14:textId="0192E48B" w:rsidR="00A40B1F" w:rsidRDefault="00A40B1F" w:rsidP="00A40B1F"/>
          <w:p w14:paraId="7B5651EE" w14:textId="39920276" w:rsidR="00A40B1F" w:rsidRDefault="00A40B1F" w:rsidP="00A40B1F"/>
          <w:p w14:paraId="31753692" w14:textId="78BB4060" w:rsidR="00A40B1F" w:rsidRDefault="00A40B1F" w:rsidP="00A40B1F"/>
          <w:p w14:paraId="42A18BB3" w14:textId="4A79305D" w:rsidR="00A40B1F" w:rsidRDefault="00A40B1F" w:rsidP="00A40B1F"/>
          <w:p w14:paraId="26412D90" w14:textId="2D7DB59F" w:rsidR="00A40B1F" w:rsidRDefault="00A40B1F" w:rsidP="00A40B1F"/>
          <w:p w14:paraId="157604F7" w14:textId="7659EB14" w:rsidR="007E77CE" w:rsidRDefault="007E77CE" w:rsidP="007E77CE">
            <w:pPr>
              <w:pStyle w:val="ListParagraph"/>
              <w:numPr>
                <w:ilvl w:val="0"/>
                <w:numId w:val="10"/>
              </w:numPr>
            </w:pPr>
            <w:r>
              <w:t>I</w:t>
            </w:r>
            <w:r w:rsidRPr="00AB0609">
              <w:t>ncreased burden during treatment</w:t>
            </w:r>
            <w:r w:rsidRPr="00AB0609">
              <w:tab/>
            </w:r>
          </w:p>
          <w:p w14:paraId="729C47E9" w14:textId="6FCBEABF" w:rsidR="00A40B1F" w:rsidRDefault="00A40B1F" w:rsidP="00A40B1F"/>
          <w:p w14:paraId="7CF98E2E" w14:textId="0CD07107" w:rsidR="00A40B1F" w:rsidRDefault="00A40B1F" w:rsidP="00A40B1F"/>
          <w:p w14:paraId="338CC5D4" w14:textId="3A8E16E7" w:rsidR="00A40B1F" w:rsidRDefault="00A40B1F" w:rsidP="00A40B1F"/>
          <w:p w14:paraId="7811814B" w14:textId="6946E506" w:rsidR="00A40B1F" w:rsidRDefault="00A40B1F" w:rsidP="00A40B1F"/>
          <w:p w14:paraId="5FCCFF7A" w14:textId="77777777" w:rsidR="001E4938" w:rsidRPr="00AB0609" w:rsidRDefault="001E4938" w:rsidP="00A40B1F"/>
          <w:p w14:paraId="6BA92AE7" w14:textId="77777777" w:rsidR="007E77CE" w:rsidRPr="00AB0609" w:rsidRDefault="007E77CE" w:rsidP="007E77CE">
            <w:pPr>
              <w:pStyle w:val="ListParagraph"/>
              <w:numPr>
                <w:ilvl w:val="0"/>
                <w:numId w:val="10"/>
              </w:numPr>
            </w:pPr>
            <w:r>
              <w:t>Improved</w:t>
            </w:r>
            <w:r w:rsidRPr="00AB0609">
              <w:t xml:space="preserve"> perceived effectiveness</w:t>
            </w:r>
            <w:r w:rsidRPr="00AB0609">
              <w:tab/>
            </w:r>
          </w:p>
          <w:p w14:paraId="53DFE271" w14:textId="77777777" w:rsidR="007E77CE" w:rsidRPr="00AB0609" w:rsidRDefault="007E77CE" w:rsidP="00C76C83">
            <w:pPr>
              <w:pStyle w:val="ListParagraph"/>
              <w:numPr>
                <w:ilvl w:val="1"/>
                <w:numId w:val="30"/>
              </w:numPr>
              <w:ind w:left="1176"/>
            </w:pPr>
            <w:r w:rsidRPr="00AB0609">
              <w:t>increases accountability</w:t>
            </w:r>
          </w:p>
          <w:p w14:paraId="4EFEF313" w14:textId="77777777" w:rsidR="007E77CE" w:rsidRPr="00AB0609" w:rsidRDefault="007E77CE" w:rsidP="00C76C83">
            <w:pPr>
              <w:pStyle w:val="ListParagraph"/>
              <w:numPr>
                <w:ilvl w:val="1"/>
                <w:numId w:val="30"/>
              </w:numPr>
              <w:ind w:left="1176"/>
            </w:pPr>
            <w:r w:rsidRPr="00AB0609">
              <w:t>helps with homework</w:t>
            </w:r>
          </w:p>
          <w:p w14:paraId="25BFFA91" w14:textId="77777777" w:rsidR="007E77CE" w:rsidRPr="00AB0609" w:rsidRDefault="007E77CE" w:rsidP="00C76C83">
            <w:pPr>
              <w:pStyle w:val="ListParagraph"/>
              <w:numPr>
                <w:ilvl w:val="1"/>
                <w:numId w:val="30"/>
              </w:numPr>
              <w:ind w:left="1176"/>
            </w:pPr>
            <w:r w:rsidRPr="00AB0609">
              <w:lastRenderedPageBreak/>
              <w:t>helped conversation with therapist</w:t>
            </w:r>
          </w:p>
          <w:p w14:paraId="730122F6" w14:textId="77777777" w:rsidR="00E04698" w:rsidRDefault="00E04698" w:rsidP="00E04698">
            <w:pPr>
              <w:rPr>
                <w:b/>
                <w:bCs/>
              </w:rPr>
            </w:pPr>
          </w:p>
        </w:tc>
        <w:tc>
          <w:tcPr>
            <w:tcW w:w="5670" w:type="dxa"/>
          </w:tcPr>
          <w:p w14:paraId="7ABE55F7" w14:textId="77777777" w:rsidR="00A40B1F" w:rsidRDefault="00A40B1F" w:rsidP="005E5C53">
            <w:pPr>
              <w:rPr>
                <w:b/>
                <w:bCs/>
              </w:rPr>
            </w:pPr>
          </w:p>
          <w:p w14:paraId="1A41AE7B" w14:textId="5A3D3F9D" w:rsidR="005E5C53" w:rsidRPr="0012320E" w:rsidRDefault="005E5C53" w:rsidP="005E5C53">
            <w:pPr>
              <w:rPr>
                <w:b/>
                <w:bCs/>
              </w:rPr>
            </w:pPr>
            <w:r w:rsidRPr="0012320E">
              <w:rPr>
                <w:b/>
                <w:bCs/>
              </w:rPr>
              <w:t>Interplay with treatment</w:t>
            </w:r>
          </w:p>
          <w:p w14:paraId="64CF7634" w14:textId="7C675BFC" w:rsidR="005E5C53" w:rsidRPr="001E4938" w:rsidRDefault="005E5C53" w:rsidP="005E5C53">
            <w:pPr>
              <w:pStyle w:val="ListParagraph"/>
              <w:numPr>
                <w:ilvl w:val="0"/>
                <w:numId w:val="18"/>
              </w:numPr>
              <w:rPr>
                <w:color w:val="000000" w:themeColor="text1"/>
              </w:rPr>
            </w:pPr>
            <w:r w:rsidRPr="001E4938">
              <w:rPr>
                <w:color w:val="000000" w:themeColor="text1"/>
              </w:rPr>
              <w:t>Importance of cohesion with treatment schedules</w:t>
            </w:r>
          </w:p>
          <w:p w14:paraId="7105E8BE" w14:textId="4D7D1145" w:rsidR="00776AB5" w:rsidRPr="00776AB5" w:rsidRDefault="00776AB5" w:rsidP="00776A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sz w:val="20"/>
                <w:szCs w:val="20"/>
                <w:lang w:val="en-GB"/>
              </w:rPr>
            </w:pPr>
            <w:r w:rsidRPr="001E4938">
              <w:rPr>
                <w:rFonts w:ascii="Calibri" w:hAnsi="Calibri" w:cs="Calibri"/>
                <w:i/>
                <w:iCs/>
                <w:sz w:val="20"/>
                <w:szCs w:val="20"/>
                <w:lang w:val="en-GB"/>
              </w:rPr>
              <w:t>“W</w:t>
            </w:r>
            <w:r w:rsidRPr="00776AB5">
              <w:rPr>
                <w:rFonts w:ascii="Calibri" w:hAnsi="Calibri" w:cs="Calibri"/>
                <w:i/>
                <w:iCs/>
                <w:sz w:val="20"/>
                <w:szCs w:val="20"/>
                <w:lang w:val="en-GB"/>
              </w:rPr>
              <w:t>hen you start</w:t>
            </w:r>
            <w:r w:rsidRPr="001E4938">
              <w:rPr>
                <w:rFonts w:ascii="Calibri" w:hAnsi="Calibri" w:cs="Calibri"/>
                <w:i/>
                <w:iCs/>
                <w:sz w:val="20"/>
                <w:szCs w:val="20"/>
                <w:lang w:val="en-GB"/>
              </w:rPr>
              <w:t xml:space="preserve"> to</w:t>
            </w:r>
            <w:r w:rsidRPr="00776AB5">
              <w:rPr>
                <w:rFonts w:ascii="Calibri" w:hAnsi="Calibri" w:cs="Calibri"/>
                <w:i/>
                <w:iCs/>
                <w:sz w:val="20"/>
                <w:szCs w:val="20"/>
                <w:lang w:val="en-GB"/>
              </w:rPr>
              <w:t xml:space="preserve"> get worse, like it’s just disheartening. And then you have to go two - twice through it</w:t>
            </w:r>
            <w:r w:rsidR="001E4938" w:rsidRPr="001E4938">
              <w:rPr>
                <w:rFonts w:ascii="Calibri" w:hAnsi="Calibri" w:cs="Calibri"/>
                <w:i/>
                <w:iCs/>
                <w:sz w:val="20"/>
                <w:szCs w:val="20"/>
                <w:lang w:val="en-GB"/>
              </w:rPr>
              <w:t>,</w:t>
            </w:r>
            <w:r w:rsidRPr="00776AB5">
              <w:rPr>
                <w:rFonts w:ascii="Calibri" w:hAnsi="Calibri" w:cs="Calibri"/>
                <w:i/>
                <w:iCs/>
                <w:sz w:val="20"/>
                <w:szCs w:val="20"/>
                <w:lang w:val="en-GB"/>
              </w:rPr>
              <w:t xml:space="preserve"> </w:t>
            </w:r>
            <w:r w:rsidR="001E4938" w:rsidRPr="001E4938">
              <w:rPr>
                <w:rFonts w:ascii="Calibri" w:hAnsi="Calibri" w:cs="Calibri"/>
                <w:i/>
                <w:iCs/>
                <w:sz w:val="20"/>
                <w:szCs w:val="20"/>
                <w:lang w:val="en-GB"/>
              </w:rPr>
              <w:t>o</w:t>
            </w:r>
            <w:r w:rsidRPr="00776AB5">
              <w:rPr>
                <w:rFonts w:ascii="Calibri" w:hAnsi="Calibri" w:cs="Calibri"/>
                <w:i/>
                <w:iCs/>
                <w:sz w:val="20"/>
                <w:szCs w:val="20"/>
                <w:lang w:val="en-GB"/>
              </w:rPr>
              <w:t>ne for the therapist and one for the study. So that wasn’t great.</w:t>
            </w:r>
            <w:r w:rsidRPr="001E4938">
              <w:rPr>
                <w:rFonts w:ascii="Calibri" w:hAnsi="Calibri" w:cs="Calibri"/>
                <w:i/>
                <w:iCs/>
                <w:sz w:val="20"/>
                <w:szCs w:val="20"/>
                <w:lang w:val="en-GB"/>
              </w:rPr>
              <w:t>”</w:t>
            </w:r>
          </w:p>
          <w:p w14:paraId="2440D453" w14:textId="77777777" w:rsidR="00776AB5" w:rsidRPr="00AB0609" w:rsidRDefault="00776AB5" w:rsidP="00776AB5"/>
          <w:p w14:paraId="79EA69AF" w14:textId="6BF18721" w:rsidR="00CA215D" w:rsidRDefault="005E5C53" w:rsidP="00CA215D">
            <w:pPr>
              <w:pStyle w:val="ListParagraph"/>
              <w:numPr>
                <w:ilvl w:val="0"/>
                <w:numId w:val="18"/>
              </w:numPr>
            </w:pPr>
            <w:r w:rsidRPr="00AB0609">
              <w:t xml:space="preserve">Lack of interest </w:t>
            </w:r>
            <w:r>
              <w:t xml:space="preserve">in study </w:t>
            </w:r>
            <w:r w:rsidRPr="00AB0609">
              <w:t>after treatment</w:t>
            </w:r>
          </w:p>
          <w:p w14:paraId="7B680026" w14:textId="265DCF2F" w:rsidR="00CA215D" w:rsidRPr="00CA215D" w:rsidRDefault="007C0924" w:rsidP="00CA21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sz w:val="20"/>
                <w:szCs w:val="20"/>
                <w:lang w:val="en-GB"/>
              </w:rPr>
            </w:pPr>
            <w:r w:rsidRPr="007C0924">
              <w:rPr>
                <w:rFonts w:ascii="Calibri" w:hAnsi="Calibri" w:cs="Calibri"/>
                <w:i/>
                <w:iCs/>
                <w:sz w:val="20"/>
                <w:szCs w:val="20"/>
                <w:lang w:val="en-GB"/>
              </w:rPr>
              <w:t>“</w:t>
            </w:r>
            <w:r w:rsidR="00CA215D" w:rsidRPr="00CA215D">
              <w:rPr>
                <w:rFonts w:ascii="Calibri" w:hAnsi="Calibri" w:cs="Calibri"/>
                <w:i/>
                <w:iCs/>
                <w:sz w:val="20"/>
                <w:szCs w:val="20"/>
                <w:lang w:val="en-GB"/>
              </w:rPr>
              <w:t>I think after treatment, I found it a lot more difficult</w:t>
            </w:r>
            <w:r w:rsidRPr="007C0924">
              <w:rPr>
                <w:rFonts w:ascii="Calibri" w:hAnsi="Calibri" w:cs="Calibri"/>
                <w:i/>
                <w:iCs/>
                <w:sz w:val="20"/>
                <w:szCs w:val="20"/>
                <w:lang w:val="en-GB"/>
              </w:rPr>
              <w:t xml:space="preserve"> [to participate]</w:t>
            </w:r>
            <w:r w:rsidR="00CA215D" w:rsidRPr="00CA215D">
              <w:rPr>
                <w:rFonts w:ascii="Calibri" w:hAnsi="Calibri" w:cs="Calibri"/>
                <w:i/>
                <w:iCs/>
                <w:sz w:val="20"/>
                <w:szCs w:val="20"/>
                <w:lang w:val="en-GB"/>
              </w:rPr>
              <w:t xml:space="preserve">, I think, also because I was kind of moving on from therapy and I don't know if maybe that kind of included like, I need to go back and you know, keep looking at my mental health for the survey etc. But for some reason I did find the post therapy the hardest part to continue with this </w:t>
            </w:r>
            <w:r w:rsidRPr="007C0924">
              <w:rPr>
                <w:rFonts w:ascii="Calibri" w:hAnsi="Calibri" w:cs="Calibri"/>
                <w:i/>
                <w:iCs/>
                <w:sz w:val="20"/>
                <w:szCs w:val="20"/>
                <w:lang w:val="en-GB"/>
              </w:rPr>
              <w:t>study,</w:t>
            </w:r>
            <w:r w:rsidR="00CA215D" w:rsidRPr="00CA215D">
              <w:rPr>
                <w:rFonts w:ascii="Calibri" w:hAnsi="Calibri" w:cs="Calibri"/>
                <w:i/>
                <w:iCs/>
                <w:sz w:val="20"/>
                <w:szCs w:val="20"/>
                <w:lang w:val="en-GB"/>
              </w:rPr>
              <w:t xml:space="preserve"> I think.</w:t>
            </w:r>
            <w:r w:rsidRPr="007C0924">
              <w:rPr>
                <w:rFonts w:ascii="Calibri" w:hAnsi="Calibri" w:cs="Calibri"/>
                <w:i/>
                <w:iCs/>
                <w:sz w:val="20"/>
                <w:szCs w:val="20"/>
                <w:lang w:val="en-GB"/>
              </w:rPr>
              <w:t>”</w:t>
            </w:r>
          </w:p>
          <w:p w14:paraId="05F69AB6" w14:textId="048BF224" w:rsidR="005E5C53" w:rsidRPr="00AB0609" w:rsidRDefault="005E5C53" w:rsidP="00CA215D"/>
          <w:p w14:paraId="6099E838" w14:textId="7E82DD5D" w:rsidR="005E5C53" w:rsidRDefault="005E5C53" w:rsidP="005E5C53">
            <w:pPr>
              <w:pStyle w:val="ListParagraph"/>
              <w:numPr>
                <w:ilvl w:val="0"/>
                <w:numId w:val="18"/>
              </w:numPr>
            </w:pPr>
            <w:r>
              <w:t>I</w:t>
            </w:r>
            <w:r w:rsidRPr="00AB0609">
              <w:t>ncreased burden during treatment</w:t>
            </w:r>
            <w:r w:rsidRPr="00AB0609">
              <w:tab/>
            </w:r>
          </w:p>
          <w:p w14:paraId="174F7301" w14:textId="1BF5DCB5" w:rsidR="00FF70BE" w:rsidRPr="00FF70BE" w:rsidRDefault="00FF70BE" w:rsidP="00FF70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sz w:val="20"/>
                <w:szCs w:val="20"/>
                <w:lang w:val="en-GB"/>
              </w:rPr>
            </w:pPr>
            <w:r>
              <w:rPr>
                <w:rFonts w:cstheme="minorHAnsi"/>
                <w:i/>
                <w:iCs/>
                <w:sz w:val="20"/>
                <w:szCs w:val="20"/>
                <w:lang w:val="en-GB"/>
              </w:rPr>
              <w:t>“</w:t>
            </w:r>
            <w:r w:rsidRPr="00FF70BE">
              <w:rPr>
                <w:rFonts w:cstheme="minorHAnsi"/>
                <w:i/>
                <w:iCs/>
                <w:sz w:val="20"/>
                <w:szCs w:val="20"/>
                <w:lang w:val="en-GB"/>
              </w:rPr>
              <w:t xml:space="preserve">I would say it was probably slightly more difficult to participate when I was having the treatment </w:t>
            </w:r>
            <w:r>
              <w:rPr>
                <w:rFonts w:cstheme="minorHAnsi"/>
                <w:i/>
                <w:iCs/>
                <w:sz w:val="20"/>
                <w:szCs w:val="20"/>
                <w:lang w:val="en-GB"/>
              </w:rPr>
              <w:t>be</w:t>
            </w:r>
            <w:r w:rsidRPr="00FF70BE">
              <w:rPr>
                <w:rFonts w:cstheme="minorHAnsi"/>
                <w:i/>
                <w:iCs/>
                <w:sz w:val="20"/>
                <w:szCs w:val="20"/>
                <w:lang w:val="en-GB"/>
              </w:rPr>
              <w:t>cause although I felt- although motivating me to do it, I guess kind of like you have homework from the CBT and then you sort of have extra things to do</w:t>
            </w:r>
            <w:r>
              <w:rPr>
                <w:rFonts w:cstheme="minorHAnsi"/>
                <w:i/>
                <w:iCs/>
                <w:sz w:val="20"/>
                <w:szCs w:val="20"/>
                <w:lang w:val="en-GB"/>
              </w:rPr>
              <w:t>.”</w:t>
            </w:r>
          </w:p>
          <w:p w14:paraId="7D734559" w14:textId="77777777" w:rsidR="00FF70BE" w:rsidRPr="00AB0609" w:rsidRDefault="00FF70BE" w:rsidP="00FF70BE"/>
          <w:p w14:paraId="0B6E9DB7" w14:textId="77777777" w:rsidR="005E5C53" w:rsidRPr="00AB0609" w:rsidRDefault="005E5C53" w:rsidP="005E5C53">
            <w:pPr>
              <w:pStyle w:val="ListParagraph"/>
              <w:numPr>
                <w:ilvl w:val="0"/>
                <w:numId w:val="18"/>
              </w:numPr>
            </w:pPr>
            <w:r>
              <w:t>Improved</w:t>
            </w:r>
            <w:r w:rsidRPr="00AB0609">
              <w:t xml:space="preserve"> perceived effectiveness</w:t>
            </w:r>
            <w:r w:rsidRPr="00AB0609">
              <w:tab/>
            </w:r>
          </w:p>
          <w:p w14:paraId="5D22D6C3" w14:textId="58C30037" w:rsidR="0012404D" w:rsidRPr="0012404D" w:rsidRDefault="0012404D" w:rsidP="0012404D">
            <w:pPr>
              <w:pStyle w:val="ListParagraph"/>
              <w:numPr>
                <w:ilvl w:val="1"/>
                <w:numId w:val="2"/>
              </w:num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14"/>
              <w:rPr>
                <w:rFonts w:ascii="Calibri" w:hAnsi="Calibri" w:cs="Calibri"/>
              </w:rPr>
            </w:pPr>
            <w:r w:rsidRPr="00D33001">
              <w:rPr>
                <w:rFonts w:ascii="Calibri" w:hAnsi="Calibri" w:cs="Calibri"/>
                <w:i/>
                <w:iCs/>
                <w:sz w:val="20"/>
                <w:szCs w:val="20"/>
              </w:rPr>
              <w:t xml:space="preserve">“You could have it where like the therapist can see the log and they could see like ‘Oh, you did some activity at you know 5:30 </w:t>
            </w:r>
            <w:r w:rsidRPr="00D33001">
              <w:rPr>
                <w:rFonts w:ascii="Calibri" w:hAnsi="Calibri" w:cs="Calibri"/>
                <w:i/>
                <w:iCs/>
                <w:sz w:val="20"/>
                <w:szCs w:val="20"/>
              </w:rPr>
              <w:lastRenderedPageBreak/>
              <w:t>when you finish work so I can see that you went for walk this day or maybe you didn't go this day.’. It stops people like me lying. (laughs)”</w:t>
            </w:r>
          </w:p>
          <w:p w14:paraId="0D886D75" w14:textId="77777777" w:rsidR="0012404D" w:rsidRPr="0012404D" w:rsidRDefault="0012404D" w:rsidP="0012404D">
            <w:pPr>
              <w:rPr>
                <w:i/>
                <w:iCs/>
                <w:color w:val="C00000"/>
                <w:sz w:val="20"/>
                <w:szCs w:val="20"/>
              </w:rPr>
            </w:pPr>
          </w:p>
          <w:p w14:paraId="708B4165" w14:textId="26865672" w:rsidR="00597644" w:rsidRPr="00CD522F" w:rsidRDefault="002E6CEC" w:rsidP="002A220E">
            <w:pPr>
              <w:pStyle w:val="ListParagraph"/>
              <w:numPr>
                <w:ilvl w:val="1"/>
                <w:numId w:val="31"/>
              </w:numPr>
              <w:ind w:left="314"/>
              <w:rPr>
                <w:i/>
                <w:iCs/>
                <w:color w:val="000000" w:themeColor="text1"/>
                <w:sz w:val="20"/>
                <w:szCs w:val="20"/>
              </w:rPr>
            </w:pPr>
            <w:r w:rsidRPr="00CD522F">
              <w:rPr>
                <w:i/>
                <w:iCs/>
                <w:color w:val="000000" w:themeColor="text1"/>
                <w:sz w:val="20"/>
                <w:szCs w:val="20"/>
              </w:rPr>
              <w:t xml:space="preserve"> </w:t>
            </w:r>
            <w:r w:rsidR="00597644" w:rsidRPr="00CD522F">
              <w:rPr>
                <w:i/>
                <w:iCs/>
                <w:color w:val="000000" w:themeColor="text1"/>
                <w:sz w:val="20"/>
                <w:szCs w:val="20"/>
              </w:rPr>
              <w:t>“</w:t>
            </w:r>
            <w:r w:rsidR="00954805" w:rsidRPr="00CD522F">
              <w:rPr>
                <w:i/>
                <w:iCs/>
                <w:color w:val="000000" w:themeColor="text1"/>
                <w:sz w:val="20"/>
                <w:szCs w:val="20"/>
              </w:rPr>
              <w:t>M</w:t>
            </w:r>
            <w:r w:rsidR="00597644" w:rsidRPr="00CD522F">
              <w:rPr>
                <w:i/>
                <w:iCs/>
                <w:color w:val="000000" w:themeColor="text1"/>
                <w:sz w:val="20"/>
                <w:szCs w:val="20"/>
              </w:rPr>
              <w:t xml:space="preserve">y </w:t>
            </w:r>
            <w:r w:rsidR="00597644" w:rsidRPr="00CD522F">
              <w:rPr>
                <w:rFonts w:ascii="Calibri" w:hAnsi="Calibri" w:cs="Calibri"/>
                <w:i/>
                <w:iCs/>
                <w:color w:val="000000" w:themeColor="text1"/>
                <w:sz w:val="20"/>
                <w:szCs w:val="20"/>
              </w:rPr>
              <w:t xml:space="preserve">homework once was, </w:t>
            </w:r>
            <w:r w:rsidR="00DE3C06" w:rsidRPr="00CD522F">
              <w:rPr>
                <w:rFonts w:ascii="Calibri" w:hAnsi="Calibri" w:cs="Calibri"/>
                <w:i/>
                <w:iCs/>
                <w:color w:val="000000" w:themeColor="text1"/>
                <w:sz w:val="20"/>
                <w:szCs w:val="20"/>
              </w:rPr>
              <w:t>be</w:t>
            </w:r>
            <w:r w:rsidR="00597644" w:rsidRPr="00CD522F">
              <w:rPr>
                <w:rFonts w:ascii="Calibri" w:hAnsi="Calibri" w:cs="Calibri"/>
                <w:i/>
                <w:iCs/>
                <w:color w:val="000000" w:themeColor="text1"/>
                <w:sz w:val="20"/>
                <w:szCs w:val="20"/>
              </w:rPr>
              <w:t xml:space="preserve">cause of the lockdown there, they suggested, like I, uh, go for walks after work </w:t>
            </w:r>
            <w:r w:rsidR="002A220E" w:rsidRPr="00CD522F">
              <w:rPr>
                <w:rFonts w:ascii="Calibri" w:hAnsi="Calibri" w:cs="Calibri"/>
                <w:i/>
                <w:iCs/>
                <w:color w:val="000000" w:themeColor="text1"/>
                <w:sz w:val="20"/>
                <w:szCs w:val="20"/>
              </w:rPr>
              <w:t xml:space="preserve">so […] </w:t>
            </w:r>
            <w:r w:rsidR="00597644" w:rsidRPr="00CD522F">
              <w:rPr>
                <w:rFonts w:ascii="Calibri" w:hAnsi="Calibri" w:cs="Calibri"/>
                <w:i/>
                <w:iCs/>
                <w:color w:val="000000" w:themeColor="text1"/>
                <w:sz w:val="20"/>
                <w:szCs w:val="20"/>
              </w:rPr>
              <w:t xml:space="preserve">for example, you could hypothetically implement that (inaudible) Fitbit into that so </w:t>
            </w:r>
            <w:r w:rsidR="002A220E" w:rsidRPr="00CD522F">
              <w:rPr>
                <w:rFonts w:ascii="Calibri" w:hAnsi="Calibri" w:cs="Calibri"/>
                <w:i/>
                <w:iCs/>
                <w:color w:val="000000" w:themeColor="text1"/>
                <w:sz w:val="20"/>
                <w:szCs w:val="20"/>
              </w:rPr>
              <w:t>[therapists]</w:t>
            </w:r>
            <w:r w:rsidR="00597644" w:rsidRPr="00CD522F">
              <w:rPr>
                <w:rFonts w:ascii="Calibri" w:hAnsi="Calibri" w:cs="Calibri"/>
                <w:i/>
                <w:iCs/>
                <w:color w:val="000000" w:themeColor="text1"/>
                <w:sz w:val="20"/>
                <w:szCs w:val="20"/>
              </w:rPr>
              <w:t xml:space="preserve"> can actually see</w:t>
            </w:r>
            <w:r w:rsidR="002A220E" w:rsidRPr="00CD522F">
              <w:rPr>
                <w:rFonts w:ascii="Calibri" w:hAnsi="Calibri" w:cs="Calibri"/>
                <w:i/>
                <w:iCs/>
                <w:color w:val="000000" w:themeColor="text1"/>
                <w:sz w:val="20"/>
                <w:szCs w:val="20"/>
              </w:rPr>
              <w:t>.”</w:t>
            </w:r>
          </w:p>
          <w:p w14:paraId="672EC422" w14:textId="77777777" w:rsidR="00597644" w:rsidRPr="00CD522F" w:rsidRDefault="00597644" w:rsidP="00597644">
            <w:pPr>
              <w:rPr>
                <w:i/>
                <w:iCs/>
                <w:color w:val="000000" w:themeColor="text1"/>
                <w:sz w:val="20"/>
                <w:szCs w:val="20"/>
              </w:rPr>
            </w:pPr>
          </w:p>
          <w:p w14:paraId="0DA722E5" w14:textId="7AB5BCEA" w:rsidR="00E04698" w:rsidRPr="00BF26B2" w:rsidRDefault="00CD522F" w:rsidP="007E77CE">
            <w:pPr>
              <w:pStyle w:val="ListParagraph"/>
              <w:numPr>
                <w:ilvl w:val="1"/>
                <w:numId w:val="31"/>
              </w:numPr>
              <w:ind w:left="314"/>
              <w:rPr>
                <w:i/>
                <w:iCs/>
                <w:color w:val="000000" w:themeColor="text1"/>
                <w:sz w:val="20"/>
                <w:szCs w:val="20"/>
              </w:rPr>
            </w:pPr>
            <w:r w:rsidRPr="00CD522F">
              <w:rPr>
                <w:i/>
                <w:iCs/>
                <w:color w:val="000000" w:themeColor="text1"/>
                <w:sz w:val="20"/>
                <w:szCs w:val="20"/>
              </w:rPr>
              <w:t>“</w:t>
            </w:r>
            <w:r w:rsidR="00B831A4" w:rsidRPr="00CD522F">
              <w:rPr>
                <w:i/>
                <w:iCs/>
                <w:color w:val="000000" w:themeColor="text1"/>
                <w:sz w:val="20"/>
                <w:szCs w:val="20"/>
              </w:rPr>
              <w:t>It felt like it's just part of that - a process of evaluation, and the data was helpful when I needed to speak to my therapist about things</w:t>
            </w:r>
            <w:r w:rsidRPr="00CD522F">
              <w:rPr>
                <w:i/>
                <w:iCs/>
                <w:color w:val="000000" w:themeColor="text1"/>
                <w:sz w:val="20"/>
                <w:szCs w:val="20"/>
              </w:rPr>
              <w:t>.</w:t>
            </w:r>
            <w:r w:rsidR="00BF26B2">
              <w:rPr>
                <w:i/>
                <w:iCs/>
                <w:color w:val="000000" w:themeColor="text1"/>
                <w:sz w:val="20"/>
                <w:szCs w:val="20"/>
              </w:rPr>
              <w:t>”</w:t>
            </w:r>
          </w:p>
        </w:tc>
      </w:tr>
    </w:tbl>
    <w:p w14:paraId="26FEFF6D" w14:textId="7AC2A172" w:rsidR="00A0583A" w:rsidRDefault="00A0583A" w:rsidP="00A50CAE">
      <w:pPr>
        <w:spacing w:line="250" w:lineRule="auto"/>
        <w:rPr>
          <w:rFonts w:eastAsia="Calibri" w:cstheme="minorHAnsi"/>
          <w:sz w:val="18"/>
          <w:szCs w:val="18"/>
        </w:rPr>
      </w:pPr>
    </w:p>
    <w:p w14:paraId="17B886A1" w14:textId="1344C9F9" w:rsidR="00117DD2" w:rsidRDefault="00117DD2" w:rsidP="00A50CAE">
      <w:pPr>
        <w:spacing w:line="250" w:lineRule="auto"/>
        <w:rPr>
          <w:rFonts w:eastAsia="Calibri" w:cstheme="minorHAnsi"/>
          <w:sz w:val="18"/>
          <w:szCs w:val="18"/>
        </w:rPr>
      </w:pPr>
    </w:p>
    <w:p w14:paraId="6B02BF9D" w14:textId="46112D93" w:rsidR="00117DD2" w:rsidRPr="0084137F" w:rsidRDefault="00A02708" w:rsidP="00117DD2">
      <w:pPr>
        <w:rPr>
          <w:rFonts w:cstheme="minorHAnsi"/>
          <w:color w:val="000000" w:themeColor="text1"/>
        </w:rPr>
      </w:pPr>
      <w:r>
        <w:rPr>
          <w:noProof/>
        </w:rPr>
        <w:drawing>
          <wp:anchor distT="0" distB="0" distL="114300" distR="114300" simplePos="0" relativeHeight="251658240" behindDoc="0" locked="0" layoutInCell="1" allowOverlap="1" wp14:anchorId="571FA97D" wp14:editId="03BEBBB1">
            <wp:simplePos x="0" y="0"/>
            <wp:positionH relativeFrom="margin">
              <wp:align>center</wp:align>
            </wp:positionH>
            <wp:positionV relativeFrom="paragraph">
              <wp:posOffset>189186</wp:posOffset>
            </wp:positionV>
            <wp:extent cx="7111365" cy="4991100"/>
            <wp:effectExtent l="0" t="0" r="13335" b="0"/>
            <wp:wrapSquare wrapText="bothSides"/>
            <wp:docPr id="11" name="Gráfico 11">
              <a:extLst xmlns:a="http://schemas.openxmlformats.org/drawingml/2006/main">
                <a:ext uri="{FF2B5EF4-FFF2-40B4-BE49-F238E27FC236}">
                  <a16:creationId xmlns:a16="http://schemas.microsoft.com/office/drawing/2014/main" id="{1ABC584D-CAF1-48BF-BD7B-F7FA1A81A9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14:paraId="637DE3DE" w14:textId="51946C72" w:rsidR="00117DD2" w:rsidRDefault="00117DD2" w:rsidP="00117DD2">
      <w:pPr>
        <w:rPr>
          <w:rFonts w:cstheme="minorHAnsi"/>
          <w:color w:val="808080" w:themeColor="background1" w:themeShade="80"/>
        </w:rPr>
      </w:pPr>
    </w:p>
    <w:p w14:paraId="27319564" w14:textId="00C6FCAB" w:rsidR="005714DC" w:rsidRDefault="005714DC" w:rsidP="005714DC">
      <w:pPr>
        <w:spacing w:line="250" w:lineRule="auto"/>
        <w:rPr>
          <w:rFonts w:eastAsia="Calibri" w:cstheme="minorHAnsi"/>
          <w:sz w:val="18"/>
          <w:szCs w:val="18"/>
        </w:rPr>
      </w:pPr>
      <w:r>
        <w:rPr>
          <w:rStyle w:val="normaltextrun"/>
          <w:rFonts w:ascii="Calibri Light" w:hAnsi="Calibri Light" w:cs="Calibri Light"/>
          <w:b/>
          <w:bCs/>
          <w:shd w:val="clear" w:color="auto" w:fill="FFFFFF"/>
        </w:rPr>
        <w:t xml:space="preserve">Supplementary Figure </w:t>
      </w:r>
      <w:r w:rsidR="00703DA8">
        <w:rPr>
          <w:rStyle w:val="normaltextrun"/>
          <w:rFonts w:ascii="Calibri Light" w:hAnsi="Calibri Light" w:cs="Calibri Light"/>
          <w:b/>
          <w:bCs/>
          <w:shd w:val="clear" w:color="auto" w:fill="FFFFFF"/>
        </w:rPr>
        <w:t>2</w:t>
      </w:r>
      <w:r>
        <w:rPr>
          <w:rStyle w:val="normaltextrun"/>
          <w:rFonts w:ascii="Calibri Light" w:hAnsi="Calibri Light" w:cs="Calibri Light"/>
          <w:b/>
          <w:bCs/>
          <w:shd w:val="clear" w:color="auto" w:fill="FFFFFF"/>
        </w:rPr>
        <w:t xml:space="preserve"> | </w:t>
      </w:r>
      <w:r>
        <w:rPr>
          <w:rStyle w:val="normaltextrun"/>
          <w:rFonts w:ascii="Calibri Light" w:hAnsi="Calibri Light" w:cs="Calibri Light"/>
          <w:b/>
          <w:bCs/>
          <w:shd w:val="clear" w:color="auto" w:fill="FFFFFF"/>
        </w:rPr>
        <w:t>Quantified interview responses</w:t>
      </w:r>
      <w:r>
        <w:rPr>
          <w:rStyle w:val="normaltextrun"/>
          <w:rFonts w:ascii="Calibri Light" w:hAnsi="Calibri Light" w:cs="Calibri Light"/>
          <w:b/>
          <w:bCs/>
          <w:shd w:val="clear" w:color="auto" w:fill="FFFFFF"/>
        </w:rPr>
        <w:t>.</w:t>
      </w:r>
      <w:r w:rsidR="00593612">
        <w:rPr>
          <w:rStyle w:val="normaltextrun"/>
          <w:rFonts w:ascii="Calibri Light" w:hAnsi="Calibri Light" w:cs="Calibri Light"/>
          <w:shd w:val="clear" w:color="auto" w:fill="FFFFFF"/>
        </w:rPr>
        <w:t xml:space="preserve"> </w:t>
      </w:r>
      <w:r w:rsidR="00593612">
        <w:rPr>
          <w:rFonts w:cstheme="minorHAnsi"/>
          <w:i/>
          <w:iCs/>
        </w:rPr>
        <w:t>Bar chart showing t</w:t>
      </w:r>
      <w:r w:rsidRPr="00A02708">
        <w:rPr>
          <w:rFonts w:cstheme="minorHAnsi"/>
          <w:i/>
          <w:iCs/>
        </w:rPr>
        <w:t>he proportion of people providing positive, negative, or neutral responses to 12 interview items</w:t>
      </w:r>
      <w:r>
        <w:rPr>
          <w:rFonts w:cstheme="minorHAnsi"/>
          <w:i/>
          <w:iCs/>
        </w:rPr>
        <w:t>.</w:t>
      </w:r>
    </w:p>
    <w:p w14:paraId="128748DB" w14:textId="77777777" w:rsidR="00117DD2" w:rsidRDefault="00117DD2" w:rsidP="00A50CAE">
      <w:pPr>
        <w:spacing w:line="250" w:lineRule="auto"/>
        <w:rPr>
          <w:rFonts w:eastAsia="Calibri" w:cstheme="minorHAnsi"/>
          <w:sz w:val="18"/>
          <w:szCs w:val="18"/>
        </w:rPr>
      </w:pPr>
    </w:p>
    <w:p w14:paraId="66F4F4DB" w14:textId="5E6259D0" w:rsidR="00A0583A" w:rsidRDefault="00A0583A" w:rsidP="00A50CAE">
      <w:pPr>
        <w:spacing w:line="250" w:lineRule="auto"/>
        <w:rPr>
          <w:rFonts w:eastAsia="Calibri" w:cstheme="minorHAnsi"/>
          <w:sz w:val="18"/>
          <w:szCs w:val="18"/>
        </w:rPr>
      </w:pPr>
    </w:p>
    <w:p w14:paraId="7E1C5BBF" w14:textId="77777777" w:rsidR="00A0583A" w:rsidRDefault="00A0583A" w:rsidP="00A50CAE">
      <w:pPr>
        <w:spacing w:line="250" w:lineRule="auto"/>
        <w:rPr>
          <w:rFonts w:eastAsia="Calibri" w:cstheme="minorHAnsi"/>
          <w:sz w:val="18"/>
          <w:szCs w:val="18"/>
        </w:rPr>
      </w:pPr>
    </w:p>
    <w:p w14:paraId="011A8FD2" w14:textId="1770A933" w:rsidR="008562F2" w:rsidRPr="00856F69" w:rsidRDefault="008562F2" w:rsidP="00A50CAE">
      <w:pPr>
        <w:spacing w:line="250" w:lineRule="auto"/>
        <w:rPr>
          <w:rFonts w:eastAsia="Calibri" w:cstheme="minorHAnsi"/>
          <w:sz w:val="18"/>
          <w:szCs w:val="18"/>
        </w:rPr>
      </w:pPr>
      <w:r w:rsidRPr="00856F69">
        <w:rPr>
          <w:rFonts w:eastAsia="Calibri" w:cstheme="minorHAnsi"/>
          <w:b/>
          <w:bCs/>
        </w:rPr>
        <w:t>References</w:t>
      </w:r>
      <w:r w:rsidRPr="00856F69">
        <w:rPr>
          <w:rFonts w:eastAsia="Calibri" w:cstheme="minorHAnsi"/>
          <w:sz w:val="18"/>
          <w:szCs w:val="18"/>
        </w:rPr>
        <w:t>:</w:t>
      </w:r>
    </w:p>
    <w:p w14:paraId="78BF6C97" w14:textId="0B5DCDAC" w:rsidR="008562F2" w:rsidRDefault="008562F2" w:rsidP="00856F69">
      <w:pPr>
        <w:spacing w:line="250" w:lineRule="auto"/>
        <w:ind w:left="567" w:hanging="567"/>
        <w:rPr>
          <w:rStyle w:val="Hyperlink"/>
          <w:rFonts w:eastAsia="Calibri Light" w:cstheme="minorHAnsi"/>
          <w:lang w:val="en-GB"/>
        </w:rPr>
      </w:pPr>
      <w:r w:rsidRPr="00856F69">
        <w:rPr>
          <w:rFonts w:cstheme="minorHAnsi"/>
          <w:color w:val="222222"/>
          <w:sz w:val="20"/>
          <w:szCs w:val="20"/>
          <w:shd w:val="clear" w:color="auto" w:fill="FFFFFF"/>
        </w:rPr>
        <w:t>National Collaborating Centre for Mental Health. (2018). The improving access to psychological therapies manual. </w:t>
      </w:r>
      <w:r w:rsidRPr="00856F69">
        <w:rPr>
          <w:rFonts w:cstheme="minorHAnsi"/>
          <w:i/>
          <w:iCs/>
          <w:color w:val="222222"/>
          <w:sz w:val="20"/>
          <w:szCs w:val="20"/>
          <w:shd w:val="clear" w:color="auto" w:fill="FFFFFF"/>
        </w:rPr>
        <w:t>UK: NCCMH</w:t>
      </w:r>
      <w:r w:rsidRPr="00856F69">
        <w:rPr>
          <w:rFonts w:cstheme="minorHAnsi"/>
          <w:color w:val="222222"/>
          <w:sz w:val="20"/>
          <w:szCs w:val="20"/>
          <w:shd w:val="clear" w:color="auto" w:fill="FFFFFF"/>
        </w:rPr>
        <w:t xml:space="preserve">. </w:t>
      </w:r>
      <w:hyperlink r:id="rId7" w:history="1">
        <w:r w:rsidR="00252170" w:rsidRPr="00856F69">
          <w:rPr>
            <w:rStyle w:val="Hyperlink"/>
            <w:rFonts w:eastAsia="Calibri Light" w:cstheme="minorHAnsi"/>
            <w:lang w:val="en-GB"/>
          </w:rPr>
          <w:t>https://www.england.nhs.uk/wp-content/uploads/2018/06/the-iapt-manual-v5.pdf</w:t>
        </w:r>
      </w:hyperlink>
    </w:p>
    <w:p w14:paraId="28A7E8B2" w14:textId="4C96CAC2" w:rsidR="00943B6B" w:rsidRDefault="00943B6B" w:rsidP="00856F69">
      <w:pPr>
        <w:spacing w:line="250" w:lineRule="auto"/>
        <w:ind w:left="567" w:hanging="567"/>
        <w:rPr>
          <w:rFonts w:eastAsia="Calibri" w:cstheme="minorHAnsi"/>
          <w:sz w:val="18"/>
          <w:szCs w:val="18"/>
        </w:rPr>
      </w:pPr>
    </w:p>
    <w:p w14:paraId="4FED4300" w14:textId="77777777" w:rsidR="00943B6B" w:rsidRPr="00856F69" w:rsidRDefault="00943B6B" w:rsidP="00856F69">
      <w:pPr>
        <w:spacing w:line="250" w:lineRule="auto"/>
        <w:ind w:left="567" w:hanging="567"/>
        <w:rPr>
          <w:rFonts w:eastAsia="Calibri" w:cstheme="minorHAnsi"/>
          <w:sz w:val="18"/>
          <w:szCs w:val="18"/>
        </w:rPr>
      </w:pPr>
    </w:p>
    <w:sectPr w:rsidR="00943B6B" w:rsidRPr="00856F69" w:rsidSect="00A86208">
      <w:pgSz w:w="12240" w:h="15840"/>
      <w:pgMar w:top="1135" w:right="1440" w:bottom="85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D187D"/>
    <w:multiLevelType w:val="hybridMultilevel"/>
    <w:tmpl w:val="1FAAFCC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DD19B0"/>
    <w:multiLevelType w:val="hybridMultilevel"/>
    <w:tmpl w:val="6F20B3FA"/>
    <w:lvl w:ilvl="0" w:tplc="FFFFFFFF">
      <w:start w:val="1"/>
      <w:numFmt w:val="decimal"/>
      <w:lvlText w:val="%1."/>
      <w:lvlJc w:val="left"/>
      <w:pPr>
        <w:ind w:left="720" w:hanging="360"/>
      </w:pPr>
      <w:rPr>
        <w:rFonts w:hint="default"/>
        <w:b w:val="0"/>
        <w:bCs w:val="0"/>
      </w:rPr>
    </w:lvl>
    <w:lvl w:ilvl="1" w:tplc="08090017">
      <w:start w:val="1"/>
      <w:numFmt w:val="lowerLetter"/>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3E46D2"/>
    <w:multiLevelType w:val="hybridMultilevel"/>
    <w:tmpl w:val="476C61E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800EF4"/>
    <w:multiLevelType w:val="hybridMultilevel"/>
    <w:tmpl w:val="A9AA704E"/>
    <w:lvl w:ilvl="0" w:tplc="91247414">
      <w:start w:val="1"/>
      <w:numFmt w:val="decimal"/>
      <w:lvlText w:val="%1."/>
      <w:lvlJc w:val="left"/>
      <w:pPr>
        <w:ind w:left="1080" w:hanging="360"/>
      </w:pPr>
      <w:rPr>
        <w:rFonts w:hint="default"/>
      </w:rPr>
    </w:lvl>
    <w:lvl w:ilvl="1" w:tplc="FFFFFFFF">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2D945FD"/>
    <w:multiLevelType w:val="hybridMultilevel"/>
    <w:tmpl w:val="1FAAFCC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2077EE"/>
    <w:multiLevelType w:val="hybridMultilevel"/>
    <w:tmpl w:val="34B8D0C0"/>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6496BBD"/>
    <w:multiLevelType w:val="hybridMultilevel"/>
    <w:tmpl w:val="1D6887D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6A1A1F"/>
    <w:multiLevelType w:val="hybridMultilevel"/>
    <w:tmpl w:val="BE0A0F0A"/>
    <w:lvl w:ilvl="0" w:tplc="FFFFFFFF">
      <w:start w:val="1"/>
      <w:numFmt w:val="decimal"/>
      <w:lvlText w:val="%1."/>
      <w:lvlJc w:val="left"/>
      <w:pPr>
        <w:ind w:left="720" w:hanging="360"/>
      </w:pPr>
      <w:rPr>
        <w:rFonts w:hint="default"/>
      </w:rPr>
    </w:lvl>
    <w:lvl w:ilvl="1" w:tplc="08090017">
      <w:start w:val="1"/>
      <w:numFmt w:val="lowerLetter"/>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FD123AF"/>
    <w:multiLevelType w:val="hybridMultilevel"/>
    <w:tmpl w:val="6C80E956"/>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2C14146"/>
    <w:multiLevelType w:val="hybridMultilevel"/>
    <w:tmpl w:val="5E5A3B3C"/>
    <w:lvl w:ilvl="0" w:tplc="FFFFFFF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7113375"/>
    <w:multiLevelType w:val="hybridMultilevel"/>
    <w:tmpl w:val="F8CC7460"/>
    <w:lvl w:ilvl="0" w:tplc="FFFFFFFF">
      <w:start w:val="1"/>
      <w:numFmt w:val="decimal"/>
      <w:lvlText w:val="%1."/>
      <w:lvlJc w:val="left"/>
      <w:pPr>
        <w:ind w:left="720" w:hanging="360"/>
      </w:pPr>
      <w:rPr>
        <w:rFonts w:hint="default"/>
      </w:rPr>
    </w:lvl>
    <w:lvl w:ilvl="1" w:tplc="08090017">
      <w:start w:val="1"/>
      <w:numFmt w:val="lowerLetter"/>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E8C52A1"/>
    <w:multiLevelType w:val="hybridMultilevel"/>
    <w:tmpl w:val="6792D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977A48"/>
    <w:multiLevelType w:val="hybridMultilevel"/>
    <w:tmpl w:val="C238832A"/>
    <w:lvl w:ilvl="0" w:tplc="FFFFFFFF">
      <w:start w:val="1"/>
      <w:numFmt w:val="decimal"/>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60A3606"/>
    <w:multiLevelType w:val="hybridMultilevel"/>
    <w:tmpl w:val="447A7F88"/>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D7678F0"/>
    <w:multiLevelType w:val="hybridMultilevel"/>
    <w:tmpl w:val="B6FC8FF4"/>
    <w:lvl w:ilvl="0" w:tplc="08090017">
      <w:start w:val="1"/>
      <w:numFmt w:val="lowerLetter"/>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E1073DF"/>
    <w:multiLevelType w:val="hybridMultilevel"/>
    <w:tmpl w:val="7ABE6EB8"/>
    <w:lvl w:ilvl="0" w:tplc="FFFFFFFF">
      <w:start w:val="1"/>
      <w:numFmt w:val="decimal"/>
      <w:lvlText w:val="%1."/>
      <w:lvlJc w:val="left"/>
      <w:pPr>
        <w:ind w:left="720" w:hanging="360"/>
      </w:pPr>
    </w:lvl>
    <w:lvl w:ilvl="1" w:tplc="08090017">
      <w:start w:val="1"/>
      <w:numFmt w:val="lowerLetter"/>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1340C5D"/>
    <w:multiLevelType w:val="hybridMultilevel"/>
    <w:tmpl w:val="F21E3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8F635A"/>
    <w:multiLevelType w:val="hybridMultilevel"/>
    <w:tmpl w:val="94CE318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526772"/>
    <w:multiLevelType w:val="hybridMultilevel"/>
    <w:tmpl w:val="0682F4A0"/>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2343DC9"/>
    <w:multiLevelType w:val="hybridMultilevel"/>
    <w:tmpl w:val="5AD40C02"/>
    <w:lvl w:ilvl="0" w:tplc="FFFFFFFF">
      <w:start w:val="1"/>
      <w:numFmt w:val="decimal"/>
      <w:lvlText w:val="%1."/>
      <w:lvlJc w:val="left"/>
      <w:pPr>
        <w:ind w:left="720" w:hanging="360"/>
      </w:pPr>
      <w:rPr>
        <w:rFonts w:hint="default"/>
        <w:b w:val="0"/>
        <w:bCs w:val="0"/>
      </w:rPr>
    </w:lvl>
    <w:lvl w:ilvl="1" w:tplc="08090017">
      <w:start w:val="1"/>
      <w:numFmt w:val="lowerLetter"/>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4060E1F"/>
    <w:multiLevelType w:val="hybridMultilevel"/>
    <w:tmpl w:val="1FAAFCC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772349"/>
    <w:multiLevelType w:val="hybridMultilevel"/>
    <w:tmpl w:val="AE904752"/>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83317E"/>
    <w:multiLevelType w:val="hybridMultilevel"/>
    <w:tmpl w:val="F46443C8"/>
    <w:lvl w:ilvl="0" w:tplc="FFFFFFFF">
      <w:start w:val="1"/>
      <w:numFmt w:val="decimal"/>
      <w:lvlText w:val="%1."/>
      <w:lvlJc w:val="left"/>
      <w:pPr>
        <w:ind w:left="720" w:hanging="360"/>
      </w:pPr>
      <w:rPr>
        <w:rFonts w:hint="default"/>
      </w:rPr>
    </w:lvl>
    <w:lvl w:ilvl="1" w:tplc="08090017">
      <w:start w:val="1"/>
      <w:numFmt w:val="lowerLetter"/>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C9E3461"/>
    <w:multiLevelType w:val="hybridMultilevel"/>
    <w:tmpl w:val="476C61EC"/>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1E3616A"/>
    <w:multiLevelType w:val="hybridMultilevel"/>
    <w:tmpl w:val="C238832A"/>
    <w:lvl w:ilvl="0" w:tplc="FFFFFFFF">
      <w:start w:val="1"/>
      <w:numFmt w:val="decimal"/>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3543131"/>
    <w:multiLevelType w:val="hybridMultilevel"/>
    <w:tmpl w:val="C238832A"/>
    <w:lvl w:ilvl="0" w:tplc="0809000F">
      <w:start w:val="1"/>
      <w:numFmt w:val="decimal"/>
      <w:lvlText w:val="%1."/>
      <w:lvlJc w:val="left"/>
      <w:pPr>
        <w:ind w:left="720" w:hanging="360"/>
      </w:pPr>
      <w:rPr>
        <w:rFonts w:hint="default"/>
        <w:b w:val="0"/>
        <w:bCs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5F932C5"/>
    <w:multiLevelType w:val="hybridMultilevel"/>
    <w:tmpl w:val="B4720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7B1E238"/>
    <w:multiLevelType w:val="hybridMultilevel"/>
    <w:tmpl w:val="36A81A0E"/>
    <w:lvl w:ilvl="0" w:tplc="05A00C9A">
      <w:start w:val="1"/>
      <w:numFmt w:val="lowerLetter"/>
      <w:lvlText w:val="%1."/>
      <w:lvlJc w:val="left"/>
      <w:pPr>
        <w:ind w:left="720" w:hanging="360"/>
      </w:pPr>
    </w:lvl>
    <w:lvl w:ilvl="1" w:tplc="BA386E68">
      <w:start w:val="1"/>
      <w:numFmt w:val="lowerLetter"/>
      <w:lvlText w:val="%2."/>
      <w:lvlJc w:val="left"/>
      <w:pPr>
        <w:ind w:left="1440" w:hanging="360"/>
      </w:pPr>
    </w:lvl>
    <w:lvl w:ilvl="2" w:tplc="1444F36C">
      <w:start w:val="1"/>
      <w:numFmt w:val="lowerRoman"/>
      <w:lvlText w:val="%3."/>
      <w:lvlJc w:val="right"/>
      <w:pPr>
        <w:ind w:left="2160" w:hanging="180"/>
      </w:pPr>
    </w:lvl>
    <w:lvl w:ilvl="3" w:tplc="01628B70">
      <w:start w:val="1"/>
      <w:numFmt w:val="decimal"/>
      <w:lvlText w:val="%4."/>
      <w:lvlJc w:val="left"/>
      <w:pPr>
        <w:ind w:left="2880" w:hanging="360"/>
      </w:pPr>
    </w:lvl>
    <w:lvl w:ilvl="4" w:tplc="E0E429CE">
      <w:start w:val="1"/>
      <w:numFmt w:val="lowerLetter"/>
      <w:lvlText w:val="%5."/>
      <w:lvlJc w:val="left"/>
      <w:pPr>
        <w:ind w:left="3600" w:hanging="360"/>
      </w:pPr>
    </w:lvl>
    <w:lvl w:ilvl="5" w:tplc="2D8EEEEE">
      <w:start w:val="1"/>
      <w:numFmt w:val="lowerRoman"/>
      <w:lvlText w:val="%6."/>
      <w:lvlJc w:val="right"/>
      <w:pPr>
        <w:ind w:left="4320" w:hanging="180"/>
      </w:pPr>
    </w:lvl>
    <w:lvl w:ilvl="6" w:tplc="E9923C0C">
      <w:start w:val="1"/>
      <w:numFmt w:val="decimal"/>
      <w:lvlText w:val="%7."/>
      <w:lvlJc w:val="left"/>
      <w:pPr>
        <w:ind w:left="5040" w:hanging="360"/>
      </w:pPr>
    </w:lvl>
    <w:lvl w:ilvl="7" w:tplc="15F4A202">
      <w:start w:val="1"/>
      <w:numFmt w:val="lowerLetter"/>
      <w:lvlText w:val="%8."/>
      <w:lvlJc w:val="left"/>
      <w:pPr>
        <w:ind w:left="5760" w:hanging="360"/>
      </w:pPr>
    </w:lvl>
    <w:lvl w:ilvl="8" w:tplc="A72846A2">
      <w:start w:val="1"/>
      <w:numFmt w:val="lowerRoman"/>
      <w:lvlText w:val="%9."/>
      <w:lvlJc w:val="right"/>
      <w:pPr>
        <w:ind w:left="6480" w:hanging="180"/>
      </w:pPr>
    </w:lvl>
  </w:abstractNum>
  <w:abstractNum w:abstractNumId="28" w15:restartNumberingAfterBreak="0">
    <w:nsid w:val="7972657A"/>
    <w:multiLevelType w:val="hybridMultilevel"/>
    <w:tmpl w:val="8D44105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CC152E9"/>
    <w:multiLevelType w:val="hybridMultilevel"/>
    <w:tmpl w:val="476C61EC"/>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CFB72C6"/>
    <w:multiLevelType w:val="hybridMultilevel"/>
    <w:tmpl w:val="705E472C"/>
    <w:lvl w:ilvl="0" w:tplc="FFFFFFFF">
      <w:start w:val="1"/>
      <w:numFmt w:val="decimal"/>
      <w:lvlText w:val="%1."/>
      <w:lvlJc w:val="left"/>
      <w:pPr>
        <w:ind w:left="720" w:hanging="360"/>
      </w:pPr>
    </w:lvl>
    <w:lvl w:ilvl="1" w:tplc="08090017">
      <w:start w:val="1"/>
      <w:numFmt w:val="lowerLetter"/>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01236702">
    <w:abstractNumId w:val="27"/>
  </w:num>
  <w:num w:numId="2" w16cid:durableId="1455372471">
    <w:abstractNumId w:val="21"/>
  </w:num>
  <w:num w:numId="3" w16cid:durableId="2004311167">
    <w:abstractNumId w:val="2"/>
  </w:num>
  <w:num w:numId="4" w16cid:durableId="801968123">
    <w:abstractNumId w:val="20"/>
  </w:num>
  <w:num w:numId="5" w16cid:durableId="1151797691">
    <w:abstractNumId w:val="25"/>
  </w:num>
  <w:num w:numId="6" w16cid:durableId="408617785">
    <w:abstractNumId w:val="8"/>
  </w:num>
  <w:num w:numId="7" w16cid:durableId="73012335">
    <w:abstractNumId w:val="29"/>
  </w:num>
  <w:num w:numId="8" w16cid:durableId="934483493">
    <w:abstractNumId w:val="0"/>
  </w:num>
  <w:num w:numId="9" w16cid:durableId="970598439">
    <w:abstractNumId w:val="23"/>
  </w:num>
  <w:num w:numId="10" w16cid:durableId="1701081702">
    <w:abstractNumId w:val="12"/>
  </w:num>
  <w:num w:numId="11" w16cid:durableId="1312834168">
    <w:abstractNumId w:val="10"/>
  </w:num>
  <w:num w:numId="12" w16cid:durableId="987978833">
    <w:abstractNumId w:val="13"/>
  </w:num>
  <w:num w:numId="13" w16cid:durableId="925115448">
    <w:abstractNumId w:val="11"/>
  </w:num>
  <w:num w:numId="14" w16cid:durableId="1220215921">
    <w:abstractNumId w:val="5"/>
  </w:num>
  <w:num w:numId="15" w16cid:durableId="517736453">
    <w:abstractNumId w:val="3"/>
  </w:num>
  <w:num w:numId="16" w16cid:durableId="727654723">
    <w:abstractNumId w:val="4"/>
  </w:num>
  <w:num w:numId="17" w16cid:durableId="472913109">
    <w:abstractNumId w:val="26"/>
  </w:num>
  <w:num w:numId="18" w16cid:durableId="1821993069">
    <w:abstractNumId w:val="24"/>
  </w:num>
  <w:num w:numId="19" w16cid:durableId="399524232">
    <w:abstractNumId w:val="16"/>
  </w:num>
  <w:num w:numId="20" w16cid:durableId="1459714103">
    <w:abstractNumId w:val="9"/>
  </w:num>
  <w:num w:numId="21" w16cid:durableId="1891069004">
    <w:abstractNumId w:val="28"/>
  </w:num>
  <w:num w:numId="22" w16cid:durableId="1579901527">
    <w:abstractNumId w:val="7"/>
  </w:num>
  <w:num w:numId="23" w16cid:durableId="1831015641">
    <w:abstractNumId w:val="22"/>
  </w:num>
  <w:num w:numId="24" w16cid:durableId="1645086021">
    <w:abstractNumId w:val="14"/>
  </w:num>
  <w:num w:numId="25" w16cid:durableId="1182667536">
    <w:abstractNumId w:val="18"/>
  </w:num>
  <w:num w:numId="26" w16cid:durableId="1601062337">
    <w:abstractNumId w:val="30"/>
  </w:num>
  <w:num w:numId="27" w16cid:durableId="1085030319">
    <w:abstractNumId w:val="17"/>
  </w:num>
  <w:num w:numId="28" w16cid:durableId="281038974">
    <w:abstractNumId w:val="15"/>
  </w:num>
  <w:num w:numId="29" w16cid:durableId="1526358650">
    <w:abstractNumId w:val="6"/>
  </w:num>
  <w:num w:numId="30" w16cid:durableId="84304052">
    <w:abstractNumId w:val="19"/>
  </w:num>
  <w:num w:numId="31" w16cid:durableId="803815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D97808"/>
    <w:rsid w:val="0002055B"/>
    <w:rsid w:val="000228B1"/>
    <w:rsid w:val="00023252"/>
    <w:rsid w:val="00045B8B"/>
    <w:rsid w:val="00084935"/>
    <w:rsid w:val="000B26AA"/>
    <w:rsid w:val="000C259B"/>
    <w:rsid w:val="000C616C"/>
    <w:rsid w:val="00104719"/>
    <w:rsid w:val="00116BE7"/>
    <w:rsid w:val="00117DD2"/>
    <w:rsid w:val="0012404D"/>
    <w:rsid w:val="001277C9"/>
    <w:rsid w:val="00130C54"/>
    <w:rsid w:val="00141F66"/>
    <w:rsid w:val="001545A2"/>
    <w:rsid w:val="00163194"/>
    <w:rsid w:val="00174D64"/>
    <w:rsid w:val="00184380"/>
    <w:rsid w:val="001B3C55"/>
    <w:rsid w:val="001D4A49"/>
    <w:rsid w:val="001E4938"/>
    <w:rsid w:val="001F2967"/>
    <w:rsid w:val="00223F2B"/>
    <w:rsid w:val="002428F5"/>
    <w:rsid w:val="00252170"/>
    <w:rsid w:val="002534E5"/>
    <w:rsid w:val="00255AC3"/>
    <w:rsid w:val="00256F5F"/>
    <w:rsid w:val="002965D3"/>
    <w:rsid w:val="002A220E"/>
    <w:rsid w:val="002E6CEC"/>
    <w:rsid w:val="0036789C"/>
    <w:rsid w:val="00375618"/>
    <w:rsid w:val="003818D4"/>
    <w:rsid w:val="0038488E"/>
    <w:rsid w:val="003B61B4"/>
    <w:rsid w:val="003D3AC0"/>
    <w:rsid w:val="003E4A4C"/>
    <w:rsid w:val="003F15DA"/>
    <w:rsid w:val="00400736"/>
    <w:rsid w:val="00422D0B"/>
    <w:rsid w:val="00444C56"/>
    <w:rsid w:val="004712C9"/>
    <w:rsid w:val="004E540F"/>
    <w:rsid w:val="005036AF"/>
    <w:rsid w:val="00506CA9"/>
    <w:rsid w:val="00515F85"/>
    <w:rsid w:val="005333C0"/>
    <w:rsid w:val="00535A53"/>
    <w:rsid w:val="005702CD"/>
    <w:rsid w:val="005714DC"/>
    <w:rsid w:val="005930B0"/>
    <w:rsid w:val="00593612"/>
    <w:rsid w:val="00597644"/>
    <w:rsid w:val="005A15B5"/>
    <w:rsid w:val="005A4AD9"/>
    <w:rsid w:val="005B12AD"/>
    <w:rsid w:val="005C7878"/>
    <w:rsid w:val="005E5350"/>
    <w:rsid w:val="005E5946"/>
    <w:rsid w:val="005E5C53"/>
    <w:rsid w:val="00602D40"/>
    <w:rsid w:val="00606FDC"/>
    <w:rsid w:val="00631053"/>
    <w:rsid w:val="006628CF"/>
    <w:rsid w:val="00662C1B"/>
    <w:rsid w:val="006A32C2"/>
    <w:rsid w:val="006E1A6D"/>
    <w:rsid w:val="00701C07"/>
    <w:rsid w:val="00703DA8"/>
    <w:rsid w:val="00716D27"/>
    <w:rsid w:val="0076314F"/>
    <w:rsid w:val="00776AB5"/>
    <w:rsid w:val="007842CE"/>
    <w:rsid w:val="00790AA3"/>
    <w:rsid w:val="007B5B11"/>
    <w:rsid w:val="007C0924"/>
    <w:rsid w:val="007E77CE"/>
    <w:rsid w:val="007F5FD5"/>
    <w:rsid w:val="00805E76"/>
    <w:rsid w:val="008068DA"/>
    <w:rsid w:val="008216F8"/>
    <w:rsid w:val="008562F2"/>
    <w:rsid w:val="00856F69"/>
    <w:rsid w:val="00867358"/>
    <w:rsid w:val="008D745F"/>
    <w:rsid w:val="008E14D7"/>
    <w:rsid w:val="0092380F"/>
    <w:rsid w:val="00943B6B"/>
    <w:rsid w:val="00946133"/>
    <w:rsid w:val="00954805"/>
    <w:rsid w:val="00992C3E"/>
    <w:rsid w:val="00994F5B"/>
    <w:rsid w:val="009C510D"/>
    <w:rsid w:val="009D363A"/>
    <w:rsid w:val="00A02708"/>
    <w:rsid w:val="00A0583A"/>
    <w:rsid w:val="00A40B1F"/>
    <w:rsid w:val="00A50CAE"/>
    <w:rsid w:val="00A575BF"/>
    <w:rsid w:val="00A86208"/>
    <w:rsid w:val="00A9419E"/>
    <w:rsid w:val="00AC0997"/>
    <w:rsid w:val="00AF07DB"/>
    <w:rsid w:val="00B06A60"/>
    <w:rsid w:val="00B465E4"/>
    <w:rsid w:val="00B52981"/>
    <w:rsid w:val="00B54E0C"/>
    <w:rsid w:val="00B831A4"/>
    <w:rsid w:val="00B96A5B"/>
    <w:rsid w:val="00BD78C0"/>
    <w:rsid w:val="00BF26B2"/>
    <w:rsid w:val="00C64EA4"/>
    <w:rsid w:val="00C67021"/>
    <w:rsid w:val="00C76C83"/>
    <w:rsid w:val="00CA215D"/>
    <w:rsid w:val="00CD522F"/>
    <w:rsid w:val="00CD755E"/>
    <w:rsid w:val="00CE41BD"/>
    <w:rsid w:val="00D33001"/>
    <w:rsid w:val="00D82C20"/>
    <w:rsid w:val="00DC5319"/>
    <w:rsid w:val="00DE17A6"/>
    <w:rsid w:val="00DE3C06"/>
    <w:rsid w:val="00E04698"/>
    <w:rsid w:val="00E05268"/>
    <w:rsid w:val="00E05815"/>
    <w:rsid w:val="00E33623"/>
    <w:rsid w:val="00E83A43"/>
    <w:rsid w:val="00EB4D31"/>
    <w:rsid w:val="00ED17E8"/>
    <w:rsid w:val="00ED58AF"/>
    <w:rsid w:val="00F04993"/>
    <w:rsid w:val="00F064D9"/>
    <w:rsid w:val="00F3218F"/>
    <w:rsid w:val="00F3663D"/>
    <w:rsid w:val="00F3665C"/>
    <w:rsid w:val="00F83623"/>
    <w:rsid w:val="00F90CE5"/>
    <w:rsid w:val="00FB0CD0"/>
    <w:rsid w:val="00FF6BE3"/>
    <w:rsid w:val="00FF70BE"/>
    <w:rsid w:val="0AB844B3"/>
    <w:rsid w:val="1A775B5B"/>
    <w:rsid w:val="2567363B"/>
    <w:rsid w:val="3709C70A"/>
    <w:rsid w:val="3AD97808"/>
    <w:rsid w:val="4654F008"/>
    <w:rsid w:val="47F0C069"/>
    <w:rsid w:val="4A007E74"/>
    <w:rsid w:val="658DB988"/>
    <w:rsid w:val="66CCED21"/>
    <w:rsid w:val="67BB9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97808"/>
  <w15:chartTrackingRefBased/>
  <w15:docId w15:val="{48C5DDB6-08EA-44CD-9627-942123CA9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B06A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6628CF"/>
    <w:rPr>
      <w:color w:val="954F72" w:themeColor="followedHyperlink"/>
      <w:u w:val="single"/>
    </w:rPr>
  </w:style>
  <w:style w:type="character" w:styleId="UnresolvedMention">
    <w:name w:val="Unresolved Mention"/>
    <w:basedOn w:val="DefaultParagraphFont"/>
    <w:uiPriority w:val="99"/>
    <w:semiHidden/>
    <w:unhideWhenUsed/>
    <w:rsid w:val="00AC0997"/>
    <w:rPr>
      <w:color w:val="605E5C"/>
      <w:shd w:val="clear" w:color="auto" w:fill="E1DFDD"/>
    </w:rPr>
  </w:style>
  <w:style w:type="character" w:styleId="CommentReference">
    <w:name w:val="annotation reference"/>
    <w:basedOn w:val="DefaultParagraphFont"/>
    <w:uiPriority w:val="99"/>
    <w:semiHidden/>
    <w:unhideWhenUsed/>
    <w:rsid w:val="00B96A5B"/>
    <w:rPr>
      <w:sz w:val="16"/>
      <w:szCs w:val="16"/>
    </w:rPr>
  </w:style>
  <w:style w:type="paragraph" w:styleId="CommentText">
    <w:name w:val="annotation text"/>
    <w:basedOn w:val="Normal"/>
    <w:link w:val="CommentTextChar"/>
    <w:uiPriority w:val="99"/>
    <w:semiHidden/>
    <w:unhideWhenUsed/>
    <w:rsid w:val="00B96A5B"/>
    <w:pPr>
      <w:spacing w:line="240" w:lineRule="auto"/>
    </w:pPr>
    <w:rPr>
      <w:sz w:val="20"/>
      <w:szCs w:val="20"/>
    </w:rPr>
  </w:style>
  <w:style w:type="character" w:customStyle="1" w:styleId="CommentTextChar">
    <w:name w:val="Comment Text Char"/>
    <w:basedOn w:val="DefaultParagraphFont"/>
    <w:link w:val="CommentText"/>
    <w:uiPriority w:val="99"/>
    <w:semiHidden/>
    <w:rsid w:val="00B96A5B"/>
    <w:rPr>
      <w:sz w:val="20"/>
      <w:szCs w:val="20"/>
    </w:rPr>
  </w:style>
  <w:style w:type="paragraph" w:styleId="CommentSubject">
    <w:name w:val="annotation subject"/>
    <w:basedOn w:val="CommentText"/>
    <w:next w:val="CommentText"/>
    <w:link w:val="CommentSubjectChar"/>
    <w:uiPriority w:val="99"/>
    <w:semiHidden/>
    <w:unhideWhenUsed/>
    <w:rsid w:val="00B96A5B"/>
    <w:rPr>
      <w:b/>
      <w:bCs/>
    </w:rPr>
  </w:style>
  <w:style w:type="character" w:customStyle="1" w:styleId="CommentSubjectChar">
    <w:name w:val="Comment Subject Char"/>
    <w:basedOn w:val="CommentTextChar"/>
    <w:link w:val="CommentSubject"/>
    <w:uiPriority w:val="99"/>
    <w:semiHidden/>
    <w:rsid w:val="00B96A5B"/>
    <w:rPr>
      <w:b/>
      <w:bCs/>
      <w:sz w:val="20"/>
      <w:szCs w:val="20"/>
    </w:rPr>
  </w:style>
  <w:style w:type="paragraph" w:styleId="Caption">
    <w:name w:val="caption"/>
    <w:basedOn w:val="Normal"/>
    <w:next w:val="Normal"/>
    <w:uiPriority w:val="35"/>
    <w:unhideWhenUsed/>
    <w:qFormat/>
    <w:rsid w:val="001545A2"/>
    <w:pPr>
      <w:spacing w:after="200" w:line="240" w:lineRule="auto"/>
    </w:pPr>
    <w:rPr>
      <w:i/>
      <w:iCs/>
      <w:color w:val="44546A" w:themeColor="text2"/>
      <w:sz w:val="18"/>
      <w:szCs w:val="18"/>
      <w:lang w:val="en-GB"/>
    </w:rPr>
  </w:style>
  <w:style w:type="character" w:customStyle="1" w:styleId="normaltextrun">
    <w:name w:val="normaltextrun"/>
    <w:basedOn w:val="DefaultParagraphFont"/>
    <w:rsid w:val="001545A2"/>
  </w:style>
  <w:style w:type="paragraph" w:styleId="ListParagraph">
    <w:name w:val="List Paragraph"/>
    <w:basedOn w:val="Normal"/>
    <w:uiPriority w:val="34"/>
    <w:qFormat/>
    <w:rsid w:val="00A0583A"/>
    <w:pPr>
      <w:spacing w:after="0" w:line="240" w:lineRule="auto"/>
      <w:ind w:left="720"/>
      <w:contextualSpacing/>
    </w:pPr>
    <w:rPr>
      <w:sz w:val="24"/>
      <w:szCs w:val="24"/>
      <w:lang w:val="en-GB"/>
    </w:rPr>
  </w:style>
  <w:style w:type="paragraph" w:customStyle="1" w:styleId="Normal0">
    <w:name w:val="[Normal]"/>
    <w:uiPriority w:val="99"/>
    <w:rsid w:val="00535A53"/>
    <w:pPr>
      <w:widowControl w:val="0"/>
      <w:autoSpaceDE w:val="0"/>
      <w:autoSpaceDN w:val="0"/>
      <w:adjustRightInd w:val="0"/>
      <w:spacing w:after="0" w:line="240" w:lineRule="auto"/>
    </w:pPr>
    <w:rPr>
      <w:rFonts w:ascii="Arial" w:hAnsi="Arial" w:cs="Arial"/>
      <w:sz w:val="24"/>
      <w:szCs w:val="24"/>
      <w:lang w:val="en-GB"/>
    </w:rPr>
  </w:style>
  <w:style w:type="paragraph" w:styleId="PlainText">
    <w:name w:val="Plain Text"/>
    <w:basedOn w:val="Normal"/>
    <w:link w:val="PlainTextChar"/>
    <w:uiPriority w:val="99"/>
    <w:rsid w:val="006E1A6D"/>
    <w:pPr>
      <w:autoSpaceDE w:val="0"/>
      <w:autoSpaceDN w:val="0"/>
      <w:adjustRightInd w:val="0"/>
      <w:spacing w:after="0" w:line="240" w:lineRule="atLeast"/>
    </w:pPr>
    <w:rPr>
      <w:rFonts w:ascii="Consolas" w:hAnsi="Consolas" w:cs="Consolas"/>
      <w:sz w:val="21"/>
      <w:szCs w:val="21"/>
      <w:lang w:val="en-GB"/>
    </w:rPr>
  </w:style>
  <w:style w:type="character" w:customStyle="1" w:styleId="PlainTextChar">
    <w:name w:val="Plain Text Char"/>
    <w:basedOn w:val="DefaultParagraphFont"/>
    <w:link w:val="PlainText"/>
    <w:uiPriority w:val="99"/>
    <w:rsid w:val="006E1A6D"/>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ngland.nhs.uk/wp-content/uploads/2018/06/the-iapt-manual-v5.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1754359_kcl_ac_uk/Documents/PhD/5.%20Feasibility%20and%20Acceptability/Qualitative.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Quant!$AX$1</c:f>
              <c:strCache>
                <c:ptCount val="1"/>
                <c:pt idx="0">
                  <c:v>Yes / Positive</c:v>
                </c:pt>
              </c:strCache>
            </c:strRef>
          </c:tx>
          <c:spPr>
            <a:solidFill>
              <a:schemeClr val="accent1"/>
            </a:solidFill>
            <a:ln>
              <a:solidFill>
                <a:schemeClr val="accent1">
                  <a:lumMod val="75000"/>
                </a:schemeClr>
              </a:solidFill>
            </a:ln>
            <a:effectLst/>
          </c:spPr>
          <c:invertIfNegative val="0"/>
          <c:cat>
            <c:strRef>
              <c:f>Quant!$AW$2:$AW$18</c:f>
              <c:strCache>
                <c:ptCount val="17"/>
                <c:pt idx="0">
                  <c:v>PREVIOUS EXPERIENCE WITH TECH</c:v>
                </c:pt>
                <c:pt idx="1">
                  <c:v>Previous use of health apps</c:v>
                </c:pt>
                <c:pt idx="2">
                  <c:v>Previous use of wearable devices (e.g. fitness trackers)</c:v>
                </c:pt>
                <c:pt idx="3">
                  <c:v>TECHNOLOGY</c:v>
                </c:pt>
                <c:pt idx="4">
                  <c:v>Difficulties using the wearable</c:v>
                </c:pt>
                <c:pt idx="5">
                  <c:v>Have you ever chosen not to wear the device? </c:v>
                </c:pt>
                <c:pt idx="6">
                  <c:v>EXPERIENCE PARTICIPATING</c:v>
                </c:pt>
                <c:pt idx="7">
                  <c:v>Aspects of participating can be burdensome</c:v>
                </c:pt>
                <c:pt idx="8">
                  <c:v>Feeling monitored</c:v>
                </c:pt>
                <c:pt idx="9">
                  <c:v>MOOD / BEHAVIOUR AND MONITORING INTERPLAY</c:v>
                </c:pt>
                <c:pt idx="10">
                  <c:v>Impact of study on overall health monitoring</c:v>
                </c:pt>
                <c:pt idx="11">
                  <c:v>Impact of tracking on behaviour</c:v>
                </c:pt>
                <c:pt idx="12">
                  <c:v>Impact of mood on engagement with study</c:v>
                </c:pt>
                <c:pt idx="13">
                  <c:v>TREATMENT</c:v>
                </c:pt>
                <c:pt idx="14">
                  <c:v>Percieved impact on psychological therapy</c:v>
                </c:pt>
                <c:pt idx="15">
                  <c:v>Eaperience of participating during treatment</c:v>
                </c:pt>
                <c:pt idx="16">
                  <c:v>Easier to participate during treatment vs pre/post-treatment</c:v>
                </c:pt>
              </c:strCache>
            </c:strRef>
          </c:cat>
          <c:val>
            <c:numRef>
              <c:f>Quant!$AX$2:$AX$18</c:f>
              <c:numCache>
                <c:formatCode>General</c:formatCode>
                <c:ptCount val="17"/>
                <c:pt idx="1">
                  <c:v>14</c:v>
                </c:pt>
                <c:pt idx="2">
                  <c:v>8</c:v>
                </c:pt>
                <c:pt idx="4">
                  <c:v>5</c:v>
                </c:pt>
                <c:pt idx="5">
                  <c:v>7</c:v>
                </c:pt>
                <c:pt idx="7">
                  <c:v>8</c:v>
                </c:pt>
                <c:pt idx="8">
                  <c:v>5</c:v>
                </c:pt>
                <c:pt idx="10">
                  <c:v>14</c:v>
                </c:pt>
                <c:pt idx="11">
                  <c:v>5</c:v>
                </c:pt>
                <c:pt idx="12">
                  <c:v>5</c:v>
                </c:pt>
                <c:pt idx="14">
                  <c:v>11</c:v>
                </c:pt>
                <c:pt idx="15">
                  <c:v>14</c:v>
                </c:pt>
                <c:pt idx="16">
                  <c:v>3</c:v>
                </c:pt>
              </c:numCache>
            </c:numRef>
          </c:val>
          <c:extLst>
            <c:ext xmlns:c16="http://schemas.microsoft.com/office/drawing/2014/chart" uri="{C3380CC4-5D6E-409C-BE32-E72D297353CC}">
              <c16:uniqueId val="{00000000-F930-4BC7-8C51-13D68E52136C}"/>
            </c:ext>
          </c:extLst>
        </c:ser>
        <c:ser>
          <c:idx val="1"/>
          <c:order val="1"/>
          <c:tx>
            <c:strRef>
              <c:f>Quant!$AY$1</c:f>
              <c:strCache>
                <c:ptCount val="1"/>
                <c:pt idx="0">
                  <c:v>Yes/Positive - To some extent</c:v>
                </c:pt>
              </c:strCache>
            </c:strRef>
          </c:tx>
          <c:spPr>
            <a:solidFill>
              <a:schemeClr val="accent1">
                <a:lumMod val="60000"/>
                <a:lumOff val="40000"/>
              </a:schemeClr>
            </a:solidFill>
            <a:ln>
              <a:solidFill>
                <a:schemeClr val="accent1">
                  <a:lumMod val="60000"/>
                  <a:lumOff val="40000"/>
                </a:schemeClr>
              </a:solidFill>
            </a:ln>
            <a:effectLst/>
          </c:spPr>
          <c:invertIfNegative val="0"/>
          <c:cat>
            <c:strRef>
              <c:f>Quant!$AW$2:$AW$18</c:f>
              <c:strCache>
                <c:ptCount val="17"/>
                <c:pt idx="0">
                  <c:v>PREVIOUS EXPERIENCE WITH TECH</c:v>
                </c:pt>
                <c:pt idx="1">
                  <c:v>Previous use of health apps</c:v>
                </c:pt>
                <c:pt idx="2">
                  <c:v>Previous use of wearable devices (e.g. fitness trackers)</c:v>
                </c:pt>
                <c:pt idx="3">
                  <c:v>TECHNOLOGY</c:v>
                </c:pt>
                <c:pt idx="4">
                  <c:v>Difficulties using the wearable</c:v>
                </c:pt>
                <c:pt idx="5">
                  <c:v>Have you ever chosen not to wear the device? </c:v>
                </c:pt>
                <c:pt idx="6">
                  <c:v>EXPERIENCE PARTICIPATING</c:v>
                </c:pt>
                <c:pt idx="7">
                  <c:v>Aspects of participating can be burdensome</c:v>
                </c:pt>
                <c:pt idx="8">
                  <c:v>Feeling monitored</c:v>
                </c:pt>
                <c:pt idx="9">
                  <c:v>MOOD / BEHAVIOUR AND MONITORING INTERPLAY</c:v>
                </c:pt>
                <c:pt idx="10">
                  <c:v>Impact of study on overall health monitoring</c:v>
                </c:pt>
                <c:pt idx="11">
                  <c:v>Impact of tracking on behaviour</c:v>
                </c:pt>
                <c:pt idx="12">
                  <c:v>Impact of mood on engagement with study</c:v>
                </c:pt>
                <c:pt idx="13">
                  <c:v>TREATMENT</c:v>
                </c:pt>
                <c:pt idx="14">
                  <c:v>Percieved impact on psychological therapy</c:v>
                </c:pt>
                <c:pt idx="15">
                  <c:v>Eaperience of participating during treatment</c:v>
                </c:pt>
                <c:pt idx="16">
                  <c:v>Easier to participate during treatment vs pre/post-treatment</c:v>
                </c:pt>
              </c:strCache>
            </c:strRef>
          </c:cat>
          <c:val>
            <c:numRef>
              <c:f>Quant!$AY$2:$AY$18</c:f>
              <c:numCache>
                <c:formatCode>General</c:formatCode>
                <c:ptCount val="17"/>
                <c:pt idx="1">
                  <c:v>0</c:v>
                </c:pt>
                <c:pt idx="2">
                  <c:v>4</c:v>
                </c:pt>
                <c:pt idx="4">
                  <c:v>5</c:v>
                </c:pt>
                <c:pt idx="5">
                  <c:v>3</c:v>
                </c:pt>
                <c:pt idx="7">
                  <c:v>4</c:v>
                </c:pt>
                <c:pt idx="8">
                  <c:v>2</c:v>
                </c:pt>
                <c:pt idx="10">
                  <c:v>1</c:v>
                </c:pt>
                <c:pt idx="11">
                  <c:v>4</c:v>
                </c:pt>
                <c:pt idx="12">
                  <c:v>5</c:v>
                </c:pt>
                <c:pt idx="14">
                  <c:v>4</c:v>
                </c:pt>
                <c:pt idx="15">
                  <c:v>2</c:v>
                </c:pt>
                <c:pt idx="16">
                  <c:v>1</c:v>
                </c:pt>
              </c:numCache>
            </c:numRef>
          </c:val>
          <c:extLst>
            <c:ext xmlns:c16="http://schemas.microsoft.com/office/drawing/2014/chart" uri="{C3380CC4-5D6E-409C-BE32-E72D297353CC}">
              <c16:uniqueId val="{00000001-F930-4BC7-8C51-13D68E52136C}"/>
            </c:ext>
          </c:extLst>
        </c:ser>
        <c:ser>
          <c:idx val="2"/>
          <c:order val="2"/>
          <c:tx>
            <c:strRef>
              <c:f>Quant!$AZ$1</c:f>
              <c:strCache>
                <c:ptCount val="1"/>
                <c:pt idx="0">
                  <c:v>Neutral</c:v>
                </c:pt>
              </c:strCache>
            </c:strRef>
          </c:tx>
          <c:spPr>
            <a:solidFill>
              <a:sysClr val="window" lastClr="FFFFFF"/>
            </a:solidFill>
            <a:ln>
              <a:solidFill>
                <a:schemeClr val="bg2">
                  <a:lumMod val="90000"/>
                </a:schemeClr>
              </a:solidFill>
            </a:ln>
            <a:effectLst/>
          </c:spPr>
          <c:invertIfNegative val="0"/>
          <c:cat>
            <c:strRef>
              <c:f>Quant!$AW$2:$AW$18</c:f>
              <c:strCache>
                <c:ptCount val="17"/>
                <c:pt idx="0">
                  <c:v>PREVIOUS EXPERIENCE WITH TECH</c:v>
                </c:pt>
                <c:pt idx="1">
                  <c:v>Previous use of health apps</c:v>
                </c:pt>
                <c:pt idx="2">
                  <c:v>Previous use of wearable devices (e.g. fitness trackers)</c:v>
                </c:pt>
                <c:pt idx="3">
                  <c:v>TECHNOLOGY</c:v>
                </c:pt>
                <c:pt idx="4">
                  <c:v>Difficulties using the wearable</c:v>
                </c:pt>
                <c:pt idx="5">
                  <c:v>Have you ever chosen not to wear the device? </c:v>
                </c:pt>
                <c:pt idx="6">
                  <c:v>EXPERIENCE PARTICIPATING</c:v>
                </c:pt>
                <c:pt idx="7">
                  <c:v>Aspects of participating can be burdensome</c:v>
                </c:pt>
                <c:pt idx="8">
                  <c:v>Feeling monitored</c:v>
                </c:pt>
                <c:pt idx="9">
                  <c:v>MOOD / BEHAVIOUR AND MONITORING INTERPLAY</c:v>
                </c:pt>
                <c:pt idx="10">
                  <c:v>Impact of study on overall health monitoring</c:v>
                </c:pt>
                <c:pt idx="11">
                  <c:v>Impact of tracking on behaviour</c:v>
                </c:pt>
                <c:pt idx="12">
                  <c:v>Impact of mood on engagement with study</c:v>
                </c:pt>
                <c:pt idx="13">
                  <c:v>TREATMENT</c:v>
                </c:pt>
                <c:pt idx="14">
                  <c:v>Percieved impact on psychological therapy</c:v>
                </c:pt>
                <c:pt idx="15">
                  <c:v>Eaperience of participating during treatment</c:v>
                </c:pt>
                <c:pt idx="16">
                  <c:v>Easier to participate during treatment vs pre/post-treatment</c:v>
                </c:pt>
              </c:strCache>
            </c:strRef>
          </c:cat>
          <c:val>
            <c:numRef>
              <c:f>Quant!$AZ$2:$AZ$18</c:f>
              <c:numCache>
                <c:formatCode>General</c:formatCode>
                <c:ptCount val="17"/>
                <c:pt idx="1">
                  <c:v>0</c:v>
                </c:pt>
                <c:pt idx="2">
                  <c:v>0</c:v>
                </c:pt>
                <c:pt idx="4">
                  <c:v>0</c:v>
                </c:pt>
                <c:pt idx="5">
                  <c:v>0</c:v>
                </c:pt>
                <c:pt idx="7">
                  <c:v>0</c:v>
                </c:pt>
                <c:pt idx="8">
                  <c:v>0</c:v>
                </c:pt>
                <c:pt idx="10">
                  <c:v>1</c:v>
                </c:pt>
                <c:pt idx="11">
                  <c:v>8</c:v>
                </c:pt>
                <c:pt idx="12">
                  <c:v>2</c:v>
                </c:pt>
                <c:pt idx="14">
                  <c:v>2</c:v>
                </c:pt>
                <c:pt idx="15">
                  <c:v>4</c:v>
                </c:pt>
                <c:pt idx="16">
                  <c:v>10</c:v>
                </c:pt>
              </c:numCache>
            </c:numRef>
          </c:val>
          <c:extLst>
            <c:ext xmlns:c16="http://schemas.microsoft.com/office/drawing/2014/chart" uri="{C3380CC4-5D6E-409C-BE32-E72D297353CC}">
              <c16:uniqueId val="{00000002-F930-4BC7-8C51-13D68E52136C}"/>
            </c:ext>
          </c:extLst>
        </c:ser>
        <c:ser>
          <c:idx val="3"/>
          <c:order val="3"/>
          <c:tx>
            <c:strRef>
              <c:f>Quant!$BA$1</c:f>
              <c:strCache>
                <c:ptCount val="1"/>
                <c:pt idx="0">
                  <c:v>No/Negative - To some extent</c:v>
                </c:pt>
              </c:strCache>
            </c:strRef>
          </c:tx>
          <c:spPr>
            <a:solidFill>
              <a:schemeClr val="accent2">
                <a:lumMod val="40000"/>
                <a:lumOff val="60000"/>
              </a:schemeClr>
            </a:solidFill>
            <a:ln>
              <a:solidFill>
                <a:schemeClr val="accent2">
                  <a:lumMod val="40000"/>
                  <a:lumOff val="60000"/>
                </a:schemeClr>
              </a:solidFill>
            </a:ln>
            <a:effectLst/>
          </c:spPr>
          <c:invertIfNegative val="0"/>
          <c:cat>
            <c:strRef>
              <c:f>Quant!$AW$2:$AW$18</c:f>
              <c:strCache>
                <c:ptCount val="17"/>
                <c:pt idx="0">
                  <c:v>PREVIOUS EXPERIENCE WITH TECH</c:v>
                </c:pt>
                <c:pt idx="1">
                  <c:v>Previous use of health apps</c:v>
                </c:pt>
                <c:pt idx="2">
                  <c:v>Previous use of wearable devices (e.g. fitness trackers)</c:v>
                </c:pt>
                <c:pt idx="3">
                  <c:v>TECHNOLOGY</c:v>
                </c:pt>
                <c:pt idx="4">
                  <c:v>Difficulties using the wearable</c:v>
                </c:pt>
                <c:pt idx="5">
                  <c:v>Have you ever chosen not to wear the device? </c:v>
                </c:pt>
                <c:pt idx="6">
                  <c:v>EXPERIENCE PARTICIPATING</c:v>
                </c:pt>
                <c:pt idx="7">
                  <c:v>Aspects of participating can be burdensome</c:v>
                </c:pt>
                <c:pt idx="8">
                  <c:v>Feeling monitored</c:v>
                </c:pt>
                <c:pt idx="9">
                  <c:v>MOOD / BEHAVIOUR AND MONITORING INTERPLAY</c:v>
                </c:pt>
                <c:pt idx="10">
                  <c:v>Impact of study on overall health monitoring</c:v>
                </c:pt>
                <c:pt idx="11">
                  <c:v>Impact of tracking on behaviour</c:v>
                </c:pt>
                <c:pt idx="12">
                  <c:v>Impact of mood on engagement with study</c:v>
                </c:pt>
                <c:pt idx="13">
                  <c:v>TREATMENT</c:v>
                </c:pt>
                <c:pt idx="14">
                  <c:v>Percieved impact on psychological therapy</c:v>
                </c:pt>
                <c:pt idx="15">
                  <c:v>Eaperience of participating during treatment</c:v>
                </c:pt>
                <c:pt idx="16">
                  <c:v>Easier to participate during treatment vs pre/post-treatment</c:v>
                </c:pt>
              </c:strCache>
            </c:strRef>
          </c:cat>
          <c:val>
            <c:numRef>
              <c:f>Quant!$BA$2:$BA$18</c:f>
              <c:numCache>
                <c:formatCode>General</c:formatCode>
                <c:ptCount val="17"/>
                <c:pt idx="1">
                  <c:v>1</c:v>
                </c:pt>
                <c:pt idx="2">
                  <c:v>4</c:v>
                </c:pt>
                <c:pt idx="4">
                  <c:v>2</c:v>
                </c:pt>
                <c:pt idx="5">
                  <c:v>1</c:v>
                </c:pt>
                <c:pt idx="7">
                  <c:v>3</c:v>
                </c:pt>
                <c:pt idx="8">
                  <c:v>3</c:v>
                </c:pt>
                <c:pt idx="10">
                  <c:v>3</c:v>
                </c:pt>
                <c:pt idx="11">
                  <c:v>1</c:v>
                </c:pt>
                <c:pt idx="12">
                  <c:v>1</c:v>
                </c:pt>
                <c:pt idx="14">
                  <c:v>1</c:v>
                </c:pt>
                <c:pt idx="15">
                  <c:v>0</c:v>
                </c:pt>
                <c:pt idx="16">
                  <c:v>1</c:v>
                </c:pt>
              </c:numCache>
            </c:numRef>
          </c:val>
          <c:extLst>
            <c:ext xmlns:c16="http://schemas.microsoft.com/office/drawing/2014/chart" uri="{C3380CC4-5D6E-409C-BE32-E72D297353CC}">
              <c16:uniqueId val="{00000003-F930-4BC7-8C51-13D68E52136C}"/>
            </c:ext>
          </c:extLst>
        </c:ser>
        <c:ser>
          <c:idx val="4"/>
          <c:order val="4"/>
          <c:tx>
            <c:strRef>
              <c:f>Quant!$BB$1</c:f>
              <c:strCache>
                <c:ptCount val="1"/>
                <c:pt idx="0">
                  <c:v>No/Negative</c:v>
                </c:pt>
              </c:strCache>
            </c:strRef>
          </c:tx>
          <c:spPr>
            <a:solidFill>
              <a:schemeClr val="accent2">
                <a:lumMod val="75000"/>
              </a:schemeClr>
            </a:solidFill>
            <a:ln>
              <a:solidFill>
                <a:schemeClr val="accent2">
                  <a:lumMod val="75000"/>
                </a:schemeClr>
              </a:solidFill>
            </a:ln>
            <a:effectLst/>
          </c:spPr>
          <c:invertIfNegative val="0"/>
          <c:cat>
            <c:strRef>
              <c:f>Quant!$AW$2:$AW$18</c:f>
              <c:strCache>
                <c:ptCount val="17"/>
                <c:pt idx="0">
                  <c:v>PREVIOUS EXPERIENCE WITH TECH</c:v>
                </c:pt>
                <c:pt idx="1">
                  <c:v>Previous use of health apps</c:v>
                </c:pt>
                <c:pt idx="2">
                  <c:v>Previous use of wearable devices (e.g. fitness trackers)</c:v>
                </c:pt>
                <c:pt idx="3">
                  <c:v>TECHNOLOGY</c:v>
                </c:pt>
                <c:pt idx="4">
                  <c:v>Difficulties using the wearable</c:v>
                </c:pt>
                <c:pt idx="5">
                  <c:v>Have you ever chosen not to wear the device? </c:v>
                </c:pt>
                <c:pt idx="6">
                  <c:v>EXPERIENCE PARTICIPATING</c:v>
                </c:pt>
                <c:pt idx="7">
                  <c:v>Aspects of participating can be burdensome</c:v>
                </c:pt>
                <c:pt idx="8">
                  <c:v>Feeling monitored</c:v>
                </c:pt>
                <c:pt idx="9">
                  <c:v>MOOD / BEHAVIOUR AND MONITORING INTERPLAY</c:v>
                </c:pt>
                <c:pt idx="10">
                  <c:v>Impact of study on overall health monitoring</c:v>
                </c:pt>
                <c:pt idx="11">
                  <c:v>Impact of tracking on behaviour</c:v>
                </c:pt>
                <c:pt idx="12">
                  <c:v>Impact of mood on engagement with study</c:v>
                </c:pt>
                <c:pt idx="13">
                  <c:v>TREATMENT</c:v>
                </c:pt>
                <c:pt idx="14">
                  <c:v>Percieved impact on psychological therapy</c:v>
                </c:pt>
                <c:pt idx="15">
                  <c:v>Eaperience of participating during treatment</c:v>
                </c:pt>
                <c:pt idx="16">
                  <c:v>Easier to participate during treatment vs pre/post-treatment</c:v>
                </c:pt>
              </c:strCache>
            </c:strRef>
          </c:cat>
          <c:val>
            <c:numRef>
              <c:f>Quant!$BB$2:$BB$18</c:f>
              <c:numCache>
                <c:formatCode>General</c:formatCode>
                <c:ptCount val="17"/>
                <c:pt idx="1">
                  <c:v>5</c:v>
                </c:pt>
                <c:pt idx="2">
                  <c:v>4</c:v>
                </c:pt>
                <c:pt idx="4">
                  <c:v>8</c:v>
                </c:pt>
                <c:pt idx="5">
                  <c:v>9</c:v>
                </c:pt>
                <c:pt idx="7">
                  <c:v>5</c:v>
                </c:pt>
                <c:pt idx="8">
                  <c:v>10</c:v>
                </c:pt>
                <c:pt idx="10">
                  <c:v>1</c:v>
                </c:pt>
                <c:pt idx="11">
                  <c:v>2</c:v>
                </c:pt>
                <c:pt idx="12">
                  <c:v>7</c:v>
                </c:pt>
                <c:pt idx="14">
                  <c:v>2</c:v>
                </c:pt>
                <c:pt idx="15">
                  <c:v>0</c:v>
                </c:pt>
                <c:pt idx="16">
                  <c:v>4</c:v>
                </c:pt>
              </c:numCache>
            </c:numRef>
          </c:val>
          <c:extLst>
            <c:ext xmlns:c16="http://schemas.microsoft.com/office/drawing/2014/chart" uri="{C3380CC4-5D6E-409C-BE32-E72D297353CC}">
              <c16:uniqueId val="{00000004-F930-4BC7-8C51-13D68E52136C}"/>
            </c:ext>
          </c:extLst>
        </c:ser>
        <c:dLbls>
          <c:showLegendKey val="0"/>
          <c:showVal val="0"/>
          <c:showCatName val="0"/>
          <c:showSerName val="0"/>
          <c:showPercent val="0"/>
          <c:showBubbleSize val="0"/>
        </c:dLbls>
        <c:gapWidth val="30"/>
        <c:overlap val="100"/>
        <c:axId val="687048328"/>
        <c:axId val="687048656"/>
      </c:barChart>
      <c:catAx>
        <c:axId val="687048328"/>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7048656"/>
        <c:crosses val="autoZero"/>
        <c:auto val="1"/>
        <c:lblAlgn val="ctr"/>
        <c:lblOffset val="100"/>
        <c:noMultiLvlLbl val="0"/>
      </c:catAx>
      <c:valAx>
        <c:axId val="687048656"/>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6870483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baseline="0"/>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2807</cdr:x>
      <cdr:y>0.0677</cdr:y>
    </cdr:from>
    <cdr:to>
      <cdr:x>0.44971</cdr:x>
      <cdr:y>0.11407</cdr:y>
    </cdr:to>
    <cdr:sp macro="" textlink="">
      <cdr:nvSpPr>
        <cdr:cNvPr id="2" name="Rectangle 1"/>
        <cdr:cNvSpPr/>
      </cdr:nvSpPr>
      <cdr:spPr>
        <a:xfrm xmlns:a="http://schemas.openxmlformats.org/drawingml/2006/main">
          <a:off x="199616" y="337897"/>
          <a:ext cx="2998436" cy="231446"/>
        </a:xfrm>
        <a:prstGeom xmlns:a="http://schemas.openxmlformats.org/drawingml/2006/main" prst="rect">
          <a:avLst/>
        </a:prstGeom>
        <a:solidFill xmlns:a="http://schemas.openxmlformats.org/drawingml/2006/main">
          <a:srgbClr val="4472C4">
            <a:alpha val="9020"/>
          </a:srgb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02027</cdr:x>
      <cdr:y>0.21635</cdr:y>
    </cdr:from>
    <cdr:to>
      <cdr:x>0.44523</cdr:x>
      <cdr:y>0.25943</cdr:y>
    </cdr:to>
    <cdr:sp macro="" textlink="">
      <cdr:nvSpPr>
        <cdr:cNvPr id="3" name="Rectangle 2"/>
        <cdr:cNvSpPr/>
      </cdr:nvSpPr>
      <cdr:spPr>
        <a:xfrm xmlns:a="http://schemas.openxmlformats.org/drawingml/2006/main">
          <a:off x="144113" y="1079812"/>
          <a:ext cx="3022057" cy="215007"/>
        </a:xfrm>
        <a:prstGeom xmlns:a="http://schemas.openxmlformats.org/drawingml/2006/main" prst="rect">
          <a:avLst/>
        </a:prstGeom>
        <a:solidFill xmlns:a="http://schemas.openxmlformats.org/drawingml/2006/main">
          <a:srgbClr val="4472C4">
            <a:alpha val="9020"/>
          </a:srgb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02741</cdr:x>
      <cdr:y>0.36712</cdr:y>
    </cdr:from>
    <cdr:to>
      <cdr:x>0.44822</cdr:x>
      <cdr:y>0.41068</cdr:y>
    </cdr:to>
    <cdr:sp macro="" textlink="">
      <cdr:nvSpPr>
        <cdr:cNvPr id="4" name="Rectangle 3"/>
        <cdr:cNvSpPr/>
      </cdr:nvSpPr>
      <cdr:spPr>
        <a:xfrm xmlns:a="http://schemas.openxmlformats.org/drawingml/2006/main">
          <a:off x="194916" y="1832341"/>
          <a:ext cx="2992522" cy="217381"/>
        </a:xfrm>
        <a:prstGeom xmlns:a="http://schemas.openxmlformats.org/drawingml/2006/main" prst="rect">
          <a:avLst/>
        </a:prstGeom>
        <a:solidFill xmlns:a="http://schemas.openxmlformats.org/drawingml/2006/main">
          <a:srgbClr val="4472C4">
            <a:alpha val="9020"/>
          </a:srgb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02708</cdr:x>
      <cdr:y>0.51577</cdr:y>
    </cdr:from>
    <cdr:to>
      <cdr:x>0.45121</cdr:x>
      <cdr:y>0.5598</cdr:y>
    </cdr:to>
    <cdr:sp macro="" textlink="">
      <cdr:nvSpPr>
        <cdr:cNvPr id="5" name="Rectangle 4"/>
        <cdr:cNvSpPr/>
      </cdr:nvSpPr>
      <cdr:spPr>
        <a:xfrm xmlns:a="http://schemas.openxmlformats.org/drawingml/2006/main">
          <a:off x="192562" y="2574258"/>
          <a:ext cx="3016136" cy="219754"/>
        </a:xfrm>
        <a:prstGeom xmlns:a="http://schemas.openxmlformats.org/drawingml/2006/main" prst="rect">
          <a:avLst/>
        </a:prstGeom>
        <a:solidFill xmlns:a="http://schemas.openxmlformats.org/drawingml/2006/main">
          <a:srgbClr val="4472C4">
            <a:alpha val="9020"/>
          </a:srgb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02226</cdr:x>
      <cdr:y>0.71554</cdr:y>
    </cdr:from>
    <cdr:to>
      <cdr:x>0.44971</cdr:x>
      <cdr:y>0.75578</cdr:y>
    </cdr:to>
    <cdr:sp macro="" textlink="">
      <cdr:nvSpPr>
        <cdr:cNvPr id="6" name="Rectangle 5"/>
        <cdr:cNvSpPr/>
      </cdr:nvSpPr>
      <cdr:spPr>
        <a:xfrm xmlns:a="http://schemas.openxmlformats.org/drawingml/2006/main">
          <a:off x="158313" y="3571355"/>
          <a:ext cx="3039750" cy="200822"/>
        </a:xfrm>
        <a:prstGeom xmlns:a="http://schemas.openxmlformats.org/drawingml/2006/main" prst="rect">
          <a:avLst/>
        </a:prstGeom>
        <a:solidFill xmlns:a="http://schemas.openxmlformats.org/drawingml/2006/main">
          <a:srgbClr val="4472C4">
            <a:alpha val="9020"/>
          </a:srgb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8</Pages>
  <Words>1740</Words>
  <Characters>9924</Characters>
  <Application>Microsoft Office Word</Application>
  <DocSecurity>0</DocSecurity>
  <Lines>82</Lines>
  <Paragraphs>23</Paragraphs>
  <ScaleCrop>false</ScaleCrop>
  <Company/>
  <LinksUpToDate>false</LinksUpToDate>
  <CharactersWithSpaces>1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ngel, Valeria</dc:creator>
  <cp:keywords/>
  <dc:description/>
  <cp:lastModifiedBy>De Angel, Valeria</cp:lastModifiedBy>
  <cp:revision>144</cp:revision>
  <dcterms:created xsi:type="dcterms:W3CDTF">2022-07-18T18:52:00Z</dcterms:created>
  <dcterms:modified xsi:type="dcterms:W3CDTF">2022-08-26T14:49:00Z</dcterms:modified>
</cp:coreProperties>
</file>